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28F520" w14:textId="748B83F9" w:rsidR="00A03806" w:rsidRPr="004F7BF0" w:rsidRDefault="004F7BF0" w:rsidP="00A6387F">
      <w:pPr>
        <w:pStyle w:val="Heading1"/>
      </w:pPr>
      <w:r w:rsidRPr="004F7BF0">
        <w:t xml:space="preserve">File S1. </w:t>
      </w:r>
      <w:r w:rsidR="00D42F6E">
        <w:t xml:space="preserve">Description of the </w:t>
      </w:r>
      <w:bookmarkStart w:id="0" w:name="_GoBack"/>
      <w:r w:rsidR="00D42F6E">
        <w:t>IHE</w:t>
      </w:r>
      <w:bookmarkEnd w:id="0"/>
      <w:r w:rsidR="00D42F6E">
        <w:t xml:space="preserve"> Cohort M</w:t>
      </w:r>
      <w:r w:rsidR="00A03806" w:rsidRPr="004F7BF0">
        <w:t>odel of Type 2 Diabetes</w:t>
      </w:r>
    </w:p>
    <w:p w14:paraId="1CDDD4FF" w14:textId="665A687D" w:rsidR="007A5DE9" w:rsidRDefault="007A5DE9" w:rsidP="00A6387F">
      <w:pPr>
        <w:pStyle w:val="Heading1"/>
      </w:pPr>
      <w:bookmarkStart w:id="1" w:name="_Toc384123856"/>
      <w:r w:rsidRPr="002A2C13">
        <w:t>Introduction</w:t>
      </w:r>
      <w:bookmarkEnd w:id="1"/>
    </w:p>
    <w:p w14:paraId="0540F0F7" w14:textId="77777777" w:rsidR="007A5DE9" w:rsidRPr="00A6387F" w:rsidRDefault="007A5DE9" w:rsidP="00A6387F">
      <w:r w:rsidRPr="00A6387F">
        <w:t>Type 2 Diabetes Mellitus (T2DM) is a chronic and progressive, multi-organ disease characterized by insulin resistance and disturbances of fat metabolism and a resulting hyperglycemia.  While the cause is multi-factorial, overweight and obesity are strongly associated with the disease. T2DM is associated with the development of microvascular and macrovascular complications, including stroke, myocardial infarction (MI), end-stage renal disease (ESRD), lower extremity amputation (LEA), and severe visual loss (SVL).  These outcomes are serious and costly and T2DM is a major cause of premature mortality.</w:t>
      </w:r>
    </w:p>
    <w:p w14:paraId="2768DB4B" w14:textId="1D33B76E" w:rsidR="007A5DE9" w:rsidRDefault="007A5DE9" w:rsidP="00A6387F">
      <w:r w:rsidRPr="00802242">
        <w:t xml:space="preserve">Though there is currently no cure for T2DM, good disease management can improve long-term patient outcomes. Even with improved lifestyle patterns, however, most patients will require drug therapy to adequately control their blood glucose levels (HbA1c). </w:t>
      </w:r>
      <w:r>
        <w:t>B</w:t>
      </w:r>
      <w:r w:rsidRPr="00802242">
        <w:t xml:space="preserve">lood glucose values tend to increase over time and patients will eventually require additional agents (often double and triple combination oral agents </w:t>
      </w:r>
      <w:r w:rsidR="00CB6D90">
        <w:t>and</w:t>
      </w:r>
      <w:r w:rsidR="00CB6D90" w:rsidRPr="00802242">
        <w:t xml:space="preserve"> </w:t>
      </w:r>
      <w:r w:rsidRPr="00802242">
        <w:t xml:space="preserve">eventually insulin) to meet target levels.  Treatment escalation often comes with the downsides of increased cost and </w:t>
      </w:r>
      <w:r w:rsidR="00CB6D90">
        <w:t xml:space="preserve">an </w:t>
      </w:r>
      <w:r w:rsidRPr="00802242">
        <w:t>increased risk of adverse events, including hypoglycemic events and weight gain.</w:t>
      </w:r>
    </w:p>
    <w:p w14:paraId="7CB1A27C" w14:textId="6E7E3ACB" w:rsidR="007A5DE9" w:rsidRPr="00802242" w:rsidRDefault="007A5DE9" w:rsidP="00A6387F">
      <w:r w:rsidRPr="00802242">
        <w:t xml:space="preserve">Chronic and progressive diseases pose a challenge to allocating scarce health care resources efficiently.  While the benefits (events and associated costs avoided) and costs of new treatments occur over long time horizons, decisions must be taken based on short-run data.  Trials of sufficient duration and power to </w:t>
      </w:r>
      <w:r w:rsidR="00942EDA">
        <w:t xml:space="preserve">address </w:t>
      </w:r>
      <w:r w:rsidRPr="00802242">
        <w:t>these economic questions would by definition generate results long after the information was needed (and at great cost, including delayed access to potentially effective treatment options</w:t>
      </w:r>
      <w:r w:rsidR="00416DCA">
        <w:t>).</w:t>
      </w:r>
      <w:r w:rsidR="00416DCA" w:rsidRPr="00416DCA">
        <w:t xml:space="preserve"> </w:t>
      </w:r>
      <w:r w:rsidR="00416DCA">
        <w:t>Due to the estimates of the value-for-money of new treatments being based on short-run clinical evidence uncertainty is inherent in the results.</w:t>
      </w:r>
    </w:p>
    <w:p w14:paraId="45B371DF" w14:textId="682B9898" w:rsidR="007A5DE9" w:rsidRDefault="007A5DE9" w:rsidP="00A6387F">
      <w:r w:rsidRPr="00802242">
        <w:t xml:space="preserve">As with other chronic and progressive diseases, economic modeling (i.e., mathematical equations that synthesize available data such as short-run clinical trial outcomes, risk equations and progression rates, and known physiological relationships into a coherent, internally consistent framework) </w:t>
      </w:r>
      <w:r w:rsidR="00942EDA">
        <w:t>is a</w:t>
      </w:r>
      <w:r w:rsidRPr="00802242">
        <w:t xml:space="preserve"> </w:t>
      </w:r>
      <w:r w:rsidR="00416DCA">
        <w:t xml:space="preserve">widely used (and accepted) </w:t>
      </w:r>
      <w:r w:rsidRPr="00802242">
        <w:t xml:space="preserve">tool for generating credible long-term health economic data in T2DM to assist decision-makers </w:t>
      </w:r>
      <w:r>
        <w:fldChar w:fldCharType="begin">
          <w:fldData xml:space="preserve">PEVuZE5vdGU+PENpdGU+PEF1dGhvcj5BbWVyaWNhbiBEaWFiZXRlcyBBc3NvY2lhdGlvbiBDb25z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</w:fldData>
        </w:fldChar>
      </w:r>
      <w:r>
        <w:instrText xml:space="preserve"> ADDIN EN.CITE </w:instrText>
      </w:r>
      <w:r>
        <w:fldChar w:fldCharType="begin">
          <w:fldData xml:space="preserve">PEVuZE5vdGU+PENpdGU+PEF1dGhvcj5BbWVyaWNhbiBEaWFiZXRlcyBBc3NvY2lhdGlvbiBDb25z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</w:fldData>
        </w:fldChar>
      </w:r>
      <w:r>
        <w:instrText xml:space="preserve"> ADDIN EN.CITE.DATA </w:instrText>
      </w:r>
      <w:r>
        <w:fldChar w:fldCharType="end"/>
      </w:r>
      <w:r>
        <w:fldChar w:fldCharType="separate"/>
      </w:r>
      <w:r>
        <w:rPr>
          <w:noProof/>
        </w:rPr>
        <w:t>[</w:t>
      </w:r>
      <w:hyperlink w:anchor="_ENREF_1" w:tooltip="American Diabetes Association Consensus Panel, 2004 #7" w:history="1">
        <w:r>
          <w:rPr>
            <w:noProof/>
          </w:rPr>
          <w:t>1</w:t>
        </w:r>
      </w:hyperlink>
      <w:r>
        <w:rPr>
          <w:noProof/>
        </w:rPr>
        <w:t xml:space="preserve">, </w:t>
      </w:r>
      <w:hyperlink w:anchor="_ENREF_2" w:tooltip="Caro, 2012 #8" w:history="1">
        <w:r>
          <w:rPr>
            <w:noProof/>
          </w:rPr>
          <w:t>2</w:t>
        </w:r>
      </w:hyperlink>
      <w:r>
        <w:rPr>
          <w:noProof/>
        </w:rPr>
        <w:t>]</w:t>
      </w:r>
      <w:r>
        <w:fldChar w:fldCharType="end"/>
      </w:r>
      <w:r>
        <w:t>.</w:t>
      </w:r>
    </w:p>
    <w:p w14:paraId="1024578C" w14:textId="77777777" w:rsidR="007A5DE9" w:rsidRPr="002A2C13" w:rsidRDefault="007A5DE9" w:rsidP="00A6387F">
      <w:pPr>
        <w:pStyle w:val="Heading1"/>
      </w:pPr>
      <w:bookmarkStart w:id="2" w:name="_Toc384123857"/>
      <w:r w:rsidRPr="002A2C13">
        <w:lastRenderedPageBreak/>
        <w:t>Model overview</w:t>
      </w:r>
      <w:bookmarkEnd w:id="2"/>
    </w:p>
    <w:p w14:paraId="5D3F6009" w14:textId="16F9EB33" w:rsidR="007A5DE9" w:rsidRDefault="007A5DE9" w:rsidP="00A6387F">
      <w:r w:rsidRPr="002A2C13">
        <w:t xml:space="preserve">The IHE </w:t>
      </w:r>
      <w:r>
        <w:t>Cohort M</w:t>
      </w:r>
      <w:r w:rsidRPr="002A2C13">
        <w:t>odel of T</w:t>
      </w:r>
      <w:r>
        <w:t>ype 2 Diabetes</w:t>
      </w:r>
      <w:r w:rsidRPr="002A2C13">
        <w:t xml:space="preserve"> is a cohort model</w:t>
      </w:r>
      <w:r>
        <w:t xml:space="preserve"> developed to estimate the cost-effectiveness of treatment intervention in T2DM. </w:t>
      </w:r>
      <w:r w:rsidRPr="002A2C13">
        <w:t xml:space="preserve">It uses Markov health states in order </w:t>
      </w:r>
      <w:r>
        <w:t xml:space="preserve">to capture </w:t>
      </w:r>
      <w:r w:rsidRPr="002A2C13">
        <w:t>important microvascular and macrovascular complications and premature mortality that may result from T2DM.</w:t>
      </w:r>
      <w:r w:rsidRPr="005B18A5">
        <w:t xml:space="preserve"> </w:t>
      </w:r>
      <w:r w:rsidRPr="002A2C13">
        <w:t xml:space="preserve">The </w:t>
      </w:r>
      <w:r>
        <w:t xml:space="preserve">cycle length is one year and the maximum time horizon is </w:t>
      </w:r>
      <w:r w:rsidRPr="002A2C13">
        <w:t xml:space="preserve">40 years. </w:t>
      </w:r>
      <w:r>
        <w:t xml:space="preserve">The model is highly flexible </w:t>
      </w:r>
      <w:r w:rsidR="00942EDA">
        <w:t xml:space="preserve">as </w:t>
      </w:r>
      <w:r>
        <w:t xml:space="preserve">most model parameters </w:t>
      </w:r>
      <w:r w:rsidR="00942EDA">
        <w:t xml:space="preserve">are </w:t>
      </w:r>
      <w:r>
        <w:t xml:space="preserve">defined by the user </w:t>
      </w:r>
      <w:r w:rsidR="00942EDA">
        <w:t xml:space="preserve">in </w:t>
      </w:r>
      <w:r>
        <w:t xml:space="preserve">the input sheet. It can be run with either deterministic settings or stochastic settings in order to account for second-order uncertainty regarding the value of the underlying parameters.  </w:t>
      </w:r>
    </w:p>
    <w:p w14:paraId="635432BA" w14:textId="77777777" w:rsidR="007A5DE9" w:rsidRDefault="007A5DE9" w:rsidP="00A6387F">
      <w:r w:rsidRPr="002A2C13">
        <w:t>The model was con</w:t>
      </w:r>
      <w:r>
        <w:t>structed in Microsoft® Excel 2013</w:t>
      </w:r>
      <w:r w:rsidRPr="002A2C13">
        <w:t xml:space="preserve"> with the aid of the built in Visual Basic for Applications (VBA). </w:t>
      </w:r>
      <w:r>
        <w:t xml:space="preserve">To enhance the flexibility of the model the input sheet contains a large number of parameters, which need to be defined by the user in order to run the model. These include baseline characteristics of the cohort, a treatment algorithm, unit costs, quality of life (QoL) weights, choice of risk equations and a number of supporting parameters.       </w:t>
      </w:r>
    </w:p>
    <w:p w14:paraId="302AF445" w14:textId="77777777" w:rsidR="007A5DE9" w:rsidRDefault="007A5DE9" w:rsidP="00A6387F">
      <w:r>
        <w:t>The b</w:t>
      </w:r>
      <w:r w:rsidRPr="00D40370">
        <w:t xml:space="preserve">aseline characteristics of the cohort </w:t>
      </w:r>
      <w:r>
        <w:t>are</w:t>
      </w:r>
      <w:r w:rsidRPr="00D40370">
        <w:t xml:space="preserve"> demographics</w:t>
      </w:r>
      <w:r>
        <w:t xml:space="preserve"> (for instance</w:t>
      </w:r>
      <w:r w:rsidRPr="00D40370">
        <w:t xml:space="preserve"> age, gender and ethnicity</w:t>
      </w:r>
      <w:r>
        <w:t>)</w:t>
      </w:r>
      <w:r w:rsidRPr="00D40370">
        <w:t xml:space="preserve"> biomarkers</w:t>
      </w:r>
      <w:r>
        <w:t xml:space="preserve"> (</w:t>
      </w:r>
      <w:r w:rsidRPr="00D40370">
        <w:t>such as HbA1c, blood pressure, blood lipids and BMI</w:t>
      </w:r>
      <w:r>
        <w:t>)</w:t>
      </w:r>
      <w:r w:rsidRPr="00D40370">
        <w:t xml:space="preserve"> and pre-existing complications</w:t>
      </w:r>
      <w:r>
        <w:t xml:space="preserve"> (for example</w:t>
      </w:r>
      <w:r w:rsidRPr="00D40370">
        <w:t xml:space="preserve"> microalbuminuria or stroke</w:t>
      </w:r>
      <w:r>
        <w:t>);</w:t>
      </w:r>
      <w:r w:rsidRPr="00D40370">
        <w:t xml:space="preserve"> </w:t>
      </w:r>
      <w:r>
        <w:t>a</w:t>
      </w:r>
      <w:r w:rsidRPr="002A2C13">
        <w:t xml:space="preserve">ll of which are risk factors for complications </w:t>
      </w:r>
      <w:r>
        <w:t>and</w:t>
      </w:r>
      <w:r w:rsidRPr="002A2C13">
        <w:t xml:space="preserve"> premature mortality. </w:t>
      </w:r>
    </w:p>
    <w:p w14:paraId="7AE9C7B7" w14:textId="77777777" w:rsidR="007A5DE9" w:rsidRDefault="007A5DE9" w:rsidP="00A6387F">
      <w:r>
        <w:t xml:space="preserve">The progression </w:t>
      </w:r>
      <w:r w:rsidRPr="002A2C13">
        <w:t xml:space="preserve">of biomarkers over time </w:t>
      </w:r>
      <w:r>
        <w:t xml:space="preserve">is </w:t>
      </w:r>
      <w:r w:rsidRPr="002A2C13">
        <w:t xml:space="preserve">driven by a user-defined treatment </w:t>
      </w:r>
      <w:r>
        <w:t>algorithm</w:t>
      </w:r>
      <w:r w:rsidRPr="002A2C13">
        <w:t xml:space="preserve">. </w:t>
      </w:r>
      <w:r>
        <w:t xml:space="preserve">When medications fails to control HbA1c adequately, doses can be altered and new medications added. The algorithm also includes possible medications for blood pressure, blood lipids and overweight. </w:t>
      </w:r>
    </w:p>
    <w:p w14:paraId="759FB0B6" w14:textId="77777777" w:rsidR="007A5DE9" w:rsidRPr="009931FF" w:rsidRDefault="007A5DE9" w:rsidP="00A6387F">
      <w:r w:rsidRPr="009931FF">
        <w:t xml:space="preserve">The </w:t>
      </w:r>
      <w:r>
        <w:t>micro- and ma</w:t>
      </w:r>
      <w:r w:rsidRPr="009931FF">
        <w:t xml:space="preserve">crovascular health states </w:t>
      </w:r>
      <w:r>
        <w:t xml:space="preserve">in the model </w:t>
      </w:r>
      <w:r w:rsidRPr="009931FF">
        <w:t>were selected to include the most important micro</w:t>
      </w:r>
      <w:r>
        <w:t>-</w:t>
      </w:r>
      <w:r w:rsidRPr="009931FF">
        <w:t xml:space="preserve"> and macrovascular complications</w:t>
      </w:r>
      <w:r>
        <w:t xml:space="preserve"> related to T2DM</w:t>
      </w:r>
      <w:r w:rsidRPr="009931FF">
        <w:t xml:space="preserve">. The model uses two parallel Markov chains. The first Markov chain consists of 120 </w:t>
      </w:r>
      <w:r>
        <w:t xml:space="preserve">different </w:t>
      </w:r>
      <w:r w:rsidRPr="009931FF">
        <w:t>microvascular health states which are combinations of stages of retinopathy, nephropathy, and neuropathy</w:t>
      </w:r>
      <w:r w:rsidRPr="002A2C13">
        <w:t>.</w:t>
      </w:r>
      <w:r>
        <w:t xml:space="preserve"> </w:t>
      </w:r>
      <w:r w:rsidRPr="009931FF">
        <w:t xml:space="preserve">The second Markov chain is made of 100 </w:t>
      </w:r>
      <w:r>
        <w:t xml:space="preserve">different </w:t>
      </w:r>
      <w:r w:rsidRPr="009931FF">
        <w:t>macrovascular health states which are combinations of sta</w:t>
      </w:r>
      <w:r>
        <w:t>ges of i</w:t>
      </w:r>
      <w:r w:rsidRPr="00EC12C2">
        <w:t>schemic</w:t>
      </w:r>
      <w:r>
        <w:t xml:space="preserve"> heart disease (IHD), MI, </w:t>
      </w:r>
      <w:r w:rsidRPr="002C119A">
        <w:t xml:space="preserve">stroke and </w:t>
      </w:r>
      <w:r w:rsidRPr="00EC12C2">
        <w:t>congestive heart failure</w:t>
      </w:r>
      <w:r w:rsidRPr="002C119A">
        <w:t xml:space="preserve"> </w:t>
      </w:r>
      <w:r>
        <w:t>(</w:t>
      </w:r>
      <w:r w:rsidRPr="002C119A">
        <w:t>CHF</w:t>
      </w:r>
      <w:r>
        <w:t>)</w:t>
      </w:r>
      <w:r w:rsidRPr="002C119A">
        <w:t>.</w:t>
      </w:r>
      <w:r w:rsidRPr="009931FF">
        <w:t xml:space="preserve"> </w:t>
      </w:r>
    </w:p>
    <w:p w14:paraId="0A4B326D" w14:textId="6B89E4D2" w:rsidR="007A5DE9" w:rsidRDefault="007A5DE9" w:rsidP="00A6387F">
      <w:r>
        <w:t>Two identical cohort</w:t>
      </w:r>
      <w:r w:rsidR="00416DCA">
        <w:t>s</w:t>
      </w:r>
      <w:r>
        <w:t xml:space="preserve"> are created from the user defined baseline characteristics. Each cohort is assigned a separate treatment. Treatment effects are applied to the biomarkers and the evolution of biomarkers is modelled annually until the predefined time horizon is reached.</w:t>
      </w:r>
      <w:r w:rsidR="003103D2">
        <w:t xml:space="preserve"> The</w:t>
      </w:r>
      <w:r>
        <w:t xml:space="preserve"> </w:t>
      </w:r>
      <w:r w:rsidR="003103D2">
        <w:t>d</w:t>
      </w:r>
      <w:r>
        <w:t>evelopment and progression of complications and mortality is modelled next to the evolution of biomarkers. Time varying annual transition probabilities govern the progression of the cohort</w:t>
      </w:r>
      <w:r w:rsidR="003103D2">
        <w:t>s</w:t>
      </w:r>
      <w:r>
        <w:t xml:space="preserve"> between different health states. The transition probabilities are calculated from the </w:t>
      </w:r>
      <w:r>
        <w:lastRenderedPageBreak/>
        <w:t xml:space="preserve">characteristics of the cohort (diabetes duration, demographics, biomarkers, etc.); mortality risk equations from UKPDS-1 </w:t>
      </w:r>
      <w:r>
        <w:fldChar w:fldCharType="begin">
          <w:fldData xml:space="preserve">PEVuZE5vdGU+PENpdGU+PEF1dGhvcj5DbGFya2U8L0F1dGhvcj48WWVhcj4yMDA0PC9ZZWFyPjxS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3NDctNTk8L3BhZ2VzPjx2b2x1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</w:fldData>
        </w:fldChar>
      </w:r>
      <w:r>
        <w:instrText xml:space="preserve"> ADDIN EN.CITE </w:instrText>
      </w:r>
      <w:r>
        <w:fldChar w:fldCharType="begin">
          <w:fldData xml:space="preserve">PEVuZE5vdGU+PENpdGU+PEF1dGhvcj5DbGFya2U8L0F1dGhvcj48WWVhcj4yMDA0PC9ZZWFyPjxS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3NDctNTk8L3BhZ2VzPjx2b2x1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</w:fldData>
        </w:fldChar>
      </w:r>
      <w:r>
        <w:instrText xml:space="preserve"> ADDIN EN.CITE.DATA </w:instrText>
      </w:r>
      <w:r>
        <w:fldChar w:fldCharType="end"/>
      </w:r>
      <w:r>
        <w:fldChar w:fldCharType="separate"/>
      </w:r>
      <w:r>
        <w:rPr>
          <w:noProof/>
        </w:rPr>
        <w:t>[</w:t>
      </w:r>
      <w:hyperlink w:anchor="_ENREF_3" w:tooltip="Clarke, 2004 #1" w:history="1">
        <w:r>
          <w:rPr>
            <w:noProof/>
          </w:rPr>
          <w:t>3</w:t>
        </w:r>
      </w:hyperlink>
      <w:r>
        <w:rPr>
          <w:noProof/>
        </w:rPr>
        <w:t>]</w:t>
      </w:r>
      <w:r>
        <w:fldChar w:fldCharType="end"/>
      </w:r>
      <w:r>
        <w:t xml:space="preserve"> or UKPDS-2 </w:t>
      </w:r>
      <w:r>
        <w:fldChar w:fldCharType="begin"/>
      </w:r>
      <w:r>
        <w:instrText xml:space="preserve"> ADDIN EN.CITE &lt;EndNote&gt;&lt;Cite&gt;&lt;Author&gt;Hayes&lt;/Author&gt;&lt;Year&gt;2013&lt;/Year&gt;&lt;RecNum&gt;10&lt;/RecNum&gt;&lt;DisplayText&gt;[4]&lt;/DisplayText&gt;&lt;record&gt;&lt;rec-number&gt;10&lt;/rec-number&gt;&lt;foreign-keys&gt;&lt;key app="EN" db-id="sw0z5pd55ew92sez925verziva2090twfsfe"&gt;10&lt;/key&gt;&lt;/foreign-keys&gt;&lt;ref-type name="Journal Article"&gt;17&lt;/ref-type&gt;&lt;contributors&gt;&lt;authors&gt;&lt;author&gt;Hayes, A. J.&lt;/author&gt;&lt;author&gt;Leal, J.&lt;/author&gt;&lt;author&gt;Gray, A. M.&lt;/author&gt;&lt;author&gt;Holman, R. R.&lt;/author&gt;&lt;author&gt;Clarke, P. M.&lt;/author&gt;&lt;/authors&gt;&lt;/contributors&gt;&lt;auth-address&gt;Sydney School of Public Health, University of Sydney, Sydney, NSW 2006, Australia. alison.hayes@sydney.edu.au&lt;/auth-addres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1925-33&lt;/pages&gt;&lt;volume&gt;56&lt;/volume&gt;&lt;number&gt;9&lt;/number&gt;&lt;dates&gt;&lt;year&gt;2013&lt;/year&gt;&lt;pub-dates&gt;&lt;date&gt;Sep&lt;/date&gt;&lt;/pub-dates&gt;&lt;/dates&gt;&lt;isbn&gt;1432-0428 (Electronic)&amp;#xD;0012-186X (Linking)&lt;/isbn&gt;&lt;accession-num&gt;23793713&lt;/accession-num&gt;&lt;urls&gt;&lt;related-urls&gt;&lt;url&gt;http://www.ncbi.nlm.nih.gov/pubmed/23793713&lt;/url&gt;&lt;/related-urls&gt;&lt;/urls&gt;&lt;electronic-resource-num&gt;10.1007/s00125-013-2940-y&lt;/electronic-resource-num&gt;&lt;/record&gt;&lt;/Cite&gt;&lt;/EndNote&gt;</w:instrText>
      </w:r>
      <w:r>
        <w:fldChar w:fldCharType="separate"/>
      </w:r>
      <w:r>
        <w:rPr>
          <w:noProof/>
        </w:rPr>
        <w:t>[</w:t>
      </w:r>
      <w:hyperlink w:anchor="_ENREF_4" w:tooltip="Hayes, 2013 #10" w:history="1">
        <w:r>
          <w:rPr>
            <w:noProof/>
          </w:rPr>
          <w:t>4</w:t>
        </w:r>
      </w:hyperlink>
      <w:r>
        <w:rPr>
          <w:noProof/>
        </w:rPr>
        <w:t>]</w:t>
      </w:r>
      <w:r>
        <w:fldChar w:fldCharType="end"/>
      </w:r>
      <w:r>
        <w:t xml:space="preserve">; macrovascular risk equations from NDR </w:t>
      </w:r>
      <w:r>
        <w:fldChar w:fldCharType="begin"/>
      </w:r>
      <w:r>
        <w:instrText xml:space="preserve"> ADDIN EN.CITE &lt;EndNote&gt;&lt;Cite&gt;&lt;Author&gt;Ahmad Kiadaliri&lt;/Author&gt;&lt;Year&gt;2013&lt;/Year&gt;&lt;RecNum&gt;9&lt;/RecNum&gt;&lt;DisplayText&gt;[5]&lt;/DisplayText&gt;&lt;record&gt;&lt;rec-number&gt;9&lt;/rec-number&gt;&lt;foreign-keys&gt;&lt;key app="EN" db-id="sw0z5pd55ew92sez925verziva2090twfsfe"&gt;9&lt;/key&gt;&lt;/foreign-keys&gt;&lt;ref-type name="Journal Article"&gt;17&lt;/ref-type&gt;&lt;contributors&gt;&lt;authors&gt;&lt;author&gt;Ahmad Kiadaliri, A.&lt;/author&gt;&lt;author&gt;Gerdtham, U. G.&lt;/author&gt;&lt;author&gt;Nilsson, P.&lt;/author&gt;&lt;author&gt;Eliasson, B.&lt;/author&gt;&lt;author&gt;Gudbjornsdottir, S.&lt;/author&gt;&lt;author&gt;Carlsson, K. S.&lt;/author&gt;&lt;/authors&gt;&lt;/contributors&gt;&lt;auth-address&gt;Division of Health Economics, Department of Clinical Sciences, Malmo University Hospital, Lund University, Malmo, Sweden. aliasghar.ahmad_kiadaliri@med.lu.se&lt;/auth-address&gt;&lt;titles&gt;&lt;title&gt;Towards renewed health economic simulation of type 2 diabetes: risk equations for first and second cardiovascular events from Swedish register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2650&lt;/pages&gt;&lt;volume&gt;8&lt;/volume&gt;&lt;number&gt;5&lt;/number&gt;&lt;dates&gt;&lt;year&gt;2013&lt;/year&gt;&lt;/dates&gt;&lt;isbn&gt;1932-6203 (Electronic)&amp;#xD;1932-6203 (Linking)&lt;/isbn&gt;&lt;accession-num&gt;23671618&lt;/accession-num&gt;&lt;urls&gt;&lt;related-urls&gt;&lt;url&gt;http://www.ncbi.nlm.nih.gov/pubmed/23671618&lt;/url&gt;&lt;/related-urls&gt;&lt;/urls&gt;&lt;custom2&gt;3650043&lt;/custom2&gt;&lt;electronic-resource-num&gt;10.1371/journal.pone.0062650&lt;/electronic-resource-num&gt;&lt;/record&gt;&lt;/Cite&gt;&lt;/EndNote&gt;</w:instrText>
      </w:r>
      <w:r>
        <w:fldChar w:fldCharType="separate"/>
      </w:r>
      <w:r>
        <w:rPr>
          <w:noProof/>
        </w:rPr>
        <w:t>[</w:t>
      </w:r>
      <w:hyperlink w:anchor="_ENREF_5" w:tooltip="Ahmad Kiadaliri, 2013 #9" w:history="1">
        <w:r>
          <w:rPr>
            <w:noProof/>
          </w:rPr>
          <w:t>5</w:t>
        </w:r>
      </w:hyperlink>
      <w:r>
        <w:rPr>
          <w:noProof/>
        </w:rPr>
        <w:t>]</w:t>
      </w:r>
      <w:r>
        <w:fldChar w:fldCharType="end"/>
      </w:r>
      <w:r>
        <w:t xml:space="preserve">, UKPDS-1 </w:t>
      </w:r>
      <w:r>
        <w:fldChar w:fldCharType="begin">
          <w:fldData xml:space="preserve">PEVuZE5vdGU+PENpdGU+PEF1dGhvcj5DbGFya2U8L0F1dGhvcj48WWVhcj4yMDA0PC9ZZWFyPjxS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3NDctNTk8L3BhZ2VzPjx2b2x1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</w:fldData>
        </w:fldChar>
      </w:r>
      <w:r>
        <w:instrText xml:space="preserve"> ADDIN EN.CITE </w:instrText>
      </w:r>
      <w:r>
        <w:fldChar w:fldCharType="begin">
          <w:fldData xml:space="preserve">PEVuZE5vdGU+PENpdGU+PEF1dGhvcj5DbGFya2U8L0F1dGhvcj48WWVhcj4yMDA0PC9ZZWFyPjxS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3NDctNTk8L3BhZ2VzPjx2b2x1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</w:fldData>
        </w:fldChar>
      </w:r>
      <w:r>
        <w:instrText xml:space="preserve"> ADDIN EN.CITE.DATA </w:instrText>
      </w:r>
      <w:r>
        <w:fldChar w:fldCharType="end"/>
      </w:r>
      <w:r>
        <w:fldChar w:fldCharType="separate"/>
      </w:r>
      <w:r>
        <w:rPr>
          <w:noProof/>
        </w:rPr>
        <w:t>[</w:t>
      </w:r>
      <w:hyperlink w:anchor="_ENREF_3" w:tooltip="Clarke, 2004 #1" w:history="1">
        <w:r>
          <w:rPr>
            <w:noProof/>
          </w:rPr>
          <w:t>3</w:t>
        </w:r>
      </w:hyperlink>
      <w:r>
        <w:rPr>
          <w:noProof/>
        </w:rPr>
        <w:t>]</w:t>
      </w:r>
      <w:r>
        <w:fldChar w:fldCharType="end"/>
      </w:r>
      <w:r>
        <w:t xml:space="preserve"> or UKPDS-2 </w:t>
      </w:r>
      <w:r>
        <w:fldChar w:fldCharType="begin"/>
      </w:r>
      <w:r>
        <w:instrText xml:space="preserve"> ADDIN EN.CITE &lt;EndNote&gt;&lt;Cite&gt;&lt;Author&gt;Hayes&lt;/Author&gt;&lt;Year&gt;2013&lt;/Year&gt;&lt;RecNum&gt;10&lt;/RecNum&gt;&lt;DisplayText&gt;[4]&lt;/DisplayText&gt;&lt;record&gt;&lt;rec-number&gt;10&lt;/rec-number&gt;&lt;foreign-keys&gt;&lt;key app="EN" db-id="sw0z5pd55ew92sez925verziva2090twfsfe"&gt;10&lt;/key&gt;&lt;/foreign-keys&gt;&lt;ref-type name="Journal Article"&gt;17&lt;/ref-type&gt;&lt;contributors&gt;&lt;authors&gt;&lt;author&gt;Hayes, A. J.&lt;/author&gt;&lt;author&gt;Leal, J.&lt;/author&gt;&lt;author&gt;Gray, A. M.&lt;/author&gt;&lt;author&gt;Holman, R. R.&lt;/author&gt;&lt;author&gt;Clarke, P. M.&lt;/author&gt;&lt;/authors&gt;&lt;/contributors&gt;&lt;auth-address&gt;Sydney School of Public Health, University of Sydney, Sydney, NSW 2006, Australia. alison.hayes@sydney.edu.au&lt;/auth-addres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1925-33&lt;/pages&gt;&lt;volume&gt;56&lt;/volume&gt;&lt;number&gt;9&lt;/number&gt;&lt;dates&gt;&lt;year&gt;2013&lt;/year&gt;&lt;pub-dates&gt;&lt;date&gt;Sep&lt;/date&gt;&lt;/pub-dates&gt;&lt;/dates&gt;&lt;isbn&gt;1432-0428 (Electronic)&amp;#xD;0012-186X (Linking)&lt;/isbn&gt;&lt;accession-num&gt;23793713&lt;/accession-num&gt;&lt;urls&gt;&lt;related-urls&gt;&lt;url&gt;http://www.ncbi.nlm.nih.gov/pubmed/23793713&lt;/url&gt;&lt;/related-urls&gt;&lt;/urls&gt;&lt;electronic-resource-num&gt;10.1007/s00125-013-2940-y&lt;/electronic-resource-num&gt;&lt;/record&gt;&lt;/Cite&gt;&lt;/EndNote&gt;</w:instrText>
      </w:r>
      <w:r>
        <w:fldChar w:fldCharType="separate"/>
      </w:r>
      <w:r>
        <w:rPr>
          <w:noProof/>
        </w:rPr>
        <w:t>[</w:t>
      </w:r>
      <w:hyperlink w:anchor="_ENREF_4" w:tooltip="Hayes, 2013 #10" w:history="1">
        <w:r>
          <w:rPr>
            <w:noProof/>
          </w:rPr>
          <w:t>4</w:t>
        </w:r>
      </w:hyperlink>
      <w:r>
        <w:rPr>
          <w:noProof/>
        </w:rPr>
        <w:t>]</w:t>
      </w:r>
      <w:r>
        <w:fldChar w:fldCharType="end"/>
      </w:r>
      <w:r>
        <w:t xml:space="preserve">; and microvascular risk equations </w:t>
      </w:r>
      <w:r>
        <w:fldChar w:fldCharType="begin">
          <w:fldData xml:space="preserve">PEVuZE5vdGU+PENpdGU+PEF1dGhvcj5CYWd1c3Q8L0F1dGhvcj48WWVhcj4yMDAxPC9ZZWFyPjxS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==
</w:fldData>
        </w:fldChar>
      </w:r>
      <w:r>
        <w:instrText xml:space="preserve"> ADDIN EN.CITE </w:instrText>
      </w:r>
      <w:r>
        <w:fldChar w:fldCharType="begin">
          <w:fldData xml:space="preserve">PEVuZE5vdGU+PENpdGU+PEF1dGhvcj5CYWd1c3Q8L0F1dGhvcj48WWVhcj4yMDAxPC9ZZWFyPjxS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==
</w:fldData>
        </w:fldChar>
      </w:r>
      <w:r>
        <w:instrText xml:space="preserve"> ADDIN EN.CITE.DATA </w:instrText>
      </w:r>
      <w:r>
        <w:fldChar w:fldCharType="end"/>
      </w:r>
      <w:r>
        <w:fldChar w:fldCharType="separate"/>
      </w:r>
      <w:r>
        <w:rPr>
          <w:noProof/>
        </w:rPr>
        <w:t>[</w:t>
      </w:r>
      <w:hyperlink w:anchor="_ENREF_6" w:tooltip="Bagust, 2001 #5" w:history="1">
        <w:r>
          <w:rPr>
            <w:noProof/>
          </w:rPr>
          <w:t>6-8</w:t>
        </w:r>
      </w:hyperlink>
      <w:r>
        <w:rPr>
          <w:noProof/>
        </w:rPr>
        <w:t>]</w:t>
      </w:r>
      <w:r>
        <w:fldChar w:fldCharType="end"/>
      </w:r>
      <w:r>
        <w:t>.</w:t>
      </w:r>
    </w:p>
    <w:p w14:paraId="01DA4044" w14:textId="77777777" w:rsidR="007A5DE9" w:rsidRPr="002A2C13" w:rsidRDefault="007A5DE9" w:rsidP="00A6387F">
      <w:pPr>
        <w:pStyle w:val="Figur"/>
        <w:rPr>
          <w:lang w:val="en-US"/>
        </w:rPr>
      </w:pPr>
      <w:r w:rsidRPr="002A2C13">
        <w:drawing>
          <wp:inline distT="0" distB="0" distL="0" distR="0" wp14:anchorId="0126EAAA" wp14:editId="4D052C63">
            <wp:extent cx="3818685" cy="3808675"/>
            <wp:effectExtent l="0" t="0" r="0" b="190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42165" cy="3832094"/>
                    </a:xfrm>
                    <a:prstGeom prst="rect">
                      <a:avLst/>
                    </a:prstGeom>
                    <a:noFill/>
                    <a:ln>
                      <a:noFill/>
                    </a:ln>
                  </pic:spPr>
                </pic:pic>
              </a:graphicData>
            </a:graphic>
          </wp:inline>
        </w:drawing>
      </w:r>
    </w:p>
    <w:p w14:paraId="2CE01AD0" w14:textId="77777777" w:rsidR="007A5DE9" w:rsidRPr="002A2C13" w:rsidRDefault="007A5DE9" w:rsidP="00A6387F">
      <w:pPr>
        <w:pStyle w:val="Figurrubrik"/>
      </w:pPr>
      <w:bookmarkStart w:id="3" w:name="_Ref355003999"/>
      <w:bookmarkStart w:id="4" w:name="_Toc379891333"/>
      <w:r w:rsidRPr="002A2C13">
        <w:t xml:space="preserve">Figure </w:t>
      </w:r>
      <w:r>
        <w:fldChar w:fldCharType="begin"/>
      </w:r>
      <w:r>
        <w:instrText xml:space="preserve"> SEQ Figure \* ARABIC </w:instrText>
      </w:r>
      <w:r>
        <w:fldChar w:fldCharType="separate"/>
      </w:r>
      <w:r w:rsidR="00CB6D90">
        <w:rPr>
          <w:noProof/>
        </w:rPr>
        <w:t>1</w:t>
      </w:r>
      <w:r>
        <w:rPr>
          <w:noProof/>
        </w:rPr>
        <w:fldChar w:fldCharType="end"/>
      </w:r>
      <w:bookmarkEnd w:id="3"/>
      <w:r w:rsidRPr="002A2C13">
        <w:t xml:space="preserve">: </w:t>
      </w:r>
      <w:r w:rsidRPr="00A6387F">
        <w:t>Model</w:t>
      </w:r>
      <w:r w:rsidRPr="002A2C13">
        <w:t xml:space="preserve"> Schematics</w:t>
      </w:r>
      <w:bookmarkEnd w:id="4"/>
    </w:p>
    <w:p w14:paraId="2C717A8D" w14:textId="61EB9D81" w:rsidR="007A5DE9" w:rsidRDefault="007A5DE9" w:rsidP="00A6387F">
      <w:r>
        <w:t xml:space="preserve">Outcome measures are applied to the cohort in each cycle. Outcomes include survival, life years, quality adjusted life years (QALYs), direct costs and production losses. </w:t>
      </w:r>
      <w:r w:rsidRPr="00FF79FE">
        <w:t xml:space="preserve">Both health gains and costs may be discounted </w:t>
      </w:r>
      <w:r>
        <w:t xml:space="preserve">in order to </w:t>
      </w:r>
      <w:r w:rsidRPr="002A2C13">
        <w:t>address the time preference for money and health.</w:t>
      </w:r>
      <w:r>
        <w:t xml:space="preserve"> The treatment algorithm is common to the whole cohort and outcomes related to the treatment algorithm are applied to the entire cohort. Outcomes related to micro- and macrovascular complications</w:t>
      </w:r>
      <w:r w:rsidR="00416DCA">
        <w:t xml:space="preserve"> </w:t>
      </w:r>
      <w:r>
        <w:t xml:space="preserve">are applied separately to each proportion of the cohort. </w:t>
      </w:r>
    </w:p>
    <w:p w14:paraId="18774DAA" w14:textId="77777777" w:rsidR="007A5DE9" w:rsidRPr="002A2C13" w:rsidRDefault="007A5DE9" w:rsidP="00A6387F">
      <w:pPr>
        <w:pStyle w:val="Heading1"/>
      </w:pPr>
      <w:bookmarkStart w:id="5" w:name="_Ref379880491"/>
      <w:bookmarkStart w:id="6" w:name="_Toc384123858"/>
      <w:r>
        <w:t>Generation of a cohort of hypothetical patients</w:t>
      </w:r>
      <w:bookmarkEnd w:id="5"/>
      <w:bookmarkEnd w:id="6"/>
    </w:p>
    <w:p w14:paraId="33EB2F73" w14:textId="370C299D" w:rsidR="007A5DE9" w:rsidRPr="002A2C13" w:rsidRDefault="007A5DE9" w:rsidP="00A6387F">
      <w:r w:rsidRPr="002A2C13">
        <w:t>The user needs to define a hypothetical cohort of T2DM patients by assigning a number of baseline characteristics: demographics; biomarkers; history of complications before di</w:t>
      </w:r>
      <w:r w:rsidR="00416DCA">
        <w:t>agnosi</w:t>
      </w:r>
      <w:r w:rsidRPr="002A2C13">
        <w:t>s of diabetes; prevalent diabetes related microvascular complications and prevalent diabetes related macrovascular complications.</w:t>
      </w:r>
    </w:p>
    <w:p w14:paraId="60882D8F" w14:textId="77777777" w:rsidR="007A5DE9" w:rsidRDefault="007A5DE9" w:rsidP="00A6387F">
      <w:r w:rsidRPr="009D7295">
        <w:lastRenderedPageBreak/>
        <w:t xml:space="preserve">The baseline demographic variables are baseline age, gender, ethnicity distribution (Caucasian, Black, Hispanic and American Indian), </w:t>
      </w:r>
      <w:r>
        <w:t xml:space="preserve">smoker </w:t>
      </w:r>
      <w:r w:rsidRPr="009D7295">
        <w:t xml:space="preserve">and </w:t>
      </w:r>
      <w:r>
        <w:t>b</w:t>
      </w:r>
      <w:r w:rsidRPr="009D7295">
        <w:t>aseline diabetes duration.</w:t>
      </w:r>
      <w:r>
        <w:t xml:space="preserve"> </w:t>
      </w:r>
      <w:r w:rsidRPr="002A2C13">
        <w:t>The</w:t>
      </w:r>
      <w:r>
        <w:t xml:space="preserve"> baseline biomarkers are g</w:t>
      </w:r>
      <w:r w:rsidRPr="00966A43">
        <w:t>lycated hemoglobin (HbA1c)</w:t>
      </w:r>
      <w:r>
        <w:t>,</w:t>
      </w:r>
      <w:r w:rsidRPr="00966A43">
        <w:t xml:space="preserve"> </w:t>
      </w:r>
      <w:r>
        <w:t>s</w:t>
      </w:r>
      <w:r w:rsidRPr="00966A43">
        <w:t>ystolic blood pressure (SBP)</w:t>
      </w:r>
      <w:r>
        <w:t>,</w:t>
      </w:r>
      <w:r w:rsidRPr="00966A43">
        <w:t xml:space="preserve"> </w:t>
      </w:r>
      <w:r>
        <w:t>d</w:t>
      </w:r>
      <w:r w:rsidRPr="00966A43">
        <w:t>iastolic blood pressure (DBP)</w:t>
      </w:r>
      <w:r>
        <w:t>,</w:t>
      </w:r>
      <w:r w:rsidRPr="00966A43">
        <w:t xml:space="preserve"> </w:t>
      </w:r>
      <w:r>
        <w:t>t</w:t>
      </w:r>
      <w:r w:rsidRPr="008618DD">
        <w:t>otal cholesterol (TC)</w:t>
      </w:r>
      <w:r>
        <w:t>,</w:t>
      </w:r>
      <w:r w:rsidRPr="008618DD">
        <w:t xml:space="preserve"> </w:t>
      </w:r>
      <w:r>
        <w:t>l</w:t>
      </w:r>
      <w:r w:rsidRPr="00AB6ECB">
        <w:t>ow density lipoprotein (LDL)</w:t>
      </w:r>
      <w:r>
        <w:t>,</w:t>
      </w:r>
      <w:r w:rsidRPr="00AB6ECB">
        <w:t xml:space="preserve"> </w:t>
      </w:r>
      <w:r>
        <w:t>h</w:t>
      </w:r>
      <w:r w:rsidRPr="00C55315">
        <w:t>igh density lipoprotein (HDL)</w:t>
      </w:r>
      <w:r>
        <w:t>,</w:t>
      </w:r>
      <w:r w:rsidRPr="00C55315">
        <w:t xml:space="preserve"> </w:t>
      </w:r>
      <w:r>
        <w:t>t</w:t>
      </w:r>
      <w:r w:rsidRPr="00366B8D">
        <w:t>riglycerides</w:t>
      </w:r>
      <w:r>
        <w:t>,</w:t>
      </w:r>
      <w:r w:rsidRPr="00366B8D">
        <w:t xml:space="preserve"> </w:t>
      </w:r>
      <w:r>
        <w:t>b</w:t>
      </w:r>
      <w:r w:rsidRPr="008F7109">
        <w:t>ody mass index (BMI)</w:t>
      </w:r>
      <w:r>
        <w:t>,</w:t>
      </w:r>
      <w:r w:rsidRPr="008F7109">
        <w:t xml:space="preserve"> </w:t>
      </w:r>
      <w:r>
        <w:t>h</w:t>
      </w:r>
      <w:r w:rsidRPr="008F7109">
        <w:t>eart rate (HR)</w:t>
      </w:r>
      <w:r>
        <w:t>,</w:t>
      </w:r>
      <w:r w:rsidRPr="008F7109">
        <w:t xml:space="preserve"> </w:t>
      </w:r>
      <w:proofErr w:type="gramStart"/>
      <w:r>
        <w:t>w</w:t>
      </w:r>
      <w:r w:rsidRPr="008F7109">
        <w:t>hite</w:t>
      </w:r>
      <w:proofErr w:type="gramEnd"/>
      <w:r w:rsidRPr="008F7109">
        <w:t xml:space="preserve"> blood cell count (WBC) </w:t>
      </w:r>
      <w:r>
        <w:t>and e</w:t>
      </w:r>
      <w:r w:rsidRPr="008F7109">
        <w:t>stimated glomerular fibration rate (eGFR)</w:t>
      </w:r>
      <w:r>
        <w:t>.</w:t>
      </w:r>
      <w:r w:rsidRPr="008F7109">
        <w:t xml:space="preserve"> </w:t>
      </w:r>
    </w:p>
    <w:p w14:paraId="6348BE88" w14:textId="241C31D2" w:rsidR="007A5DE9" w:rsidRPr="003F653F" w:rsidRDefault="007A5DE9" w:rsidP="00A6387F">
      <w:r w:rsidRPr="002A2C13">
        <w:t>The baseli</w:t>
      </w:r>
      <w:r w:rsidR="00416DCA">
        <w:t>ne complications before diagnosi</w:t>
      </w:r>
      <w:r w:rsidRPr="002A2C13">
        <w:t>s are measured in per cent</w:t>
      </w:r>
      <w:r>
        <w:t xml:space="preserve"> and consist of </w:t>
      </w:r>
      <w:r w:rsidRPr="00E20C76">
        <w:t>IHD history</w:t>
      </w:r>
      <w:r>
        <w:t>,</w:t>
      </w:r>
      <w:r w:rsidRPr="00E20C76">
        <w:t xml:space="preserve"> </w:t>
      </w:r>
      <w:r>
        <w:t>M</w:t>
      </w:r>
      <w:r w:rsidRPr="00E20C76">
        <w:t>I history</w:t>
      </w:r>
      <w:r>
        <w:t>, s</w:t>
      </w:r>
      <w:r w:rsidRPr="0083267A">
        <w:t>troke history</w:t>
      </w:r>
      <w:r>
        <w:t xml:space="preserve">, </w:t>
      </w:r>
      <w:r w:rsidRPr="0083267A">
        <w:t xml:space="preserve">CHF history </w:t>
      </w:r>
      <w:r>
        <w:t>and a</w:t>
      </w:r>
      <w:r w:rsidRPr="0083267A">
        <w:t>trial fibrillation history</w:t>
      </w:r>
      <w:r>
        <w:t xml:space="preserve">. </w:t>
      </w:r>
      <w:r w:rsidRPr="002A2C13">
        <w:t>The baseline prevale</w:t>
      </w:r>
      <w:r>
        <w:t xml:space="preserve">nce of stages of </w:t>
      </w:r>
      <w:r w:rsidRPr="002A2C13">
        <w:t>micro</w:t>
      </w:r>
      <w:r>
        <w:t>- and macro</w:t>
      </w:r>
      <w:r w:rsidRPr="002A2C13">
        <w:t>vascular complications</w:t>
      </w:r>
      <w:r>
        <w:t xml:space="preserve"> related to diabetes</w:t>
      </w:r>
      <w:r w:rsidRPr="002A2C13">
        <w:t xml:space="preserve"> are all measured in per cent</w:t>
      </w:r>
      <w:r>
        <w:t xml:space="preserve">. The baseline cohort is distributed over the 120 possible microvascular health states and 100 possible macrovascular health states by </w:t>
      </w:r>
      <w:proofErr w:type="spellStart"/>
      <w:r>
        <w:t>unweighted</w:t>
      </w:r>
      <w:proofErr w:type="spellEnd"/>
      <w:r>
        <w:t xml:space="preserve"> multiplication. </w:t>
      </w:r>
    </w:p>
    <w:p w14:paraId="78C263B6" w14:textId="77777777" w:rsidR="007A5DE9" w:rsidRPr="008C093F" w:rsidRDefault="007A5DE9" w:rsidP="00A6387F">
      <w:pPr>
        <w:pStyle w:val="Heading1"/>
      </w:pPr>
      <w:bookmarkStart w:id="7" w:name="_Toc384123859"/>
      <w:r>
        <w:t>Microvascular complications and risk equations</w:t>
      </w:r>
      <w:bookmarkEnd w:id="7"/>
    </w:p>
    <w:p w14:paraId="54782411" w14:textId="77777777" w:rsidR="007A5DE9" w:rsidRDefault="007A5DE9" w:rsidP="00A6387F">
      <w:r w:rsidRPr="004B7554">
        <w:t xml:space="preserve">The microvascular complications are divided into three groups: </w:t>
      </w:r>
      <w:r w:rsidRPr="00DC6A25">
        <w:rPr>
          <w:i/>
        </w:rPr>
        <w:t>retinopathy</w:t>
      </w:r>
      <w:r w:rsidRPr="004B7554">
        <w:t xml:space="preserve">, </w:t>
      </w:r>
      <w:r w:rsidRPr="00DC6A25">
        <w:rPr>
          <w:i/>
        </w:rPr>
        <w:t>neuropathy</w:t>
      </w:r>
      <w:r w:rsidRPr="004B7554">
        <w:t xml:space="preserve"> and </w:t>
      </w:r>
      <w:r w:rsidRPr="00DC6A25">
        <w:rPr>
          <w:i/>
        </w:rPr>
        <w:t>nephropathy</w:t>
      </w:r>
      <w:r w:rsidRPr="004B7554">
        <w:t>. The</w:t>
      </w:r>
      <w:r w:rsidRPr="002A2C13">
        <w:t xml:space="preserve"> model </w:t>
      </w:r>
      <w:r>
        <w:t>contains</w:t>
      </w:r>
      <w:r w:rsidRPr="002A2C13">
        <w:t xml:space="preserve"> six stages o</w:t>
      </w:r>
      <w:r>
        <w:t>f retinopathy,</w:t>
      </w:r>
      <w:r w:rsidRPr="002A2C13">
        <w:t xml:space="preserve"> five stages of neuropathy and four stages of nephropathy</w:t>
      </w:r>
      <w:r>
        <w:t xml:space="preserve"> (</w:t>
      </w:r>
      <w:r>
        <w:fldChar w:fldCharType="begin"/>
      </w:r>
      <w:r>
        <w:instrText xml:space="preserve"> REF _Ref356398130 \h </w:instrText>
      </w:r>
      <w:r>
        <w:fldChar w:fldCharType="separate"/>
      </w:r>
      <w:r w:rsidR="00CB6D90">
        <w:t xml:space="preserve">Table </w:t>
      </w:r>
      <w:r w:rsidR="00CB6D90">
        <w:rPr>
          <w:noProof/>
        </w:rPr>
        <w:t>1</w:t>
      </w:r>
      <w:r>
        <w:fldChar w:fldCharType="end"/>
      </w:r>
      <w:r>
        <w:t>)</w:t>
      </w:r>
      <w:r w:rsidRPr="002A2C13">
        <w:t xml:space="preserve">. In total there are 120 microvascular health states which are defined as a combinations of the microvascular complications. </w:t>
      </w:r>
    </w:p>
    <w:p w14:paraId="200C9032" w14:textId="77777777" w:rsidR="007A5DE9" w:rsidRPr="00A6387F" w:rsidRDefault="007A5DE9" w:rsidP="00A6387F">
      <w:pPr>
        <w:pStyle w:val="Tabellrubrik"/>
      </w:pPr>
      <w:bookmarkStart w:id="8" w:name="_Ref356398130"/>
      <w:bookmarkStart w:id="9" w:name="_Toc381256624"/>
      <w:r>
        <w:t xml:space="preserve">Table </w:t>
      </w:r>
      <w:r>
        <w:fldChar w:fldCharType="begin"/>
      </w:r>
      <w:r>
        <w:instrText xml:space="preserve"> SEQ Table \* ARABIC </w:instrText>
      </w:r>
      <w:r>
        <w:fldChar w:fldCharType="separate"/>
      </w:r>
      <w:r w:rsidR="00CB6D90">
        <w:rPr>
          <w:noProof/>
        </w:rPr>
        <w:t>1</w:t>
      </w:r>
      <w:r>
        <w:fldChar w:fldCharType="end"/>
      </w:r>
      <w:bookmarkEnd w:id="8"/>
      <w:r>
        <w:t>: Stages of microvascular complications</w:t>
      </w:r>
      <w:bookmarkEnd w:id="9"/>
    </w:p>
    <w:tbl>
      <w:tblPr>
        <w:tblStyle w:val="TableGrid"/>
        <w:tblW w:w="9209" w:type="dxa"/>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3397"/>
        <w:gridCol w:w="3119"/>
        <w:gridCol w:w="2693"/>
      </w:tblGrid>
      <w:tr w:rsidR="007A5DE9" w14:paraId="1C148D30" w14:textId="77777777" w:rsidTr="00F66AA2">
        <w:trPr>
          <w:jc w:val="center"/>
        </w:trPr>
        <w:tc>
          <w:tcPr>
            <w:tcW w:w="3397" w:type="dxa"/>
          </w:tcPr>
          <w:p w14:paraId="1D0496D9" w14:textId="77777777" w:rsidR="007A5DE9" w:rsidRPr="00C852D6" w:rsidRDefault="007A5DE9" w:rsidP="00A6387F">
            <w:pPr>
              <w:pStyle w:val="Tabell"/>
            </w:pPr>
            <w:r w:rsidRPr="00C852D6">
              <w:t>Retinopathy</w:t>
            </w:r>
          </w:p>
        </w:tc>
        <w:tc>
          <w:tcPr>
            <w:tcW w:w="3119" w:type="dxa"/>
          </w:tcPr>
          <w:p w14:paraId="541BBDA6" w14:textId="77777777" w:rsidR="007A5DE9" w:rsidRPr="00C852D6" w:rsidRDefault="007A5DE9" w:rsidP="00A6387F">
            <w:pPr>
              <w:pStyle w:val="Tabell"/>
            </w:pPr>
            <w:r w:rsidRPr="00C852D6">
              <w:t>Neuropathy</w:t>
            </w:r>
          </w:p>
        </w:tc>
        <w:tc>
          <w:tcPr>
            <w:tcW w:w="2693" w:type="dxa"/>
          </w:tcPr>
          <w:p w14:paraId="474779B2" w14:textId="77777777" w:rsidR="007A5DE9" w:rsidRPr="00C852D6" w:rsidRDefault="007A5DE9" w:rsidP="00A6387F">
            <w:pPr>
              <w:pStyle w:val="Tabell"/>
            </w:pPr>
            <w:r w:rsidRPr="00C852D6">
              <w:t>Nephropathy</w:t>
            </w:r>
          </w:p>
        </w:tc>
      </w:tr>
      <w:tr w:rsidR="007A5DE9" w14:paraId="2FA49519" w14:textId="77777777" w:rsidTr="00F66AA2">
        <w:trPr>
          <w:jc w:val="center"/>
        </w:trPr>
        <w:tc>
          <w:tcPr>
            <w:tcW w:w="3397" w:type="dxa"/>
            <w:shd w:val="clear" w:color="auto" w:fill="DFECF6" w:themeFill="text2" w:themeFillTint="33"/>
          </w:tcPr>
          <w:p w14:paraId="5B793703" w14:textId="77777777" w:rsidR="007A5DE9" w:rsidRDefault="007A5DE9" w:rsidP="00A6387F">
            <w:pPr>
              <w:pStyle w:val="Tabell"/>
            </w:pPr>
            <w:r>
              <w:t>None</w:t>
            </w:r>
          </w:p>
        </w:tc>
        <w:tc>
          <w:tcPr>
            <w:tcW w:w="3119" w:type="dxa"/>
            <w:shd w:val="clear" w:color="auto" w:fill="DFECF6" w:themeFill="text2" w:themeFillTint="33"/>
          </w:tcPr>
          <w:p w14:paraId="5440605B" w14:textId="77777777" w:rsidR="007A5DE9" w:rsidRDefault="007A5DE9" w:rsidP="00A6387F">
            <w:pPr>
              <w:pStyle w:val="Tabell"/>
            </w:pPr>
            <w:r>
              <w:t>None</w:t>
            </w:r>
            <w:r w:rsidRPr="00E61225">
              <w:t xml:space="preserve"> </w:t>
            </w:r>
          </w:p>
        </w:tc>
        <w:tc>
          <w:tcPr>
            <w:tcW w:w="2693" w:type="dxa"/>
            <w:shd w:val="clear" w:color="auto" w:fill="DFECF6" w:themeFill="text2" w:themeFillTint="33"/>
          </w:tcPr>
          <w:p w14:paraId="44BD5CF9" w14:textId="77777777" w:rsidR="007A5DE9" w:rsidRDefault="007A5DE9" w:rsidP="00A6387F">
            <w:pPr>
              <w:pStyle w:val="Tabell"/>
            </w:pPr>
            <w:r>
              <w:t>None</w:t>
            </w:r>
          </w:p>
        </w:tc>
      </w:tr>
      <w:tr w:rsidR="007A5DE9" w14:paraId="639E20D7" w14:textId="77777777" w:rsidTr="00F66AA2">
        <w:trPr>
          <w:jc w:val="center"/>
        </w:trPr>
        <w:tc>
          <w:tcPr>
            <w:tcW w:w="3397" w:type="dxa"/>
          </w:tcPr>
          <w:p w14:paraId="57F8B559" w14:textId="77777777" w:rsidR="007A5DE9" w:rsidRDefault="007A5DE9" w:rsidP="00A6387F">
            <w:pPr>
              <w:pStyle w:val="Tabell"/>
            </w:pPr>
            <w:r w:rsidRPr="008A3304">
              <w:t>Background diabetic retinopathy (BDR)</w:t>
            </w:r>
          </w:p>
        </w:tc>
        <w:tc>
          <w:tcPr>
            <w:tcW w:w="3119" w:type="dxa"/>
          </w:tcPr>
          <w:p w14:paraId="7B520C4B" w14:textId="77777777" w:rsidR="007A5DE9" w:rsidRDefault="007A5DE9" w:rsidP="00A6387F">
            <w:pPr>
              <w:pStyle w:val="Tabell"/>
            </w:pPr>
            <w:r w:rsidRPr="00E61225">
              <w:t>Symptomatic neuropathy</w:t>
            </w:r>
          </w:p>
        </w:tc>
        <w:tc>
          <w:tcPr>
            <w:tcW w:w="2693" w:type="dxa"/>
          </w:tcPr>
          <w:p w14:paraId="15AE87D8" w14:textId="77777777" w:rsidR="007A5DE9" w:rsidRDefault="007A5DE9" w:rsidP="00A6387F">
            <w:pPr>
              <w:pStyle w:val="Tabell"/>
            </w:pPr>
            <w:r w:rsidRPr="00481E34">
              <w:t>Microalbuminuria</w:t>
            </w:r>
          </w:p>
        </w:tc>
      </w:tr>
      <w:tr w:rsidR="007A5DE9" w14:paraId="31FB0D75" w14:textId="77777777" w:rsidTr="00F66AA2">
        <w:trPr>
          <w:jc w:val="center"/>
        </w:trPr>
        <w:tc>
          <w:tcPr>
            <w:tcW w:w="3397" w:type="dxa"/>
            <w:shd w:val="clear" w:color="auto" w:fill="DFECF6" w:themeFill="text2" w:themeFillTint="33"/>
          </w:tcPr>
          <w:p w14:paraId="445EBADC" w14:textId="77777777" w:rsidR="007A5DE9" w:rsidRDefault="007A5DE9" w:rsidP="00A6387F">
            <w:pPr>
              <w:pStyle w:val="Tabell"/>
            </w:pPr>
            <w:r w:rsidRPr="008A3304">
              <w:t>Proliferative diabetic retinopathy (PDR)</w:t>
            </w:r>
          </w:p>
        </w:tc>
        <w:tc>
          <w:tcPr>
            <w:tcW w:w="3119" w:type="dxa"/>
            <w:shd w:val="clear" w:color="auto" w:fill="DFECF6" w:themeFill="text2" w:themeFillTint="33"/>
          </w:tcPr>
          <w:p w14:paraId="01337333" w14:textId="77777777" w:rsidR="007A5DE9" w:rsidRDefault="007A5DE9" w:rsidP="00A6387F">
            <w:pPr>
              <w:pStyle w:val="Tabell"/>
            </w:pPr>
            <w:r w:rsidRPr="00E61225">
              <w:t>Peripheral vascular disease (PVD)</w:t>
            </w:r>
            <w:r>
              <w:t>*</w:t>
            </w:r>
          </w:p>
        </w:tc>
        <w:tc>
          <w:tcPr>
            <w:tcW w:w="2693" w:type="dxa"/>
            <w:shd w:val="clear" w:color="auto" w:fill="DFECF6" w:themeFill="text2" w:themeFillTint="33"/>
          </w:tcPr>
          <w:p w14:paraId="2DD726DF" w14:textId="77777777" w:rsidR="007A5DE9" w:rsidRDefault="007A5DE9" w:rsidP="00A6387F">
            <w:pPr>
              <w:pStyle w:val="Tabell"/>
            </w:pPr>
            <w:r w:rsidRPr="00481E34">
              <w:t>Macroalbuminuria</w:t>
            </w:r>
          </w:p>
        </w:tc>
      </w:tr>
      <w:tr w:rsidR="007A5DE9" w14:paraId="0829ED33" w14:textId="77777777" w:rsidTr="00F66AA2">
        <w:trPr>
          <w:jc w:val="center"/>
        </w:trPr>
        <w:tc>
          <w:tcPr>
            <w:tcW w:w="3397" w:type="dxa"/>
          </w:tcPr>
          <w:p w14:paraId="07401BAF" w14:textId="77777777" w:rsidR="007A5DE9" w:rsidRDefault="007A5DE9" w:rsidP="00A6387F">
            <w:pPr>
              <w:pStyle w:val="Tabell"/>
            </w:pPr>
            <w:r w:rsidRPr="008A3304">
              <w:t>Macular edema (ME)</w:t>
            </w:r>
          </w:p>
        </w:tc>
        <w:tc>
          <w:tcPr>
            <w:tcW w:w="3119" w:type="dxa"/>
          </w:tcPr>
          <w:p w14:paraId="4172C00F" w14:textId="77777777" w:rsidR="007A5DE9" w:rsidRDefault="007A5DE9" w:rsidP="00A6387F">
            <w:pPr>
              <w:pStyle w:val="Tabell"/>
            </w:pPr>
            <w:r w:rsidRPr="00E61225">
              <w:t>Lower extremity amputation (LEA)</w:t>
            </w:r>
          </w:p>
        </w:tc>
        <w:tc>
          <w:tcPr>
            <w:tcW w:w="2693" w:type="dxa"/>
          </w:tcPr>
          <w:p w14:paraId="6A3ED979" w14:textId="77777777" w:rsidR="007A5DE9" w:rsidRDefault="007A5DE9" w:rsidP="00A6387F">
            <w:pPr>
              <w:pStyle w:val="Tabell"/>
            </w:pPr>
            <w:r w:rsidRPr="00481E34">
              <w:t>End stage renal disease (ESRD)</w:t>
            </w:r>
          </w:p>
        </w:tc>
      </w:tr>
      <w:tr w:rsidR="007A5DE9" w14:paraId="0D18B219" w14:textId="77777777" w:rsidTr="00F66AA2">
        <w:trPr>
          <w:jc w:val="center"/>
        </w:trPr>
        <w:tc>
          <w:tcPr>
            <w:tcW w:w="3397" w:type="dxa"/>
            <w:shd w:val="clear" w:color="auto" w:fill="DFECF6" w:themeFill="text2" w:themeFillTint="33"/>
          </w:tcPr>
          <w:p w14:paraId="4B7D62C4" w14:textId="77777777" w:rsidR="007A5DE9" w:rsidRDefault="007A5DE9" w:rsidP="00A6387F">
            <w:pPr>
              <w:pStyle w:val="Tabell"/>
            </w:pPr>
            <w:r w:rsidRPr="008A3304">
              <w:t>ME and PDR</w:t>
            </w:r>
          </w:p>
        </w:tc>
        <w:tc>
          <w:tcPr>
            <w:tcW w:w="3119" w:type="dxa"/>
            <w:shd w:val="clear" w:color="auto" w:fill="DFECF6" w:themeFill="text2" w:themeFillTint="33"/>
          </w:tcPr>
          <w:p w14:paraId="2442DD9C" w14:textId="77777777" w:rsidR="007A5DE9" w:rsidRDefault="007A5DE9" w:rsidP="00A6387F">
            <w:pPr>
              <w:pStyle w:val="Tabell"/>
            </w:pPr>
            <w:r w:rsidRPr="00E61225">
              <w:t>Post LEA</w:t>
            </w:r>
          </w:p>
        </w:tc>
        <w:tc>
          <w:tcPr>
            <w:tcW w:w="2693" w:type="dxa"/>
            <w:shd w:val="clear" w:color="auto" w:fill="DFECF6" w:themeFill="text2" w:themeFillTint="33"/>
          </w:tcPr>
          <w:p w14:paraId="343C6C6F" w14:textId="77777777" w:rsidR="007A5DE9" w:rsidRDefault="007A5DE9" w:rsidP="00A6387F">
            <w:pPr>
              <w:pStyle w:val="Tabell"/>
            </w:pPr>
          </w:p>
        </w:tc>
      </w:tr>
      <w:tr w:rsidR="007A5DE9" w14:paraId="34F76A19" w14:textId="77777777" w:rsidTr="00F66AA2">
        <w:trPr>
          <w:jc w:val="center"/>
        </w:trPr>
        <w:tc>
          <w:tcPr>
            <w:tcW w:w="3397" w:type="dxa"/>
          </w:tcPr>
          <w:p w14:paraId="07751F69" w14:textId="77777777" w:rsidR="007A5DE9" w:rsidRDefault="007A5DE9" w:rsidP="00A6387F">
            <w:pPr>
              <w:pStyle w:val="Tabell"/>
            </w:pPr>
            <w:r w:rsidRPr="008A3304">
              <w:t xml:space="preserve">Severe vision loss (SVL) </w:t>
            </w:r>
          </w:p>
        </w:tc>
        <w:tc>
          <w:tcPr>
            <w:tcW w:w="3119" w:type="dxa"/>
          </w:tcPr>
          <w:p w14:paraId="3342A6B5" w14:textId="77777777" w:rsidR="007A5DE9" w:rsidRDefault="007A5DE9" w:rsidP="00A6387F">
            <w:pPr>
              <w:pStyle w:val="Tabell"/>
            </w:pPr>
          </w:p>
        </w:tc>
        <w:tc>
          <w:tcPr>
            <w:tcW w:w="2693" w:type="dxa"/>
          </w:tcPr>
          <w:p w14:paraId="1F024400" w14:textId="77777777" w:rsidR="007A5DE9" w:rsidRDefault="007A5DE9" w:rsidP="00A6387F">
            <w:pPr>
              <w:pStyle w:val="Tabell"/>
            </w:pPr>
          </w:p>
        </w:tc>
      </w:tr>
    </w:tbl>
    <w:p w14:paraId="12AE2078" w14:textId="77777777" w:rsidR="007A5DE9" w:rsidRDefault="007A5DE9" w:rsidP="00A6387F">
      <w:pPr>
        <w:pStyle w:val="Tabell"/>
      </w:pPr>
      <w:r>
        <w:t>*For operational reasons PVD has been included among the neuropathy health states even though clinically it is a macrovascular health complication.</w:t>
      </w:r>
    </w:p>
    <w:p w14:paraId="3D2057D6" w14:textId="77777777" w:rsidR="007A5DE9" w:rsidRPr="002A2C13" w:rsidRDefault="007A5DE9" w:rsidP="00A6387F">
      <w:r>
        <w:t xml:space="preserve">The cohort can begin with stages of microvascular complications at baseline and it can develop them during the course of the model. </w:t>
      </w:r>
      <w:r w:rsidRPr="002A2C13">
        <w:t xml:space="preserve">Transition from one health state to another is governed by microvascular risk equations. The model uses separate risk equations for </w:t>
      </w:r>
      <w:r>
        <w:t xml:space="preserve">each stage of </w:t>
      </w:r>
      <w:r w:rsidRPr="002A2C13">
        <w:t>retinopathy, nephropathy and neuropathy</w:t>
      </w:r>
      <w:r>
        <w:t xml:space="preserve"> </w:t>
      </w:r>
      <w:r>
        <w:fldChar w:fldCharType="begin">
          <w:fldData xml:space="preserve">PEVuZE5vdGU+PENpdGU+PEF1dGhvcj5CYWd1c3Q8L0F1dGhvcj48WWVhcj4yMDAxPC9ZZWFyPjxS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==
</w:fldData>
        </w:fldChar>
      </w:r>
      <w:r>
        <w:instrText xml:space="preserve"> ADDIN EN.CITE </w:instrText>
      </w:r>
      <w:r>
        <w:fldChar w:fldCharType="begin">
          <w:fldData xml:space="preserve">PEVuZE5vdGU+PENpdGU+PEF1dGhvcj5CYWd1c3Q8L0F1dGhvcj48WWVhcj4yMDAxPC9ZZWFyPjxS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==
</w:fldData>
        </w:fldChar>
      </w:r>
      <w:r>
        <w:instrText xml:space="preserve"> ADDIN EN.CITE.DATA </w:instrText>
      </w:r>
      <w:r>
        <w:fldChar w:fldCharType="end"/>
      </w:r>
      <w:r>
        <w:fldChar w:fldCharType="separate"/>
      </w:r>
      <w:r>
        <w:rPr>
          <w:noProof/>
        </w:rPr>
        <w:t>[</w:t>
      </w:r>
      <w:hyperlink w:anchor="_ENREF_6" w:tooltip="Bagust, 2001 #5" w:history="1">
        <w:r>
          <w:rPr>
            <w:noProof/>
          </w:rPr>
          <w:t>6-8</w:t>
        </w:r>
      </w:hyperlink>
      <w:r>
        <w:rPr>
          <w:noProof/>
        </w:rPr>
        <w:t>]</w:t>
      </w:r>
      <w:r>
        <w:fldChar w:fldCharType="end"/>
      </w:r>
      <w:r w:rsidRPr="002A2C13">
        <w:t xml:space="preserve">. </w:t>
      </w:r>
      <w:r>
        <w:t>While the microvascular complications differ across the cohort the demographic characteristics and</w:t>
      </w:r>
      <w:r w:rsidRPr="00B172FF">
        <w:t xml:space="preserve"> biomarkers are the same for the entire cohort.</w:t>
      </w:r>
    </w:p>
    <w:p w14:paraId="1CD68815" w14:textId="77777777" w:rsidR="007A5DE9" w:rsidRPr="002A2C13" w:rsidRDefault="007A5DE9" w:rsidP="00A6387F">
      <w:pPr>
        <w:pStyle w:val="Heading1"/>
      </w:pPr>
      <w:bookmarkStart w:id="10" w:name="_Toc384123860"/>
      <w:r w:rsidRPr="002A2C13">
        <w:lastRenderedPageBreak/>
        <w:t>Macrovascular complications</w:t>
      </w:r>
      <w:r>
        <w:t xml:space="preserve"> and risk equations</w:t>
      </w:r>
      <w:bookmarkEnd w:id="10"/>
    </w:p>
    <w:p w14:paraId="6D2F5136" w14:textId="77777777" w:rsidR="007A5DE9" w:rsidRDefault="007A5DE9" w:rsidP="00A6387F">
      <w:r>
        <w:t>In the model t</w:t>
      </w:r>
      <w:r w:rsidRPr="008C093F">
        <w:t xml:space="preserve">he macrovascular complications are divided into </w:t>
      </w:r>
      <w:r>
        <w:t>four</w:t>
      </w:r>
      <w:r w:rsidRPr="008C093F">
        <w:t xml:space="preserve"> groups: </w:t>
      </w:r>
      <w:r w:rsidRPr="000F4A85">
        <w:rPr>
          <w:i/>
        </w:rPr>
        <w:t>IHD</w:t>
      </w:r>
      <w:r w:rsidRPr="008C093F">
        <w:t xml:space="preserve">, </w:t>
      </w:r>
      <w:r w:rsidRPr="000F4A85">
        <w:rPr>
          <w:i/>
        </w:rPr>
        <w:t>MI</w:t>
      </w:r>
      <w:r w:rsidRPr="008C093F">
        <w:t xml:space="preserve">, </w:t>
      </w:r>
      <w:r w:rsidRPr="000F4A85">
        <w:rPr>
          <w:i/>
        </w:rPr>
        <w:t>stroke</w:t>
      </w:r>
      <w:r w:rsidRPr="008C093F">
        <w:t xml:space="preserve"> and </w:t>
      </w:r>
      <w:r w:rsidRPr="000F4A85">
        <w:rPr>
          <w:i/>
        </w:rPr>
        <w:t>CHF</w:t>
      </w:r>
      <w:r w:rsidRPr="008C093F">
        <w:t>.</w:t>
      </w:r>
      <w:r w:rsidRPr="00AB6505">
        <w:t xml:space="preserve"> The</w:t>
      </w:r>
      <w:r w:rsidRPr="008C093F">
        <w:t xml:space="preserve"> model has two stages of IHD</w:t>
      </w:r>
      <w:r>
        <w:t>,</w:t>
      </w:r>
      <w:r w:rsidRPr="008C093F">
        <w:t xml:space="preserve"> five stages of MI, five stages of stroke and two stages of IHD</w:t>
      </w:r>
      <w:r>
        <w:t xml:space="preserve"> (</w:t>
      </w:r>
      <w:r>
        <w:fldChar w:fldCharType="begin"/>
      </w:r>
      <w:r>
        <w:instrText xml:space="preserve"> REF _Ref373321386 \h </w:instrText>
      </w:r>
      <w:r>
        <w:fldChar w:fldCharType="separate"/>
      </w:r>
      <w:r w:rsidR="00CB6D90">
        <w:t xml:space="preserve">Table </w:t>
      </w:r>
      <w:r w:rsidR="00CB6D90">
        <w:rPr>
          <w:noProof/>
        </w:rPr>
        <w:t>2</w:t>
      </w:r>
      <w:r>
        <w:fldChar w:fldCharType="end"/>
      </w:r>
      <w:r>
        <w:t>)</w:t>
      </w:r>
      <w:r w:rsidRPr="008C093F">
        <w:t xml:space="preserve">. In total there are 100 macrovascular health states which are defined as a combinations of the </w:t>
      </w:r>
      <w:r>
        <w:t xml:space="preserve">stages of </w:t>
      </w:r>
      <w:r w:rsidRPr="008C093F">
        <w:t>macrovascular complications.</w:t>
      </w:r>
    </w:p>
    <w:p w14:paraId="4B4B7EAD" w14:textId="77777777" w:rsidR="007A5DE9" w:rsidRDefault="007A5DE9" w:rsidP="00A6387F">
      <w:pPr>
        <w:pStyle w:val="Tabellrubrik"/>
      </w:pPr>
      <w:bookmarkStart w:id="11" w:name="_Ref373321386"/>
      <w:bookmarkStart w:id="12" w:name="_Toc381256625"/>
      <w:r>
        <w:t xml:space="preserve">Table </w:t>
      </w:r>
      <w:r>
        <w:fldChar w:fldCharType="begin"/>
      </w:r>
      <w:r>
        <w:instrText xml:space="preserve"> SEQ Table \* ARABIC </w:instrText>
      </w:r>
      <w:r>
        <w:fldChar w:fldCharType="separate"/>
      </w:r>
      <w:r w:rsidR="00CB6D90">
        <w:rPr>
          <w:noProof/>
        </w:rPr>
        <w:t>2</w:t>
      </w:r>
      <w:r>
        <w:fldChar w:fldCharType="end"/>
      </w:r>
      <w:bookmarkEnd w:id="11"/>
      <w:r>
        <w:t>: Stages of macrovascular complications</w:t>
      </w:r>
      <w:bookmarkEnd w:id="12"/>
    </w:p>
    <w:tbl>
      <w:tblPr>
        <w:tblStyle w:val="TableGrid"/>
        <w:tblW w:w="0" w:type="auto"/>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846"/>
        <w:gridCol w:w="1984"/>
        <w:gridCol w:w="2410"/>
        <w:gridCol w:w="709"/>
      </w:tblGrid>
      <w:tr w:rsidR="007A5DE9" w14:paraId="766B8C9B" w14:textId="77777777" w:rsidTr="00F66AA2">
        <w:trPr>
          <w:jc w:val="center"/>
        </w:trPr>
        <w:tc>
          <w:tcPr>
            <w:tcW w:w="846" w:type="dxa"/>
          </w:tcPr>
          <w:p w14:paraId="2A4788A4" w14:textId="77777777" w:rsidR="007A5DE9" w:rsidRPr="006B206C" w:rsidRDefault="007A5DE9" w:rsidP="00A6387F">
            <w:pPr>
              <w:pStyle w:val="Tabell"/>
            </w:pPr>
            <w:r w:rsidRPr="006B206C">
              <w:t>IHD</w:t>
            </w:r>
          </w:p>
        </w:tc>
        <w:tc>
          <w:tcPr>
            <w:tcW w:w="1984" w:type="dxa"/>
          </w:tcPr>
          <w:p w14:paraId="1551D499" w14:textId="77777777" w:rsidR="007A5DE9" w:rsidRPr="006B206C" w:rsidRDefault="007A5DE9" w:rsidP="00A6387F">
            <w:pPr>
              <w:pStyle w:val="Tabell"/>
            </w:pPr>
            <w:r w:rsidRPr="006B206C">
              <w:t>MI</w:t>
            </w:r>
          </w:p>
        </w:tc>
        <w:tc>
          <w:tcPr>
            <w:tcW w:w="2410" w:type="dxa"/>
          </w:tcPr>
          <w:p w14:paraId="7F559CF6" w14:textId="77777777" w:rsidR="007A5DE9" w:rsidRPr="006B206C" w:rsidRDefault="007A5DE9" w:rsidP="00A6387F">
            <w:pPr>
              <w:pStyle w:val="Tabell"/>
            </w:pPr>
            <w:r w:rsidRPr="006B206C">
              <w:t>Stroke</w:t>
            </w:r>
          </w:p>
        </w:tc>
        <w:tc>
          <w:tcPr>
            <w:tcW w:w="709" w:type="dxa"/>
          </w:tcPr>
          <w:p w14:paraId="12739017" w14:textId="77777777" w:rsidR="007A5DE9" w:rsidRPr="006B206C" w:rsidRDefault="007A5DE9" w:rsidP="00A6387F">
            <w:pPr>
              <w:pStyle w:val="Tabell"/>
            </w:pPr>
            <w:r w:rsidRPr="006B206C">
              <w:t>CHF</w:t>
            </w:r>
          </w:p>
        </w:tc>
      </w:tr>
      <w:tr w:rsidR="007A5DE9" w14:paraId="152E8B2A" w14:textId="77777777" w:rsidTr="00F66AA2">
        <w:trPr>
          <w:jc w:val="center"/>
        </w:trPr>
        <w:tc>
          <w:tcPr>
            <w:tcW w:w="846" w:type="dxa"/>
            <w:shd w:val="clear" w:color="auto" w:fill="DFECF6" w:themeFill="text2" w:themeFillTint="33"/>
          </w:tcPr>
          <w:p w14:paraId="16FE16BD" w14:textId="77777777" w:rsidR="007A5DE9" w:rsidRDefault="007A5DE9" w:rsidP="00A6387F">
            <w:pPr>
              <w:pStyle w:val="Tabell"/>
            </w:pPr>
            <w:r>
              <w:t>None</w:t>
            </w:r>
          </w:p>
        </w:tc>
        <w:tc>
          <w:tcPr>
            <w:tcW w:w="1984" w:type="dxa"/>
            <w:shd w:val="clear" w:color="auto" w:fill="DFECF6" w:themeFill="text2" w:themeFillTint="33"/>
          </w:tcPr>
          <w:p w14:paraId="2CBB1106" w14:textId="77777777" w:rsidR="007A5DE9" w:rsidRDefault="007A5DE9" w:rsidP="00A6387F">
            <w:pPr>
              <w:pStyle w:val="Tabell"/>
            </w:pPr>
            <w:r w:rsidRPr="00DF3B3C">
              <w:t>N</w:t>
            </w:r>
            <w:r>
              <w:t>one</w:t>
            </w:r>
            <w:r w:rsidRPr="00DF3B3C">
              <w:t xml:space="preserve"> </w:t>
            </w:r>
          </w:p>
        </w:tc>
        <w:tc>
          <w:tcPr>
            <w:tcW w:w="2410" w:type="dxa"/>
            <w:shd w:val="clear" w:color="auto" w:fill="DFECF6" w:themeFill="text2" w:themeFillTint="33"/>
          </w:tcPr>
          <w:p w14:paraId="1F88EE25" w14:textId="77777777" w:rsidR="007A5DE9" w:rsidRDefault="007A5DE9" w:rsidP="00A6387F">
            <w:pPr>
              <w:pStyle w:val="Tabell"/>
            </w:pPr>
            <w:r>
              <w:t>None</w:t>
            </w:r>
            <w:r w:rsidRPr="00E24361">
              <w:t xml:space="preserve"> </w:t>
            </w:r>
          </w:p>
        </w:tc>
        <w:tc>
          <w:tcPr>
            <w:tcW w:w="709" w:type="dxa"/>
            <w:shd w:val="clear" w:color="auto" w:fill="DFECF6" w:themeFill="text2" w:themeFillTint="33"/>
          </w:tcPr>
          <w:p w14:paraId="6324C88C" w14:textId="77777777" w:rsidR="007A5DE9" w:rsidRDefault="007A5DE9" w:rsidP="00A6387F">
            <w:pPr>
              <w:pStyle w:val="Tabell"/>
            </w:pPr>
            <w:r>
              <w:t>None</w:t>
            </w:r>
          </w:p>
        </w:tc>
      </w:tr>
      <w:tr w:rsidR="007A5DE9" w14:paraId="66BE2B88" w14:textId="77777777" w:rsidTr="00F66AA2">
        <w:trPr>
          <w:jc w:val="center"/>
        </w:trPr>
        <w:tc>
          <w:tcPr>
            <w:tcW w:w="846" w:type="dxa"/>
          </w:tcPr>
          <w:p w14:paraId="359D77BE" w14:textId="77777777" w:rsidR="007A5DE9" w:rsidRDefault="007A5DE9" w:rsidP="00A6387F">
            <w:pPr>
              <w:pStyle w:val="Tabell"/>
            </w:pPr>
            <w:r w:rsidRPr="00A63623">
              <w:t xml:space="preserve">IHD </w:t>
            </w:r>
          </w:p>
        </w:tc>
        <w:tc>
          <w:tcPr>
            <w:tcW w:w="1984" w:type="dxa"/>
          </w:tcPr>
          <w:p w14:paraId="75077150" w14:textId="77777777" w:rsidR="007A5DE9" w:rsidRDefault="007A5DE9" w:rsidP="00A6387F">
            <w:pPr>
              <w:pStyle w:val="Tabell"/>
            </w:pPr>
            <w:r w:rsidRPr="00DF3B3C">
              <w:t>First MI</w:t>
            </w:r>
          </w:p>
        </w:tc>
        <w:tc>
          <w:tcPr>
            <w:tcW w:w="2410" w:type="dxa"/>
          </w:tcPr>
          <w:p w14:paraId="3992FA3B" w14:textId="77777777" w:rsidR="007A5DE9" w:rsidRDefault="007A5DE9" w:rsidP="00A6387F">
            <w:pPr>
              <w:pStyle w:val="Tabell"/>
            </w:pPr>
            <w:r w:rsidRPr="00E24361">
              <w:t>First stroke</w:t>
            </w:r>
          </w:p>
        </w:tc>
        <w:tc>
          <w:tcPr>
            <w:tcW w:w="709" w:type="dxa"/>
          </w:tcPr>
          <w:p w14:paraId="56968020" w14:textId="77777777" w:rsidR="007A5DE9" w:rsidRDefault="007A5DE9" w:rsidP="00A6387F">
            <w:pPr>
              <w:pStyle w:val="Tabell"/>
            </w:pPr>
            <w:r w:rsidRPr="00217AA6">
              <w:t>CHF</w:t>
            </w:r>
          </w:p>
        </w:tc>
      </w:tr>
      <w:tr w:rsidR="007A5DE9" w14:paraId="35253398" w14:textId="77777777" w:rsidTr="00F66AA2">
        <w:trPr>
          <w:jc w:val="center"/>
        </w:trPr>
        <w:tc>
          <w:tcPr>
            <w:tcW w:w="846" w:type="dxa"/>
            <w:shd w:val="clear" w:color="auto" w:fill="DFECF6" w:themeFill="text2" w:themeFillTint="33"/>
          </w:tcPr>
          <w:p w14:paraId="2898ED6E" w14:textId="77777777" w:rsidR="007A5DE9" w:rsidRDefault="007A5DE9" w:rsidP="00A6387F">
            <w:pPr>
              <w:pStyle w:val="Tabell"/>
            </w:pPr>
          </w:p>
        </w:tc>
        <w:tc>
          <w:tcPr>
            <w:tcW w:w="1984" w:type="dxa"/>
            <w:shd w:val="clear" w:color="auto" w:fill="DFECF6" w:themeFill="text2" w:themeFillTint="33"/>
          </w:tcPr>
          <w:p w14:paraId="0DD95374" w14:textId="77777777" w:rsidR="007A5DE9" w:rsidRDefault="007A5DE9" w:rsidP="00A6387F">
            <w:pPr>
              <w:pStyle w:val="Tabell"/>
            </w:pPr>
            <w:r w:rsidRPr="00DF3B3C">
              <w:t xml:space="preserve">Post first MI </w:t>
            </w:r>
          </w:p>
        </w:tc>
        <w:tc>
          <w:tcPr>
            <w:tcW w:w="2410" w:type="dxa"/>
            <w:shd w:val="clear" w:color="auto" w:fill="DFECF6" w:themeFill="text2" w:themeFillTint="33"/>
          </w:tcPr>
          <w:p w14:paraId="65634F59" w14:textId="77777777" w:rsidR="007A5DE9" w:rsidRDefault="007A5DE9" w:rsidP="00A6387F">
            <w:pPr>
              <w:pStyle w:val="Tabell"/>
            </w:pPr>
            <w:r w:rsidRPr="00E24361">
              <w:t>Post first stroke</w:t>
            </w:r>
          </w:p>
        </w:tc>
        <w:tc>
          <w:tcPr>
            <w:tcW w:w="709" w:type="dxa"/>
            <w:shd w:val="clear" w:color="auto" w:fill="DFECF6" w:themeFill="text2" w:themeFillTint="33"/>
          </w:tcPr>
          <w:p w14:paraId="2DE7EABE" w14:textId="77777777" w:rsidR="007A5DE9" w:rsidRDefault="007A5DE9" w:rsidP="00A6387F">
            <w:pPr>
              <w:pStyle w:val="Tabell"/>
            </w:pPr>
          </w:p>
        </w:tc>
      </w:tr>
      <w:tr w:rsidR="007A5DE9" w14:paraId="236110E8" w14:textId="77777777" w:rsidTr="00F66AA2">
        <w:trPr>
          <w:jc w:val="center"/>
        </w:trPr>
        <w:tc>
          <w:tcPr>
            <w:tcW w:w="846" w:type="dxa"/>
          </w:tcPr>
          <w:p w14:paraId="6F392D60" w14:textId="77777777" w:rsidR="007A5DE9" w:rsidRDefault="007A5DE9" w:rsidP="00A6387F">
            <w:pPr>
              <w:pStyle w:val="Tabell"/>
            </w:pPr>
          </w:p>
        </w:tc>
        <w:tc>
          <w:tcPr>
            <w:tcW w:w="1984" w:type="dxa"/>
          </w:tcPr>
          <w:p w14:paraId="7F8EAFEF" w14:textId="77777777" w:rsidR="007A5DE9" w:rsidRDefault="007A5DE9" w:rsidP="00A6387F">
            <w:pPr>
              <w:pStyle w:val="Tabell"/>
            </w:pPr>
            <w:r w:rsidRPr="00DF3B3C">
              <w:t>Subsequent MIs</w:t>
            </w:r>
          </w:p>
        </w:tc>
        <w:tc>
          <w:tcPr>
            <w:tcW w:w="2410" w:type="dxa"/>
          </w:tcPr>
          <w:p w14:paraId="200071F7" w14:textId="77777777" w:rsidR="007A5DE9" w:rsidRDefault="007A5DE9" w:rsidP="00A6387F">
            <w:pPr>
              <w:pStyle w:val="Tabell"/>
            </w:pPr>
            <w:r w:rsidRPr="00E24361">
              <w:t>Subsequent strokes</w:t>
            </w:r>
          </w:p>
        </w:tc>
        <w:tc>
          <w:tcPr>
            <w:tcW w:w="709" w:type="dxa"/>
          </w:tcPr>
          <w:p w14:paraId="4C20DA3C" w14:textId="77777777" w:rsidR="007A5DE9" w:rsidRDefault="007A5DE9" w:rsidP="00A6387F">
            <w:pPr>
              <w:pStyle w:val="Tabell"/>
            </w:pPr>
          </w:p>
        </w:tc>
      </w:tr>
      <w:tr w:rsidR="007A5DE9" w14:paraId="3FCEEED5" w14:textId="77777777" w:rsidTr="00F66AA2">
        <w:trPr>
          <w:jc w:val="center"/>
        </w:trPr>
        <w:tc>
          <w:tcPr>
            <w:tcW w:w="846" w:type="dxa"/>
            <w:shd w:val="clear" w:color="auto" w:fill="DFECF6" w:themeFill="text2" w:themeFillTint="33"/>
          </w:tcPr>
          <w:p w14:paraId="5DD25757" w14:textId="77777777" w:rsidR="007A5DE9" w:rsidRDefault="007A5DE9" w:rsidP="00A6387F">
            <w:pPr>
              <w:pStyle w:val="Tabell"/>
            </w:pPr>
          </w:p>
        </w:tc>
        <w:tc>
          <w:tcPr>
            <w:tcW w:w="1984" w:type="dxa"/>
            <w:shd w:val="clear" w:color="auto" w:fill="DFECF6" w:themeFill="text2" w:themeFillTint="33"/>
          </w:tcPr>
          <w:p w14:paraId="696D943F" w14:textId="77777777" w:rsidR="007A5DE9" w:rsidRDefault="007A5DE9" w:rsidP="00A6387F">
            <w:pPr>
              <w:pStyle w:val="Tabell"/>
            </w:pPr>
            <w:r w:rsidRPr="00DF3B3C">
              <w:t>Post subsequent MIs</w:t>
            </w:r>
          </w:p>
        </w:tc>
        <w:tc>
          <w:tcPr>
            <w:tcW w:w="2410" w:type="dxa"/>
            <w:shd w:val="clear" w:color="auto" w:fill="DFECF6" w:themeFill="text2" w:themeFillTint="33"/>
          </w:tcPr>
          <w:p w14:paraId="2BDD2774" w14:textId="77777777" w:rsidR="007A5DE9" w:rsidRDefault="007A5DE9" w:rsidP="00A6387F">
            <w:pPr>
              <w:pStyle w:val="Tabell"/>
            </w:pPr>
            <w:r w:rsidRPr="00E24361">
              <w:t>Post subsequent strokes</w:t>
            </w:r>
          </w:p>
        </w:tc>
        <w:tc>
          <w:tcPr>
            <w:tcW w:w="709" w:type="dxa"/>
            <w:shd w:val="clear" w:color="auto" w:fill="DFECF6" w:themeFill="text2" w:themeFillTint="33"/>
          </w:tcPr>
          <w:p w14:paraId="5E3F5C90" w14:textId="77777777" w:rsidR="007A5DE9" w:rsidRDefault="007A5DE9" w:rsidP="00A6387F">
            <w:pPr>
              <w:pStyle w:val="Tabell"/>
            </w:pPr>
          </w:p>
        </w:tc>
      </w:tr>
    </w:tbl>
    <w:p w14:paraId="00AD3826" w14:textId="77777777" w:rsidR="007A5DE9" w:rsidRPr="00A6387F" w:rsidRDefault="007A5DE9" w:rsidP="00A6387F">
      <w:r w:rsidRPr="00A6387F">
        <w:t xml:space="preserve">The cohort can begin with stages of macrovascular complications at baseline and it can develop them during the course of the model. Transition from one health state to another is governed by macrovascular risk equations. The model uses separate risk equations for IHD, first MI, subsequent MIs, first stroke, subsequent strokes and CHF. The user is free to choose between three sets of macrovascular risk equations, either NDR </w:t>
      </w:r>
      <w:r w:rsidRPr="00A6387F">
        <w:fldChar w:fldCharType="begin"/>
      </w:r>
      <w:r w:rsidRPr="00A6387F">
        <w:instrText xml:space="preserve"> ADDIN EN.CITE &lt;EndNote&gt;&lt;Cite&gt;&lt;Author&gt;Ahmad Kiadaliri&lt;/Author&gt;&lt;Year&gt;2013&lt;/Year&gt;&lt;RecNum&gt;9&lt;/RecNum&gt;&lt;DisplayText&gt;[5]&lt;/DisplayText&gt;&lt;record&gt;&lt;rec-number&gt;9&lt;/rec-number&gt;&lt;foreign-keys&gt;&lt;key app="EN" db-id="sw0z5pd55ew92sez925verziva2090twfsfe"&gt;9&lt;/key&gt;&lt;/foreign-keys&gt;&lt;ref-type name="Journal Article"&gt;17&lt;/ref-type&gt;&lt;contributors&gt;&lt;authors&gt;&lt;author&gt;Ahmad Kiadaliri, A.&lt;/author&gt;&lt;author&gt;Gerdtham, U. G.&lt;/author&gt;&lt;author&gt;Nilsson, P.&lt;/author&gt;&lt;author&gt;Eliasson, B.&lt;/author&gt;&lt;author&gt;Gudbjornsdottir, S.&lt;/author&gt;&lt;author&gt;Carlsson, K. S.&lt;/author&gt;&lt;/authors&gt;&lt;/contributors&gt;&lt;auth-address&gt;Division of Health Economics, Department of Clinical Sciences, Malmo University Hospital, Lund University, Malmo, Sweden. aliasghar.ahmad_kiadaliri@med.lu.se&lt;/auth-address&gt;&lt;titles&gt;&lt;title&gt;Towards renewed health economic simulation of type 2 diabetes: risk equations for first and second cardiovascular events from Swedish register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2650&lt;/pages&gt;&lt;volume&gt;8&lt;/volume&gt;&lt;number&gt;5&lt;/number&gt;&lt;dates&gt;&lt;year&gt;2013&lt;/year&gt;&lt;/dates&gt;&lt;isbn&gt;1932-6203 (Electronic)&amp;#xD;1932-6203 (Linking)&lt;/isbn&gt;&lt;accession-num&gt;23671618&lt;/accession-num&gt;&lt;urls&gt;&lt;related-urls&gt;&lt;url&gt;http://www.ncbi.nlm.nih.gov/pubmed/23671618&lt;/url&gt;&lt;/related-urls&gt;&lt;/urls&gt;&lt;custom2&gt;3650043&lt;/custom2&gt;&lt;electronic-resource-num&gt;10.1371/journal.pone.0062650&lt;/electronic-resource-num&gt;&lt;/record&gt;&lt;/Cite&gt;&lt;/EndNote&gt;</w:instrText>
      </w:r>
      <w:r w:rsidRPr="00A6387F">
        <w:fldChar w:fldCharType="separate"/>
      </w:r>
      <w:r w:rsidRPr="00A6387F">
        <w:t>[</w:t>
      </w:r>
      <w:hyperlink w:anchor="_ENREF_5" w:tooltip="Ahmad Kiadaliri, 2013 #9" w:history="1">
        <w:r w:rsidRPr="00A6387F">
          <w:t>5</w:t>
        </w:r>
      </w:hyperlink>
      <w:r w:rsidRPr="00A6387F">
        <w:t>]</w:t>
      </w:r>
      <w:r w:rsidRPr="00A6387F">
        <w:fldChar w:fldCharType="end"/>
      </w:r>
      <w:r w:rsidRPr="00A6387F">
        <w:t xml:space="preserve">, UKPDS-1 </w:t>
      </w:r>
      <w:r w:rsidRPr="00A6387F">
        <w:fldChar w:fldCharType="begin">
          <w:fldData xml:space="preserve">PEVuZE5vdGU+PENpdGU+PEF1dGhvcj5DbGFya2U8L0F1dGhvcj48WWVhcj4yMDA0PC9ZZWFyPjxS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3NDctNTk8L3BhZ2VzPjx2b2x1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</w:fldData>
        </w:fldChar>
      </w:r>
      <w:r w:rsidRPr="00A6387F">
        <w:instrText xml:space="preserve"> ADDIN EN.CITE </w:instrText>
      </w:r>
      <w:r w:rsidRPr="00A6387F">
        <w:fldChar w:fldCharType="begin">
          <w:fldData xml:space="preserve">PEVuZE5vdGU+PENpdGU+PEF1dGhvcj5DbGFya2U8L0F1dGhvcj48WWVhcj4yMDA0PC9ZZWFyPjxS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3NDctNTk8L3BhZ2VzPjx2b2x1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</w:fldData>
        </w:fldChar>
      </w:r>
      <w:r w:rsidRPr="00A6387F">
        <w:instrText xml:space="preserve"> ADDIN EN.CITE.DATA </w:instrText>
      </w:r>
      <w:r w:rsidRPr="00A6387F">
        <w:fldChar w:fldCharType="end"/>
      </w:r>
      <w:r w:rsidRPr="00A6387F">
        <w:fldChar w:fldCharType="separate"/>
      </w:r>
      <w:r w:rsidRPr="00A6387F">
        <w:t>[</w:t>
      </w:r>
      <w:hyperlink w:anchor="_ENREF_3" w:tooltip="Clarke, 2004 #1" w:history="1">
        <w:r w:rsidRPr="00A6387F">
          <w:t>3</w:t>
        </w:r>
      </w:hyperlink>
      <w:r w:rsidRPr="00A6387F">
        <w:t>]</w:t>
      </w:r>
      <w:r w:rsidRPr="00A6387F">
        <w:fldChar w:fldCharType="end"/>
      </w:r>
      <w:r w:rsidRPr="00A6387F">
        <w:t xml:space="preserve"> or UKPDS-2 </w:t>
      </w:r>
      <w:r w:rsidRPr="00A6387F">
        <w:fldChar w:fldCharType="begin"/>
      </w:r>
      <w:r w:rsidRPr="00A6387F">
        <w:instrText xml:space="preserve"> ADDIN EN.CITE &lt;EndNote&gt;&lt;Cite&gt;&lt;Author&gt;Hayes&lt;/Author&gt;&lt;Year&gt;2013&lt;/Year&gt;&lt;RecNum&gt;10&lt;/RecNum&gt;&lt;DisplayText&gt;[4]&lt;/DisplayText&gt;&lt;record&gt;&lt;rec-number&gt;10&lt;/rec-number&gt;&lt;foreign-keys&gt;&lt;key app="EN" db-id="sw0z5pd55ew92sez925verziva2090twfsfe"&gt;10&lt;/key&gt;&lt;/foreign-keys&gt;&lt;ref-type name="Journal Article"&gt;17&lt;/ref-type&gt;&lt;contributors&gt;&lt;authors&gt;&lt;author&gt;Hayes, A. J.&lt;/author&gt;&lt;author&gt;Leal, J.&lt;/author&gt;&lt;author&gt;Gray, A. M.&lt;/author&gt;&lt;author&gt;Holman, R. R.&lt;/author&gt;&lt;author&gt;Clarke, P. M.&lt;/author&gt;&lt;/authors&gt;&lt;/contributors&gt;&lt;auth-address&gt;Sydney School of Public Health, University of Sydney, Sydney, NSW 2006, Australia. alison.hayes@sydney.edu.au&lt;/auth-addres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1925-33&lt;/pages&gt;&lt;volume&gt;56&lt;/volume&gt;&lt;number&gt;9&lt;/number&gt;&lt;dates&gt;&lt;year&gt;2013&lt;/year&gt;&lt;pub-dates&gt;&lt;date&gt;Sep&lt;/date&gt;&lt;/pub-dates&gt;&lt;/dates&gt;&lt;isbn&gt;1432-0428 (Electronic)&amp;#xD;0012-186X (Linking)&lt;/isbn&gt;&lt;accession-num&gt;23793713&lt;/accession-num&gt;&lt;urls&gt;&lt;related-urls&gt;&lt;url&gt;http://www.ncbi.nlm.nih.gov/pubmed/23793713&lt;/url&gt;&lt;/related-urls&gt;&lt;/urls&gt;&lt;electronic-resource-num&gt;10.1007/s00125-013-2940-y&lt;/electronic-resource-num&gt;&lt;/record&gt;&lt;/Cite&gt;&lt;/EndNote&gt;</w:instrText>
      </w:r>
      <w:r w:rsidRPr="00A6387F">
        <w:fldChar w:fldCharType="separate"/>
      </w:r>
      <w:r w:rsidRPr="00A6387F">
        <w:t>[</w:t>
      </w:r>
      <w:hyperlink w:anchor="_ENREF_4" w:tooltip="Hayes, 2013 #10" w:history="1">
        <w:r w:rsidRPr="00A6387F">
          <w:t>4</w:t>
        </w:r>
      </w:hyperlink>
      <w:r w:rsidRPr="00A6387F">
        <w:t>]</w:t>
      </w:r>
      <w:r w:rsidRPr="00A6387F">
        <w:fldChar w:fldCharType="end"/>
      </w:r>
      <w:r w:rsidRPr="00A6387F">
        <w:t xml:space="preserve">. While the macrovascular complications differ across the cohort the demographic characteristics and biomarkers are the same for the entire cohort. </w:t>
      </w:r>
    </w:p>
    <w:p w14:paraId="104FCA52" w14:textId="77777777" w:rsidR="007A5DE9" w:rsidRDefault="007A5DE9" w:rsidP="00A6387F">
      <w:pPr>
        <w:pStyle w:val="Heading1"/>
      </w:pPr>
      <w:bookmarkStart w:id="13" w:name="_Ref373315145"/>
      <w:bookmarkStart w:id="14" w:name="_Toc384123861"/>
      <w:r>
        <w:t>Mortality</w:t>
      </w:r>
      <w:bookmarkEnd w:id="13"/>
      <w:r>
        <w:t xml:space="preserve"> risk equations</w:t>
      </w:r>
      <w:bookmarkEnd w:id="14"/>
    </w:p>
    <w:p w14:paraId="60116E53" w14:textId="77777777" w:rsidR="007A5DE9" w:rsidRPr="002A2C13" w:rsidRDefault="007A5DE9" w:rsidP="00A6387F">
      <w:r w:rsidRPr="00286F1D">
        <w:t xml:space="preserve">The user </w:t>
      </w:r>
      <w:r>
        <w:t>can</w:t>
      </w:r>
      <w:r w:rsidRPr="00286F1D">
        <w:t xml:space="preserve"> choose between two sets of </w:t>
      </w:r>
      <w:r>
        <w:t>mortality</w:t>
      </w:r>
      <w:r w:rsidRPr="00286F1D">
        <w:t xml:space="preserve"> risk equations, either UKPDS</w:t>
      </w:r>
      <w:r>
        <w:t>-1</w:t>
      </w:r>
      <w:r w:rsidRPr="00286F1D">
        <w:t xml:space="preserve"> </w:t>
      </w:r>
      <w:r>
        <w:fldChar w:fldCharType="begin">
          <w:fldData xml:space="preserve">PEVuZE5vdGU+PENpdGU+PEF1dGhvcj5DbGFya2U8L0F1dGhvcj48WWVhcj4yMDA0PC9ZZWFyPjxS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3NDctNTk8L3BhZ2VzPjx2b2x1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</w:fldData>
        </w:fldChar>
      </w:r>
      <w:r>
        <w:instrText xml:space="preserve"> ADDIN EN.CITE </w:instrText>
      </w:r>
      <w:r>
        <w:fldChar w:fldCharType="begin">
          <w:fldData xml:space="preserve">PEVuZE5vdGU+PENpdGU+PEF1dGhvcj5DbGFya2U8L0F1dGhvcj48WWVhcj4yMDA0PC9ZZWFyPjxS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3NDctNTk8L3BhZ2VzPjx2b2x1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</w:fldData>
        </w:fldChar>
      </w:r>
      <w:r>
        <w:instrText xml:space="preserve"> ADDIN EN.CITE.DATA </w:instrText>
      </w:r>
      <w:r>
        <w:fldChar w:fldCharType="end"/>
      </w:r>
      <w:r>
        <w:fldChar w:fldCharType="separate"/>
      </w:r>
      <w:r>
        <w:rPr>
          <w:noProof/>
        </w:rPr>
        <w:t>[</w:t>
      </w:r>
      <w:hyperlink w:anchor="_ENREF_3" w:tooltip="Clarke, 2004 #1" w:history="1">
        <w:r>
          <w:rPr>
            <w:noProof/>
          </w:rPr>
          <w:t>3</w:t>
        </w:r>
      </w:hyperlink>
      <w:r>
        <w:rPr>
          <w:noProof/>
        </w:rPr>
        <w:t>]</w:t>
      </w:r>
      <w:r>
        <w:fldChar w:fldCharType="end"/>
      </w:r>
      <w:r w:rsidRPr="00286F1D">
        <w:t xml:space="preserve"> or </w:t>
      </w:r>
      <w:r>
        <w:t xml:space="preserve">UKPDS-2 </w:t>
      </w:r>
      <w:r>
        <w:fldChar w:fldCharType="begin"/>
      </w:r>
      <w:r>
        <w:instrText xml:space="preserve"> ADDIN EN.CITE &lt;EndNote&gt;&lt;Cite&gt;&lt;Author&gt;Hayes&lt;/Author&gt;&lt;Year&gt;2013&lt;/Year&gt;&lt;RecNum&gt;10&lt;/RecNum&gt;&lt;DisplayText&gt;[4]&lt;/DisplayText&gt;&lt;record&gt;&lt;rec-number&gt;10&lt;/rec-number&gt;&lt;foreign-keys&gt;&lt;key app="EN" db-id="sw0z5pd55ew92sez925verziva2090twfsfe"&gt;10&lt;/key&gt;&lt;/foreign-keys&gt;&lt;ref-type name="Journal Article"&gt;17&lt;/ref-type&gt;&lt;contributors&gt;&lt;authors&gt;&lt;author&gt;Hayes, A. J.&lt;/author&gt;&lt;author&gt;Leal, J.&lt;/author&gt;&lt;author&gt;Gray, A. M.&lt;/author&gt;&lt;author&gt;Holman, R. R.&lt;/author&gt;&lt;author&gt;Clarke, P. M.&lt;/author&gt;&lt;/authors&gt;&lt;/contributors&gt;&lt;auth-address&gt;Sydney School of Public Health, University of Sydney, Sydney, NSW 2006, Australia. alison.hayes@sydney.edu.au&lt;/auth-addres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1925-33&lt;/pages&gt;&lt;volume&gt;56&lt;/volume&gt;&lt;number&gt;9&lt;/number&gt;&lt;dates&gt;&lt;year&gt;2013&lt;/year&gt;&lt;pub-dates&gt;&lt;date&gt;Sep&lt;/date&gt;&lt;/pub-dates&gt;&lt;/dates&gt;&lt;isbn&gt;1432-0428 (Electronic)&amp;#xD;0012-186X (Linking)&lt;/isbn&gt;&lt;accession-num&gt;23793713&lt;/accession-num&gt;&lt;urls&gt;&lt;related-urls&gt;&lt;url&gt;http://www.ncbi.nlm.nih.gov/pubmed/23793713&lt;/url&gt;&lt;/related-urls&gt;&lt;/urls&gt;&lt;electronic-resource-num&gt;10.1007/s00125-013-2940-y&lt;/electronic-resource-num&gt;&lt;/record&gt;&lt;/Cite&gt;&lt;/EndNote&gt;</w:instrText>
      </w:r>
      <w:r>
        <w:fldChar w:fldCharType="separate"/>
      </w:r>
      <w:r>
        <w:rPr>
          <w:noProof/>
        </w:rPr>
        <w:t>[</w:t>
      </w:r>
      <w:hyperlink w:anchor="_ENREF_4" w:tooltip="Hayes, 2013 #10" w:history="1">
        <w:r>
          <w:rPr>
            <w:noProof/>
          </w:rPr>
          <w:t>4</w:t>
        </w:r>
      </w:hyperlink>
      <w:r>
        <w:rPr>
          <w:noProof/>
        </w:rPr>
        <w:t>]</w:t>
      </w:r>
      <w:r>
        <w:fldChar w:fldCharType="end"/>
      </w:r>
      <w:r>
        <w:t xml:space="preserve">. </w:t>
      </w:r>
      <w:r w:rsidRPr="002A2C13">
        <w:t xml:space="preserve">The </w:t>
      </w:r>
      <w:r>
        <w:t>UKPDS-1</w:t>
      </w:r>
      <w:r w:rsidRPr="002A2C13">
        <w:t xml:space="preserve"> uses three separate mortality risk equations to calculate survival</w:t>
      </w:r>
      <w:r>
        <w:t xml:space="preserve">: </w:t>
      </w:r>
      <w:r w:rsidRPr="000F4A85">
        <w:rPr>
          <w:i/>
        </w:rPr>
        <w:t>event mortality</w:t>
      </w:r>
      <w:r>
        <w:rPr>
          <w:b/>
        </w:rPr>
        <w:t xml:space="preserve">, </w:t>
      </w:r>
      <w:r w:rsidRPr="000F4A85">
        <w:rPr>
          <w:i/>
        </w:rPr>
        <w:t>diabetes mortality</w:t>
      </w:r>
      <w:r>
        <w:rPr>
          <w:b/>
        </w:rPr>
        <w:t xml:space="preserve"> </w:t>
      </w:r>
      <w:r>
        <w:t xml:space="preserve">and </w:t>
      </w:r>
      <w:r w:rsidRPr="000F4A85">
        <w:rPr>
          <w:i/>
        </w:rPr>
        <w:t>other mortality</w:t>
      </w:r>
      <w:r>
        <w:t xml:space="preserve">. UKPDS-2 mortality risk equations </w:t>
      </w:r>
      <w:r w:rsidRPr="002A2C13">
        <w:t xml:space="preserve">The </w:t>
      </w:r>
      <w:r>
        <w:t>UKPDS-2</w:t>
      </w:r>
      <w:r w:rsidRPr="002A2C13">
        <w:t xml:space="preserve"> uses </w:t>
      </w:r>
      <w:r>
        <w:t>four</w:t>
      </w:r>
      <w:r w:rsidRPr="002A2C13">
        <w:t xml:space="preserve"> separate</w:t>
      </w:r>
      <w:r>
        <w:t xml:space="preserve"> mortality risk equations </w:t>
      </w:r>
      <w:r w:rsidRPr="002A2C13">
        <w:t>to calculate survival</w:t>
      </w:r>
      <w:r>
        <w:t xml:space="preserve">: </w:t>
      </w:r>
      <w:r w:rsidRPr="00FB2873">
        <w:rPr>
          <w:i/>
        </w:rPr>
        <w:t>death in years with no history or event</w:t>
      </w:r>
      <w:r>
        <w:t xml:space="preserve">, </w:t>
      </w:r>
      <w:r>
        <w:rPr>
          <w:i/>
        </w:rPr>
        <w:t>death in first year of event</w:t>
      </w:r>
      <w:r>
        <w:t xml:space="preserve">, </w:t>
      </w:r>
      <w:r>
        <w:rPr>
          <w:i/>
        </w:rPr>
        <w:t>death in years with history but no events</w:t>
      </w:r>
      <w:r>
        <w:rPr>
          <w:b/>
        </w:rPr>
        <w:t xml:space="preserve"> </w:t>
      </w:r>
      <w:r>
        <w:t xml:space="preserve">and </w:t>
      </w:r>
      <w:r>
        <w:rPr>
          <w:i/>
        </w:rPr>
        <w:t>death in subsequent years of events.</w:t>
      </w:r>
      <w:r>
        <w:t xml:space="preserve"> </w:t>
      </w:r>
    </w:p>
    <w:p w14:paraId="17C256E2" w14:textId="77777777" w:rsidR="007A5DE9" w:rsidRDefault="007A5DE9" w:rsidP="00A6387F">
      <w:pPr>
        <w:pStyle w:val="Heading1"/>
      </w:pPr>
      <w:bookmarkStart w:id="15" w:name="_Toc384123862"/>
      <w:r>
        <w:t>Treatment algorithm</w:t>
      </w:r>
      <w:bookmarkEnd w:id="15"/>
    </w:p>
    <w:p w14:paraId="158BED7A" w14:textId="727E0BC4" w:rsidR="007A5DE9" w:rsidRDefault="007A5DE9" w:rsidP="00A6387F">
      <w:r>
        <w:t>A valid treatment algorithm must be assigned to each of the treatment arms.</w:t>
      </w:r>
      <w:r w:rsidRPr="00BE0802">
        <w:t xml:space="preserve"> </w:t>
      </w:r>
      <w:r>
        <w:t xml:space="preserve">The key feature of the treatment algorithm is to define a sequence of treatments which will be initiated successively to maintain HbA1c below a user-defined threshold level. The treatment steps in the sequence are defined by an HbA1c switch threshold (when the next treatment step is initiated), initial absolute </w:t>
      </w:r>
      <w:r>
        <w:lastRenderedPageBreak/>
        <w:t>treatment effects on all biomarkers levels (at the start of each treatment step) and annual drift of the biomarker levels (while the treatment is continued). The</w:t>
      </w:r>
      <w:r w:rsidRPr="00D8452C">
        <w:t xml:space="preserve"> </w:t>
      </w:r>
      <w:r>
        <w:t>HbA1c treatment steps also have</w:t>
      </w:r>
      <w:r w:rsidRPr="00D8452C">
        <w:t xml:space="preserve"> </w:t>
      </w:r>
      <w:r w:rsidR="00F8149F">
        <w:t>annual</w:t>
      </w:r>
      <w:r w:rsidR="00F8149F" w:rsidRPr="00D8452C">
        <w:t xml:space="preserve"> </w:t>
      </w:r>
      <w:r w:rsidRPr="00D8452C">
        <w:t>event rate</w:t>
      </w:r>
      <w:r>
        <w:t>s</w:t>
      </w:r>
      <w:r w:rsidRPr="00D8452C">
        <w:t xml:space="preserve"> for </w:t>
      </w:r>
      <w:r>
        <w:t>up to three user-specified grades of hypoglycemia</w:t>
      </w:r>
      <w:r w:rsidRPr="00D8452C">
        <w:t xml:space="preserve"> </w:t>
      </w:r>
      <w:r>
        <w:t xml:space="preserve">and </w:t>
      </w:r>
      <w:r w:rsidRPr="00D8452C">
        <w:t xml:space="preserve">five </w:t>
      </w:r>
      <w:r>
        <w:t>other user-specified</w:t>
      </w:r>
      <w:r w:rsidRPr="00D8452C">
        <w:t xml:space="preserve"> adverse events. </w:t>
      </w:r>
    </w:p>
    <w:p w14:paraId="34221ED6" w14:textId="77777777" w:rsidR="007A5DE9" w:rsidRDefault="007A5DE9" w:rsidP="00A6387F">
      <w:r>
        <w:t xml:space="preserve">In addition, there are separate simpler treatment algorithms for management of blood pressure, blood lipids and obesity. Each of these are defined by a biomarker switch threshold (when the treatment is initiated), initial absolute treatment effects on relevant biomarker levels (at the start of the treatment) and relative treatment effects on the relevant biomarker levels (while the treatment is continued). </w:t>
      </w:r>
    </w:p>
    <w:p w14:paraId="1C05D674" w14:textId="77777777" w:rsidR="007A5DE9" w:rsidRDefault="007A5DE9" w:rsidP="00A6387F">
      <w:pPr>
        <w:pStyle w:val="Heading1"/>
      </w:pPr>
      <w:bookmarkStart w:id="16" w:name="_Toc384123863"/>
      <w:r>
        <w:t>Quality of life</w:t>
      </w:r>
      <w:bookmarkEnd w:id="16"/>
    </w:p>
    <w:p w14:paraId="2700EA65" w14:textId="55D6907F" w:rsidR="007A5DE9" w:rsidRPr="00574F04" w:rsidRDefault="007A5DE9" w:rsidP="00A6387F">
      <w:pPr>
        <w:rPr>
          <w:lang w:val="en-GB"/>
        </w:rPr>
      </w:pPr>
      <w:r>
        <w:rPr>
          <w:lang w:val="en-GB"/>
        </w:rPr>
        <w:t>The QoL function in the model</w:t>
      </w:r>
      <w:r w:rsidRPr="00D61D0F">
        <w:rPr>
          <w:lang w:val="en-GB"/>
        </w:rPr>
        <w:t xml:space="preserve"> is inspired by the modelling of </w:t>
      </w:r>
      <w:r>
        <w:rPr>
          <w:lang w:val="en-GB"/>
        </w:rPr>
        <w:t xml:space="preserve">quality of life </w:t>
      </w:r>
      <w:r w:rsidRPr="00D61D0F">
        <w:rPr>
          <w:lang w:val="en-GB"/>
        </w:rPr>
        <w:t>values that was conducted us</w:t>
      </w:r>
      <w:r>
        <w:rPr>
          <w:lang w:val="en-GB"/>
        </w:rPr>
        <w:t xml:space="preserve">ing data from the CODE-2 study </w:t>
      </w:r>
      <w:r>
        <w:rPr>
          <w:lang w:val="en-GB"/>
        </w:rPr>
        <w:fldChar w:fldCharType="begin"/>
      </w:r>
      <w:r>
        <w:rPr>
          <w:lang w:val="en-GB"/>
        </w:rPr>
        <w:instrText xml:space="preserve"> ADDIN EN.CITE &lt;EndNote&gt;&lt;Cite&gt;&lt;Author&gt;Bagust&lt;/Author&gt;&lt;Year&gt;2005&lt;/Year&gt;&lt;RecNum&gt;4&lt;/RecNum&gt;&lt;DisplayText&gt;[9]&lt;/DisplayText&gt;&lt;record&gt;&lt;rec-number&gt;4&lt;/rec-number&gt;&lt;foreign-keys&gt;&lt;key app="EN" db-id="sw0z5pd55ew92sez925verziva2090twfsfe"&gt;4&lt;/key&gt;&lt;/foreign-keys&gt;&lt;ref-type name="Journal Article"&gt;17&lt;/ref-type&gt;&lt;contributors&gt;&lt;authors&gt;&lt;author&gt;Bagust, A.&lt;/author&gt;&lt;author&gt;Beale, S.&lt;/author&gt;&lt;/authors&gt;&lt;/contributors&gt;&lt;auth-address&gt;York Health Economics Consortium, University of York, UK. A.Bagust@liverpool.ac.uk&lt;/auth-address&gt;&lt;titles&gt;&lt;title&gt;Modelling EuroQol Health-Related Utility Values for Diabetic Complications from CODE-2 Data&lt;/title&gt;&lt;secondary-title&gt;Health Economics&lt;/secondary-title&gt;&lt;alt-title&gt;Health Econ&lt;/alt-title&gt;&lt;/titles&gt;&lt;periodical&gt;&lt;full-title&gt;Health Economics&lt;/full-title&gt;&lt;abbr-1&gt;Health Econ&lt;/abbr-1&gt;&lt;/periodical&gt;&lt;alt-periodical&gt;&lt;full-title&gt;Health Economics&lt;/full-title&gt;&lt;abbr-1&gt;Health Econ&lt;/abbr-1&gt;&lt;/alt-periodical&gt;&lt;pages&gt;217-30&lt;/pages&gt;&lt;volume&gt;14&lt;/volume&gt;&lt;number&gt;3&lt;/number&gt;&lt;edition&gt;2004/09/24&lt;/edition&gt;&lt;keywords&gt;&lt;keyword&gt;Cost of Illness&lt;/keyword&gt;&lt;keyword&gt;Diabetes Mellitus, Type 2/economics/*physiopathology&lt;/keyword&gt;&lt;keyword&gt;Europe&lt;/keyword&gt;&lt;keyword&gt;Female&lt;/keyword&gt;&lt;keyword&gt;Health Status&lt;/keyword&gt;&lt;keyword&gt;Humans&lt;/keyword&gt;&lt;keyword&gt;Male&lt;/keyword&gt;&lt;keyword&gt;Middle Aged&lt;/keyword&gt;&lt;keyword&gt;*Models, Statistical&lt;/keyword&gt;&lt;keyword&gt;Questionnaires&lt;/keyword&gt;&lt;/keywords&gt;&lt;dates&gt;&lt;year&gt;2005&lt;/year&gt;&lt;pub-dates&gt;&lt;date&gt;Mar&lt;/date&gt;&lt;/pub-dates&gt;&lt;/dates&gt;&lt;isbn&gt;1057-9230 (Print)&amp;#xD;1057-9230 (Linking)&lt;/isbn&gt;&lt;accession-num&gt;15386666&lt;/accession-num&gt;&lt;work-type&gt;Research Support, Non-U.S. Gov&amp;apos;t&lt;/work-type&gt;&lt;urls&gt;&lt;related-urls&gt;&lt;url&gt;http://www.ncbi.nlm.nih.gov/pubmed/15386666&lt;/url&gt;&lt;url&gt;http://onlinelibrary.wiley.com/doi/10.1002/hec.910/abstract?systemMessage=Wiley+Online+Library+will+be+disrupted+5+Nov+from+10-12+GMT+for+monthly+maintenance&lt;/url&gt;&lt;/related-urls&gt;&lt;/urls&gt;&lt;electronic-resource-num&gt;10.1002/hec.910&lt;/electronic-resource-num&gt;&lt;language&gt;eng&lt;/language&gt;&lt;/record&gt;&lt;/Cite&gt;&lt;/EndNote&gt;</w:instrText>
      </w:r>
      <w:r>
        <w:rPr>
          <w:lang w:val="en-GB"/>
        </w:rPr>
        <w:fldChar w:fldCharType="separate"/>
      </w:r>
      <w:r>
        <w:rPr>
          <w:noProof/>
          <w:lang w:val="en-GB"/>
        </w:rPr>
        <w:t>[</w:t>
      </w:r>
      <w:hyperlink w:anchor="_ENREF_9" w:tooltip="Bagust, 2005 #4" w:history="1">
        <w:r>
          <w:rPr>
            <w:noProof/>
            <w:lang w:val="en-GB"/>
          </w:rPr>
          <w:t>9</w:t>
        </w:r>
      </w:hyperlink>
      <w:r>
        <w:rPr>
          <w:noProof/>
          <w:lang w:val="en-GB"/>
        </w:rPr>
        <w:t>]</w:t>
      </w:r>
      <w:r>
        <w:rPr>
          <w:lang w:val="en-GB"/>
        </w:rPr>
        <w:fldChar w:fldCharType="end"/>
      </w:r>
      <w:r w:rsidRPr="002A2C13">
        <w:t xml:space="preserve">. </w:t>
      </w:r>
      <w:r>
        <w:rPr>
          <w:lang w:val="en-GB"/>
        </w:rPr>
        <w:t>They</w:t>
      </w:r>
      <w:r w:rsidRPr="00D61D0F">
        <w:rPr>
          <w:lang w:val="en-GB"/>
        </w:rPr>
        <w:t xml:space="preserve"> used multivariate regression techniques and a data set of 4,461 T2DM patients to attribute </w:t>
      </w:r>
      <w:r>
        <w:rPr>
          <w:lang w:val="en-GB"/>
        </w:rPr>
        <w:t>QoL decrements</w:t>
      </w:r>
      <w:r w:rsidRPr="00D61D0F">
        <w:rPr>
          <w:lang w:val="en-GB"/>
        </w:rPr>
        <w:t xml:space="preserve"> to specific individual patient characteristics, treatment, and health complications.  </w:t>
      </w:r>
      <w:r w:rsidRPr="00B2748A">
        <w:t xml:space="preserve">The original equation allowed for separate decrements for a number of microvascular and macrovascular complications. There were also decrements for age (per ten years), diabetes duration (per 10 years), overweight (per BMI over 25) and being female. The original equation also had decrements for </w:t>
      </w:r>
      <w:r>
        <w:t>tablet and insulin</w:t>
      </w:r>
      <w:r w:rsidRPr="00B2748A">
        <w:t xml:space="preserve"> treatment.</w:t>
      </w:r>
    </w:p>
    <w:p w14:paraId="692CFEC1" w14:textId="23722EE8" w:rsidR="007A5DE9" w:rsidRDefault="007A5DE9" w:rsidP="00A6387F">
      <w:r>
        <w:t>In addition, t</w:t>
      </w:r>
      <w:r w:rsidRPr="00B2748A">
        <w:t>he model equation includes decrements for the micro</w:t>
      </w:r>
      <w:r>
        <w:t>-</w:t>
      </w:r>
      <w:r w:rsidRPr="00B2748A">
        <w:t xml:space="preserve"> and macrovascular complications not present in the original equation. It also includes separate decrements for each HbA1c treatment</w:t>
      </w:r>
      <w:r>
        <w:t xml:space="preserve"> step</w:t>
      </w:r>
      <w:r w:rsidRPr="00B2748A">
        <w:t xml:space="preserve">, in addition to the decrements for </w:t>
      </w:r>
      <w:r>
        <w:t>tablet and insulin</w:t>
      </w:r>
      <w:r w:rsidRPr="00B2748A">
        <w:t xml:space="preserve"> treatment. </w:t>
      </w:r>
      <w:r>
        <w:t>D</w:t>
      </w:r>
      <w:r w:rsidRPr="00B2748A">
        <w:t>ecrements for foot ulcers, depression and the combination of symptomatic neuropathy are included in the original equation but not in the model equation. The baseline QoL and the size of decrements are user-defined. Finally, the model subtracts direct user</w:t>
      </w:r>
      <w:r w:rsidRPr="002A2C13">
        <w:t xml:space="preserve">-specified QALY decrements for each episode of </w:t>
      </w:r>
      <w:r>
        <w:t xml:space="preserve">the three user-specified grades of </w:t>
      </w:r>
      <w:r w:rsidRPr="002A2C13">
        <w:t>hypoglycemia as well as fo</w:t>
      </w:r>
      <w:r>
        <w:t>r each episode of the five user-</w:t>
      </w:r>
      <w:r w:rsidRPr="002A2C13">
        <w:t xml:space="preserve">specified adverse events. </w:t>
      </w:r>
    </w:p>
    <w:p w14:paraId="7E3618B0" w14:textId="77777777" w:rsidR="007A5DE9" w:rsidRDefault="007A5DE9" w:rsidP="00A6387F">
      <w:pPr>
        <w:pStyle w:val="Heading1"/>
      </w:pPr>
      <w:bookmarkStart w:id="17" w:name="_Toc384123864"/>
      <w:r>
        <w:t>Costs</w:t>
      </w:r>
      <w:bookmarkEnd w:id="17"/>
    </w:p>
    <w:p w14:paraId="7C5E0B53" w14:textId="181A63B9" w:rsidR="007A5DE9" w:rsidRDefault="007A5DE9" w:rsidP="00A6387F">
      <w:r w:rsidRPr="0029483A">
        <w:t xml:space="preserve">For each </w:t>
      </w:r>
      <w:r>
        <w:t xml:space="preserve">stage of the </w:t>
      </w:r>
      <w:r w:rsidRPr="0029483A">
        <w:t>microvascular and macr</w:t>
      </w:r>
      <w:r>
        <w:t>ovascular complication there is a parameter for the</w:t>
      </w:r>
      <w:r w:rsidRPr="0029483A">
        <w:t xml:space="preserve"> first year</w:t>
      </w:r>
      <w:r>
        <w:t xml:space="preserve"> direct cost. </w:t>
      </w:r>
      <w:r w:rsidR="00637365" w:rsidRPr="00F8149F">
        <w:t xml:space="preserve">If the duration of a stage is </w:t>
      </w:r>
      <w:r w:rsidR="00637365">
        <w:t>longer</w:t>
      </w:r>
      <w:r w:rsidR="00637365" w:rsidRPr="00F8149F">
        <w:t xml:space="preserve"> than one year </w:t>
      </w:r>
      <w:r>
        <w:t xml:space="preserve">there is another parameter </w:t>
      </w:r>
      <w:r w:rsidR="00637365">
        <w:t>for</w:t>
      </w:r>
      <w:r>
        <w:t xml:space="preserve"> the direct cost</w:t>
      </w:r>
      <w:r w:rsidRPr="0029483A">
        <w:t xml:space="preserve"> </w:t>
      </w:r>
      <w:r>
        <w:t>applied during</w:t>
      </w:r>
      <w:r w:rsidRPr="0029483A">
        <w:t xml:space="preserve"> </w:t>
      </w:r>
      <w:r>
        <w:t xml:space="preserve">each </w:t>
      </w:r>
      <w:r w:rsidRPr="0029483A">
        <w:t>subsequent year.</w:t>
      </w:r>
      <w:r w:rsidRPr="002A2C13">
        <w:t xml:space="preserve"> Each treatment (HbA1c, blood pressure, blood lipids and obesity) also has a </w:t>
      </w:r>
      <w:r>
        <w:t xml:space="preserve">parameter for the </w:t>
      </w:r>
      <w:r w:rsidRPr="002A2C13">
        <w:t xml:space="preserve">yearly direct cost. In addition, there are </w:t>
      </w:r>
      <w:r>
        <w:lastRenderedPageBreak/>
        <w:t xml:space="preserve">parameters for </w:t>
      </w:r>
      <w:r w:rsidRPr="002A2C13">
        <w:t xml:space="preserve">episode based </w:t>
      </w:r>
      <w:r>
        <w:t xml:space="preserve">direct </w:t>
      </w:r>
      <w:r w:rsidRPr="002A2C13">
        <w:t>costs for mild, moderate and severe hypoglycemia as well as eac</w:t>
      </w:r>
      <w:r>
        <w:t>h of the five user-</w:t>
      </w:r>
      <w:r w:rsidRPr="002A2C13">
        <w:t>specified adverse events</w:t>
      </w:r>
      <w:r>
        <w:t>.</w:t>
      </w:r>
      <w:r w:rsidRPr="002A2C13">
        <w:t xml:space="preserve"> </w:t>
      </w:r>
    </w:p>
    <w:p w14:paraId="3EE564DD" w14:textId="5B4B32E2" w:rsidR="007A5DE9" w:rsidRPr="00637365" w:rsidRDefault="007A5DE9" w:rsidP="00A6387F">
      <w:pPr>
        <w:rPr>
          <w:rFonts w:ascii="Calibri" w:eastAsiaTheme="majorEastAsia" w:hAnsi="Calibri" w:cstheme="majorBidi"/>
          <w:bCs/>
          <w:color w:val="20527B" w:themeColor="accent1" w:themeShade="80"/>
          <w:sz w:val="36"/>
          <w:szCs w:val="28"/>
          <w:lang w:val="en-GB"/>
        </w:rPr>
      </w:pPr>
      <w:r>
        <w:t xml:space="preserve">In order to calculate indirect costs, each complication also has a parameter </w:t>
      </w:r>
      <w:r w:rsidR="00637365">
        <w:t>for a reduction</w:t>
      </w:r>
      <w:r>
        <w:t xml:space="preserve"> in </w:t>
      </w:r>
      <w:r w:rsidR="00637365">
        <w:t xml:space="preserve">the </w:t>
      </w:r>
      <w:r>
        <w:t xml:space="preserve">proportion of </w:t>
      </w:r>
      <w:r w:rsidR="00637365">
        <w:t>people</w:t>
      </w:r>
      <w:r>
        <w:t xml:space="preserve"> working, measured in per cent. </w:t>
      </w:r>
      <w:r w:rsidRPr="0029483A">
        <w:t xml:space="preserve">There are also </w:t>
      </w:r>
      <w:r>
        <w:t xml:space="preserve">parameters for </w:t>
      </w:r>
      <w:r w:rsidRPr="0029483A">
        <w:t>episode based indirect costs for mild, moderate and severe hypoglycemia as well as each of the five adverse events.</w:t>
      </w:r>
      <w:r w:rsidR="00637365">
        <w:t xml:space="preserve"> The model also allows for the possibility of including net consumption to expand the scope of the societal perspective.</w:t>
      </w:r>
    </w:p>
    <w:p w14:paraId="015B59EA" w14:textId="10677989" w:rsidR="007A5DE9" w:rsidRPr="002A2C13" w:rsidRDefault="007A5DE9" w:rsidP="00A6387F">
      <w:pPr>
        <w:pStyle w:val="Heading1"/>
      </w:pPr>
      <w:bookmarkStart w:id="18" w:name="_Toc384123865"/>
      <w:r>
        <w:t>Model o</w:t>
      </w:r>
      <w:r w:rsidRPr="002A2C13">
        <w:t>utcomes</w:t>
      </w:r>
      <w:bookmarkEnd w:id="18"/>
      <w:r>
        <w:t xml:space="preserve"> </w:t>
      </w:r>
    </w:p>
    <w:p w14:paraId="28952181" w14:textId="77777777" w:rsidR="007A5DE9" w:rsidRDefault="007A5DE9" w:rsidP="00A6387F">
      <w:r>
        <w:t>The model generates a number of different outcomes. Life years, QALYs and total costs are reported for both treatment strategies and for the increment between the treatments strategies (both with and without discounting). In addition to the total costs, the costs are reported separately for HbA1c treatment, blood pressure treatment, blood lipid treatment, obesity treatment, hypoglycemia, other adverse events, retinopathy, neuropathy and nephropathy, IHD, MI, stroke, CHF, production loss and net consumption.</w:t>
      </w:r>
    </w:p>
    <w:p w14:paraId="7C330DE1" w14:textId="77777777" w:rsidR="007A5DE9" w:rsidRPr="002A2C13" w:rsidRDefault="007A5DE9" w:rsidP="00A6387F">
      <w:r w:rsidRPr="002A2C13">
        <w:t xml:space="preserve">The incremental cost effectiveness ratio (ICER) </w:t>
      </w:r>
      <w:r>
        <w:t>for life years and QALYs are</w:t>
      </w:r>
      <w:r w:rsidRPr="002A2C13">
        <w:t xml:space="preserve"> calculated by comparing the incremental </w:t>
      </w:r>
      <w:r>
        <w:t>cost</w:t>
      </w:r>
      <w:r w:rsidRPr="002A2C13">
        <w:t xml:space="preserve"> to incremental </w:t>
      </w:r>
      <w:r>
        <w:t xml:space="preserve">gain. </w:t>
      </w:r>
      <w:r w:rsidRPr="002A2C13">
        <w:t xml:space="preserve">The net monetary benefit (NMB) is calculated by multiplying the incremental QALYs by the willingness to pay (WTP) per QALY and subtracting the incremental cost. </w:t>
      </w:r>
    </w:p>
    <w:p w14:paraId="4DA86909" w14:textId="5DCCA791" w:rsidR="007A5DE9" w:rsidRPr="002A2C13" w:rsidRDefault="007A5DE9" w:rsidP="00A6387F">
      <w:r>
        <w:t xml:space="preserve">The biomarker levels in each cycle for both treatment arms are shown in separate diagrams for all biomarkers. The cumulative incidence rates of micro- and macrovascular complications for each treatment strategy are shown in a table and as separate diagrams for each </w:t>
      </w:r>
      <w:r w:rsidR="00637365">
        <w:t xml:space="preserve">set </w:t>
      </w:r>
      <w:r>
        <w:t xml:space="preserve">of complications (together with the cumulative survival). While the diagrams show the cumulative incidence for all cycles the table only </w:t>
      </w:r>
      <w:r w:rsidR="00637365">
        <w:t>displays</w:t>
      </w:r>
      <w:r>
        <w:t xml:space="preserve"> one cycle at a time. </w:t>
      </w:r>
      <w:r w:rsidR="00637365" w:rsidRPr="005F6D2B">
        <w:t>Event rates of hypoglycemia and other adverse events in each cycle for both treatment arms are illustrated in separate diagrams for the resulting adverse events</w:t>
      </w:r>
    </w:p>
    <w:p w14:paraId="50D25CE7" w14:textId="77777777" w:rsidR="007A5DE9" w:rsidRPr="002A2C13" w:rsidRDefault="007A5DE9" w:rsidP="00A6387F">
      <w:pPr>
        <w:pStyle w:val="Heading1"/>
      </w:pPr>
      <w:bookmarkStart w:id="19" w:name="_Toc384123866"/>
      <w:r w:rsidRPr="002A2C13">
        <w:t>Probabilistic sensitivity analysis</w:t>
      </w:r>
      <w:bookmarkEnd w:id="19"/>
    </w:p>
    <w:p w14:paraId="3142F391" w14:textId="573F3610" w:rsidR="007A5DE9" w:rsidRPr="002A2C13" w:rsidRDefault="007A5DE9" w:rsidP="00A6387F">
      <w:r w:rsidRPr="002A2C13">
        <w:t xml:space="preserve">The model uses second order probabilistic sensitivity analysis (PSA) to account for uncertainty in </w:t>
      </w:r>
      <w:r>
        <w:t>several of the parameters</w:t>
      </w:r>
      <w:r w:rsidRPr="002A2C13">
        <w:t>. Note that the second order PSA does not vary the</w:t>
      </w:r>
      <w:r>
        <w:t xml:space="preserve"> </w:t>
      </w:r>
      <w:r w:rsidRPr="002A2C13">
        <w:t>baseline characteri</w:t>
      </w:r>
      <w:r>
        <w:t>stics of the cohort: demographics, biomarkers,</w:t>
      </w:r>
      <w:r w:rsidRPr="002A2C13">
        <w:t xml:space="preserve"> history of complicatio</w:t>
      </w:r>
      <w:r>
        <w:t xml:space="preserve">ns before </w:t>
      </w:r>
      <w:r w:rsidR="00416DCA">
        <w:t>diagnosi</w:t>
      </w:r>
      <w:r>
        <w:t xml:space="preserve">s </w:t>
      </w:r>
      <w:r>
        <w:lastRenderedPageBreak/>
        <w:t>of diabetes,</w:t>
      </w:r>
      <w:r w:rsidRPr="002A2C13">
        <w:t xml:space="preserve"> prevalent diabetes related</w:t>
      </w:r>
      <w:r>
        <w:t xml:space="preserve"> microvascular complications or</w:t>
      </w:r>
      <w:r w:rsidRPr="002A2C13">
        <w:t xml:space="preserve"> prevalent diabetes rela</w:t>
      </w:r>
      <w:r>
        <w:t>ted macrovascular complications</w:t>
      </w:r>
      <w:r w:rsidRPr="002A2C13">
        <w:t>.</w:t>
      </w:r>
    </w:p>
    <w:p w14:paraId="7086DFDC" w14:textId="616719DA" w:rsidR="007A5DE9" w:rsidRPr="002A2C13" w:rsidRDefault="007A5DE9" w:rsidP="00A6387F">
      <w:r w:rsidRPr="002A2C13">
        <w:t>The absolute treatment effect on the HbA1c level, the annual absolute drift of the Hb</w:t>
      </w:r>
      <w:r w:rsidR="005F6D2B">
        <w:t>A</w:t>
      </w:r>
      <w:r w:rsidRPr="002A2C13">
        <w:t xml:space="preserve">1c level and the HbA1c are varied using a normal distribution. The initial absolute treatment effects on other biomarker levels and absolute drift of the other biomarker levels are varied using a normal distribution as well. </w:t>
      </w:r>
      <w:r>
        <w:t>The event rates</w:t>
      </w:r>
      <w:r w:rsidRPr="002A2C13">
        <w:t xml:space="preserve"> for hypoglycemia and other adverse events are varied using a log-normal distribution, </w:t>
      </w:r>
      <w:r>
        <w:t xml:space="preserve">in order </w:t>
      </w:r>
      <w:r w:rsidRPr="002A2C13">
        <w:t xml:space="preserve">to avoid negative values. </w:t>
      </w:r>
    </w:p>
    <w:p w14:paraId="0146E121" w14:textId="73368C34" w:rsidR="007A5DE9" w:rsidRPr="003A08D9" w:rsidRDefault="007A5DE9" w:rsidP="00A6387F">
      <w:r>
        <w:t xml:space="preserve">The </w:t>
      </w:r>
      <w:r w:rsidRPr="002A2C13">
        <w:t>UKPDS</w:t>
      </w:r>
      <w:r>
        <w:t>-1</w:t>
      </w:r>
      <w:r w:rsidRPr="002A2C13">
        <w:t xml:space="preserve"> macro coefficients</w:t>
      </w:r>
      <w:r>
        <w:t>,</w:t>
      </w:r>
      <w:r w:rsidRPr="003A08D9">
        <w:t xml:space="preserve"> </w:t>
      </w:r>
      <w:r w:rsidRPr="002A2C13">
        <w:t>NDR macro coefficients</w:t>
      </w:r>
      <w:r>
        <w:t xml:space="preserve"> and UKPDS-1</w:t>
      </w:r>
      <w:r w:rsidRPr="002A2C13">
        <w:t>mortality coefficients</w:t>
      </w:r>
      <w:r>
        <w:t xml:space="preserve"> are varied by randomly selecting a prefabricated set of coefficients for each run of the model. These prefabricated sets were estimated from primary data, by each research group, and supplied to us. At this time no PSA may be conducted for the UKPDS-2 macro coefficients, UKPDS-2 mortality coefficients or micro coefficients. </w:t>
      </w:r>
      <w:r w:rsidR="00637365">
        <w:t>Future versions of the model will take this into account.</w:t>
      </w:r>
    </w:p>
    <w:p w14:paraId="1737592D" w14:textId="30AAA37B" w:rsidR="007A5DE9" w:rsidRDefault="007A5DE9" w:rsidP="00A6387F">
      <w:r w:rsidRPr="002A2C13">
        <w:t>The QoL decrements</w:t>
      </w:r>
      <w:r>
        <w:t xml:space="preserve"> and the</w:t>
      </w:r>
      <w:r w:rsidRPr="002A2C13">
        <w:t xml:space="preserve"> QALY decrements</w:t>
      </w:r>
      <w:r>
        <w:t xml:space="preserve"> may be varied using a normal distribution. </w:t>
      </w:r>
      <w:r w:rsidRPr="002A2C13">
        <w:t>Note that in extreme cases this allows for some negative values</w:t>
      </w:r>
      <w:r>
        <w:t xml:space="preserve">. All unit costs (complications, treatments) may be varied using a normal distribution. </w:t>
      </w:r>
      <w:r w:rsidRPr="002A2C13">
        <w:t>Note that in extreme cases this allows for some negative values</w:t>
      </w:r>
      <w:r>
        <w:t>. The LMR</w:t>
      </w:r>
      <w:r w:rsidRPr="002A2C13">
        <w:t xml:space="preserve"> was varied using a beta distribution, in order to limit the dis</w:t>
      </w:r>
      <w:r>
        <w:t>tribution between zero and one. Average c</w:t>
      </w:r>
      <w:r w:rsidRPr="002A2C13">
        <w:t>onsumption and production</w:t>
      </w:r>
      <w:r>
        <w:t xml:space="preserve"> values may be varied using a normal distribution. </w:t>
      </w:r>
      <w:r w:rsidRPr="002A2C13">
        <w:t>Note that in extreme cases this allows for some negative values</w:t>
      </w:r>
      <w:r>
        <w:t xml:space="preserve">. </w:t>
      </w:r>
    </w:p>
    <w:p w14:paraId="4164D0F1" w14:textId="1D4E8406" w:rsidR="007A5DE9" w:rsidRPr="00F57C2E" w:rsidRDefault="007A5DE9" w:rsidP="00A6387F">
      <w:r>
        <w:t xml:space="preserve">In the PSA analysis, survival, life years, QALYs, costs, ICERs and NMB are reported as </w:t>
      </w:r>
      <w:r w:rsidR="005F6D2B">
        <w:t xml:space="preserve">the </w:t>
      </w:r>
      <w:r>
        <w:t>mean with standard errors. In addition</w:t>
      </w:r>
      <w:r w:rsidR="005F6D2B">
        <w:t>,</w:t>
      </w:r>
      <w:r>
        <w:t xml:space="preserve"> a </w:t>
      </w:r>
      <w:r w:rsidRPr="0038416E">
        <w:t>cost-effectiveness plane, showing the distribution of incremental costs and utilit</w:t>
      </w:r>
      <w:r>
        <w:t>ies, relative to the comparator is also reported.</w:t>
      </w:r>
      <w:r w:rsidRPr="0038416E">
        <w:t xml:space="preserve">  </w:t>
      </w:r>
      <w:r>
        <w:t>Finally</w:t>
      </w:r>
      <w:r w:rsidR="005F6D2B">
        <w:t>,</w:t>
      </w:r>
      <w:r>
        <w:t xml:space="preserve"> a c</w:t>
      </w:r>
      <w:r w:rsidRPr="00B2093B">
        <w:t xml:space="preserve">ost-effectiveness acceptability curve, </w:t>
      </w:r>
      <w:r w:rsidR="005F6D2B">
        <w:t>illustrating</w:t>
      </w:r>
      <w:r w:rsidR="005F6D2B" w:rsidRPr="00B2093B">
        <w:t xml:space="preserve"> </w:t>
      </w:r>
      <w:r w:rsidRPr="00B2093B">
        <w:t>the probability that the intervention arm is a cost-effective alternative to the comparator arm, versus different values for the willingness-to-pay</w:t>
      </w:r>
      <w:r>
        <w:t xml:space="preserve"> for a QALY is also reported. </w:t>
      </w:r>
    </w:p>
    <w:p w14:paraId="53B0785E" w14:textId="77777777" w:rsidR="007A5DE9" w:rsidRDefault="007A5DE9" w:rsidP="00A6387F">
      <w:pPr>
        <w:rPr>
          <w:rFonts w:ascii="Calibri" w:hAnsi="Calibri" w:cstheme="majorBidi"/>
          <w:color w:val="20527B" w:themeColor="accent1" w:themeShade="80"/>
          <w:sz w:val="36"/>
          <w:szCs w:val="28"/>
        </w:rPr>
      </w:pPr>
      <w:r>
        <w:br w:type="page"/>
      </w:r>
    </w:p>
    <w:p w14:paraId="340682F8" w14:textId="77777777" w:rsidR="007A5DE9" w:rsidRPr="001D10D9" w:rsidRDefault="007A5DE9" w:rsidP="00A6387F">
      <w:pPr>
        <w:pStyle w:val="Heading1"/>
      </w:pPr>
      <w:bookmarkStart w:id="20" w:name="_Toc384123867"/>
      <w:r>
        <w:lastRenderedPageBreak/>
        <w:t>References</w:t>
      </w:r>
      <w:bookmarkEnd w:id="20"/>
    </w:p>
    <w:p w14:paraId="78DB2F3E" w14:textId="77777777" w:rsidR="007A5DE9" w:rsidRPr="00D52F66" w:rsidRDefault="007A5DE9" w:rsidP="00A6387F">
      <w:pPr>
        <w:rPr>
          <w:noProof/>
        </w:rPr>
      </w:pPr>
      <w:r>
        <w:rPr>
          <w:lang w:val="sv-SE"/>
        </w:rPr>
        <w:fldChar w:fldCharType="begin"/>
      </w:r>
      <w:r w:rsidRPr="0014163E">
        <w:instrText xml:space="preserve"> ADDIN EN.REFLIST </w:instrText>
      </w:r>
      <w:r>
        <w:rPr>
          <w:lang w:val="sv-SE"/>
        </w:rPr>
        <w:fldChar w:fldCharType="separate"/>
      </w:r>
      <w:bookmarkStart w:id="21" w:name="_ENREF_1"/>
      <w:r w:rsidRPr="00D52F66">
        <w:rPr>
          <w:noProof/>
        </w:rPr>
        <w:t>1.</w:t>
      </w:r>
      <w:r w:rsidRPr="00D52F66">
        <w:rPr>
          <w:noProof/>
        </w:rPr>
        <w:tab/>
        <w:t xml:space="preserve">American Diabetes Association Consensus Panel, </w:t>
      </w:r>
      <w:r w:rsidRPr="00D52F66">
        <w:rPr>
          <w:i/>
          <w:noProof/>
        </w:rPr>
        <w:t>Guidelines for Computer Modeling of Diabetes and its Complications.</w:t>
      </w:r>
      <w:r w:rsidRPr="00D52F66">
        <w:rPr>
          <w:noProof/>
        </w:rPr>
        <w:t xml:space="preserve"> Diabetes care, 2004. </w:t>
      </w:r>
      <w:r w:rsidRPr="00D52F66">
        <w:rPr>
          <w:b/>
          <w:noProof/>
        </w:rPr>
        <w:t>27</w:t>
      </w:r>
      <w:r w:rsidRPr="00D52F66">
        <w:rPr>
          <w:noProof/>
        </w:rPr>
        <w:t>(9): p. 2262-5.</w:t>
      </w:r>
      <w:bookmarkEnd w:id="21"/>
    </w:p>
    <w:p w14:paraId="0BB064D9" w14:textId="77777777" w:rsidR="007A5DE9" w:rsidRPr="00D52F66" w:rsidRDefault="007A5DE9" w:rsidP="00A6387F">
      <w:pPr>
        <w:rPr>
          <w:noProof/>
        </w:rPr>
      </w:pPr>
      <w:bookmarkStart w:id="22" w:name="_ENREF_2"/>
      <w:r w:rsidRPr="00D52F66">
        <w:rPr>
          <w:noProof/>
        </w:rPr>
        <w:t>2.</w:t>
      </w:r>
      <w:r w:rsidRPr="00D52F66">
        <w:rPr>
          <w:noProof/>
        </w:rPr>
        <w:tab/>
        <w:t xml:space="preserve">Caro, J.J., et al., </w:t>
      </w:r>
      <w:r w:rsidRPr="00D52F66">
        <w:rPr>
          <w:i/>
          <w:noProof/>
        </w:rPr>
        <w:t>Modeling Good Research Practices-Overview: A Report of the ISPOR-SMDM Modeling Good Research Practices Task Force-1.</w:t>
      </w:r>
      <w:r w:rsidRPr="00D52F66">
        <w:rPr>
          <w:noProof/>
        </w:rPr>
        <w:t xml:space="preserve"> Value in health : the journal of the International Society for Pharmacoeconomics and Outcomes Research, 2012. </w:t>
      </w:r>
      <w:r w:rsidRPr="00D52F66">
        <w:rPr>
          <w:b/>
          <w:noProof/>
        </w:rPr>
        <w:t>15</w:t>
      </w:r>
      <w:r w:rsidRPr="00D52F66">
        <w:rPr>
          <w:noProof/>
        </w:rPr>
        <w:t>(6): p. 796-803.</w:t>
      </w:r>
      <w:bookmarkEnd w:id="22"/>
    </w:p>
    <w:p w14:paraId="09198E1C" w14:textId="77777777" w:rsidR="007A5DE9" w:rsidRPr="00D52F66" w:rsidRDefault="007A5DE9" w:rsidP="00A6387F">
      <w:pPr>
        <w:rPr>
          <w:noProof/>
        </w:rPr>
      </w:pPr>
      <w:bookmarkStart w:id="23" w:name="_ENREF_3"/>
      <w:r w:rsidRPr="00D52F66">
        <w:rPr>
          <w:noProof/>
        </w:rPr>
        <w:t>3.</w:t>
      </w:r>
      <w:r w:rsidRPr="00D52F66">
        <w:rPr>
          <w:noProof/>
        </w:rPr>
        <w:tab/>
        <w:t xml:space="preserve">Clarke, P.M., et al., A model to Estimate the Lifetime Health Outcomes of Patients with Type 2 Diabetes: the United Kingdom Prospective Diabetes Study (UKPDS) Outcomes Model (UKPDS no. 68). Diabetologia, 2004. </w:t>
      </w:r>
      <w:r w:rsidRPr="00D52F66">
        <w:rPr>
          <w:b/>
          <w:noProof/>
        </w:rPr>
        <w:t>47</w:t>
      </w:r>
      <w:r w:rsidRPr="00D52F66">
        <w:rPr>
          <w:noProof/>
        </w:rPr>
        <w:t>(10): p. 1747-59.</w:t>
      </w:r>
      <w:bookmarkEnd w:id="23"/>
    </w:p>
    <w:p w14:paraId="346D8145" w14:textId="77777777" w:rsidR="007A5DE9" w:rsidRPr="00D52F66" w:rsidRDefault="007A5DE9" w:rsidP="00A6387F">
      <w:pPr>
        <w:rPr>
          <w:noProof/>
        </w:rPr>
      </w:pPr>
      <w:bookmarkStart w:id="24" w:name="_ENREF_4"/>
      <w:r w:rsidRPr="00D52F66">
        <w:rPr>
          <w:noProof/>
        </w:rPr>
        <w:t>4.</w:t>
      </w:r>
      <w:r w:rsidRPr="00D52F66">
        <w:rPr>
          <w:noProof/>
        </w:rPr>
        <w:tab/>
        <w:t xml:space="preserve">Hayes, A.J., et al., UKPDS outcomes model 2: a new version of a model to simulate lifetime health outcomes of patients with type 2 diabetes mellitus using data from the 30 year United Kingdom Prospective Diabetes Study: UKPDS 82. Diabetologia, 2013. </w:t>
      </w:r>
      <w:r w:rsidRPr="00D52F66">
        <w:rPr>
          <w:b/>
          <w:noProof/>
        </w:rPr>
        <w:t>56</w:t>
      </w:r>
      <w:r w:rsidRPr="00D52F66">
        <w:rPr>
          <w:noProof/>
        </w:rPr>
        <w:t>(9): p. 1925-33.</w:t>
      </w:r>
      <w:bookmarkEnd w:id="24"/>
    </w:p>
    <w:p w14:paraId="6804F746" w14:textId="77777777" w:rsidR="007A5DE9" w:rsidRPr="00D52F66" w:rsidRDefault="007A5DE9" w:rsidP="00A6387F">
      <w:pPr>
        <w:rPr>
          <w:noProof/>
        </w:rPr>
      </w:pPr>
      <w:bookmarkStart w:id="25" w:name="_ENREF_5"/>
      <w:r w:rsidRPr="00D52F66">
        <w:rPr>
          <w:noProof/>
        </w:rPr>
        <w:t>5.</w:t>
      </w:r>
      <w:r w:rsidRPr="00D52F66">
        <w:rPr>
          <w:noProof/>
        </w:rPr>
        <w:tab/>
        <w:t xml:space="preserve">Ahmad Kiadaliri, A., et al., Towards renewed health economic simulation of type 2 diabetes: risk equations for first and second cardiovascular events from Swedish register data. PLoS One, 2013. </w:t>
      </w:r>
      <w:r w:rsidRPr="00D52F66">
        <w:rPr>
          <w:b/>
          <w:noProof/>
        </w:rPr>
        <w:t>8</w:t>
      </w:r>
      <w:r w:rsidRPr="00D52F66">
        <w:rPr>
          <w:noProof/>
        </w:rPr>
        <w:t>(5): p. e62650.</w:t>
      </w:r>
      <w:bookmarkEnd w:id="25"/>
    </w:p>
    <w:p w14:paraId="218F3603" w14:textId="77777777" w:rsidR="007A5DE9" w:rsidRPr="00D52F66" w:rsidRDefault="007A5DE9" w:rsidP="00A6387F">
      <w:pPr>
        <w:rPr>
          <w:noProof/>
        </w:rPr>
      </w:pPr>
      <w:bookmarkStart w:id="26" w:name="_ENREF_6"/>
      <w:r w:rsidRPr="00D52F66">
        <w:rPr>
          <w:noProof/>
        </w:rPr>
        <w:t>6.</w:t>
      </w:r>
      <w:r w:rsidRPr="00D52F66">
        <w:rPr>
          <w:noProof/>
        </w:rPr>
        <w:tab/>
        <w:t xml:space="preserve">Bagust, A., et al., An Economic Model of the Long-Term Health Care Burden of Type II Diabetes. Diabetologia, 2001. </w:t>
      </w:r>
      <w:r w:rsidRPr="00D52F66">
        <w:rPr>
          <w:b/>
          <w:noProof/>
        </w:rPr>
        <w:t>44</w:t>
      </w:r>
      <w:r w:rsidRPr="00D52F66">
        <w:rPr>
          <w:noProof/>
        </w:rPr>
        <w:t>(12): p. 2140-55.</w:t>
      </w:r>
      <w:bookmarkEnd w:id="26"/>
    </w:p>
    <w:p w14:paraId="0E17D50E" w14:textId="77777777" w:rsidR="007A5DE9" w:rsidRPr="00D52F66" w:rsidRDefault="007A5DE9" w:rsidP="00A6387F">
      <w:pPr>
        <w:rPr>
          <w:noProof/>
        </w:rPr>
      </w:pPr>
      <w:bookmarkStart w:id="27" w:name="_ENREF_7"/>
      <w:r w:rsidRPr="00D52F66">
        <w:rPr>
          <w:noProof/>
        </w:rPr>
        <w:t>7.</w:t>
      </w:r>
      <w:r w:rsidRPr="00D52F66">
        <w:rPr>
          <w:noProof/>
        </w:rPr>
        <w:tab/>
        <w:t xml:space="preserve">Brown, J.B., et al., </w:t>
      </w:r>
      <w:r w:rsidRPr="00D52F66">
        <w:rPr>
          <w:i/>
          <w:noProof/>
        </w:rPr>
        <w:t>The Global Diabetes Model: User Friendly Version 3.0.</w:t>
      </w:r>
      <w:r w:rsidRPr="00D52F66">
        <w:rPr>
          <w:noProof/>
        </w:rPr>
        <w:t xml:space="preserve"> Diabetes Research and Clinical Practice, 2000. </w:t>
      </w:r>
      <w:r w:rsidRPr="00D52F66">
        <w:rPr>
          <w:b/>
          <w:noProof/>
        </w:rPr>
        <w:t>50 Suppl 3</w:t>
      </w:r>
      <w:r w:rsidRPr="00D52F66">
        <w:rPr>
          <w:noProof/>
        </w:rPr>
        <w:t>: p. S15-46.</w:t>
      </w:r>
      <w:bookmarkEnd w:id="27"/>
    </w:p>
    <w:p w14:paraId="435523E5" w14:textId="77777777" w:rsidR="007A5DE9" w:rsidRPr="00D52F66" w:rsidRDefault="007A5DE9" w:rsidP="00A6387F">
      <w:pPr>
        <w:rPr>
          <w:noProof/>
        </w:rPr>
      </w:pPr>
      <w:bookmarkStart w:id="28" w:name="_ENREF_8"/>
      <w:r w:rsidRPr="00D52F66">
        <w:rPr>
          <w:noProof/>
        </w:rPr>
        <w:t>8.</w:t>
      </w:r>
      <w:r w:rsidRPr="00D52F66">
        <w:rPr>
          <w:noProof/>
        </w:rPr>
        <w:tab/>
        <w:t xml:space="preserve">Eastman, R.C., et al., Model of Complications of NIDDM. I. Model Construction and Assumptions. Diabetes Care, 1997. </w:t>
      </w:r>
      <w:r w:rsidRPr="00D52F66">
        <w:rPr>
          <w:b/>
          <w:noProof/>
        </w:rPr>
        <w:t>20</w:t>
      </w:r>
      <w:r w:rsidRPr="00D52F66">
        <w:rPr>
          <w:noProof/>
        </w:rPr>
        <w:t>(5): p. 725-34.</w:t>
      </w:r>
      <w:bookmarkEnd w:id="28"/>
    </w:p>
    <w:p w14:paraId="344EEFAB" w14:textId="77777777" w:rsidR="007A5DE9" w:rsidRPr="00D52F66" w:rsidRDefault="007A5DE9" w:rsidP="00A6387F">
      <w:pPr>
        <w:rPr>
          <w:noProof/>
        </w:rPr>
      </w:pPr>
      <w:bookmarkStart w:id="29" w:name="_ENREF_9"/>
      <w:r w:rsidRPr="00D52F66">
        <w:rPr>
          <w:noProof/>
        </w:rPr>
        <w:t>9.</w:t>
      </w:r>
      <w:r w:rsidRPr="00D52F66">
        <w:rPr>
          <w:noProof/>
        </w:rPr>
        <w:tab/>
        <w:t xml:space="preserve">Bagust, A. and S. Beale, Modelling EuroQol Health-Related Utility Values for Diabetic Complications from CODE-2 Data. Health Economics, 2005. </w:t>
      </w:r>
      <w:r w:rsidRPr="00D52F66">
        <w:rPr>
          <w:b/>
          <w:noProof/>
        </w:rPr>
        <w:t>14</w:t>
      </w:r>
      <w:r w:rsidRPr="00D52F66">
        <w:rPr>
          <w:noProof/>
        </w:rPr>
        <w:t>(3): p. 217-30.</w:t>
      </w:r>
      <w:bookmarkEnd w:id="29"/>
    </w:p>
    <w:p w14:paraId="534D470A" w14:textId="77777777" w:rsidR="007A5DE9" w:rsidRDefault="007A5DE9" w:rsidP="00A6387F">
      <w:pPr>
        <w:rPr>
          <w:noProof/>
        </w:rPr>
      </w:pPr>
    </w:p>
    <w:p w14:paraId="39A565A3" w14:textId="56AB3541" w:rsidR="0067163D" w:rsidRDefault="007A5DE9" w:rsidP="00A6387F">
      <w:r>
        <w:rPr>
          <w:lang w:val="sv-SE"/>
        </w:rPr>
        <w:fldChar w:fldCharType="end"/>
      </w:r>
    </w:p>
    <w:sectPr w:rsidR="0067163D" w:rsidSect="00537018">
      <w:footerReference w:type="default" r:id="rId9"/>
      <w:pgSz w:w="11906" w:h="16838" w:code="9"/>
      <w:pgMar w:top="1134" w:right="1418" w:bottom="1134" w:left="1701" w:header="680"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828AAA" w14:textId="77777777" w:rsidR="00242334" w:rsidRDefault="00242334" w:rsidP="00A6387F">
      <w:r>
        <w:separator/>
      </w:r>
    </w:p>
  </w:endnote>
  <w:endnote w:type="continuationSeparator" w:id="0">
    <w:p w14:paraId="37AA9340" w14:textId="77777777" w:rsidR="00242334" w:rsidRDefault="00242334" w:rsidP="00A638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6893199"/>
      <w:docPartObj>
        <w:docPartGallery w:val="Page Numbers (Bottom of Page)"/>
        <w:docPartUnique/>
      </w:docPartObj>
    </w:sdtPr>
    <w:sdtEndPr/>
    <w:sdtContent>
      <w:p w14:paraId="4F631F5B" w14:textId="05A7AF56" w:rsidR="00A03806" w:rsidRDefault="00A03806" w:rsidP="00A6387F">
        <w:pPr>
          <w:pStyle w:val="Footer"/>
        </w:pPr>
        <w:r>
          <w:fldChar w:fldCharType="begin"/>
        </w:r>
        <w:r>
          <w:instrText>PAGE   \* MERGEFORMAT</w:instrText>
        </w:r>
        <w:r>
          <w:fldChar w:fldCharType="separate"/>
        </w:r>
        <w:r w:rsidR="00D42F6E" w:rsidRPr="00D42F6E">
          <w:rPr>
            <w:noProof/>
            <w:lang w:val="sv-SE"/>
          </w:rPr>
          <w:t>9</w:t>
        </w:r>
        <w:r>
          <w:fldChar w:fldCharType="end"/>
        </w:r>
      </w:p>
    </w:sdtContent>
  </w:sdt>
  <w:p w14:paraId="7483A267" w14:textId="77777777" w:rsidR="00A03806" w:rsidRDefault="00A03806" w:rsidP="00A638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BC9CB8" w14:textId="77777777" w:rsidR="00242334" w:rsidRDefault="00242334" w:rsidP="00A6387F">
      <w:r>
        <w:separator/>
      </w:r>
    </w:p>
  </w:footnote>
  <w:footnote w:type="continuationSeparator" w:id="0">
    <w:p w14:paraId="077A61C5" w14:textId="77777777" w:rsidR="00242334" w:rsidRDefault="00242334" w:rsidP="00A638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02759"/>
    <w:multiLevelType w:val="hybridMultilevel"/>
    <w:tmpl w:val="9CC8408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0C012C7B"/>
    <w:multiLevelType w:val="hybridMultilevel"/>
    <w:tmpl w:val="3E941D9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1136014C"/>
    <w:multiLevelType w:val="hybridMultilevel"/>
    <w:tmpl w:val="BFE650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17554C37"/>
    <w:multiLevelType w:val="hybridMultilevel"/>
    <w:tmpl w:val="C14651D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26676732"/>
    <w:multiLevelType w:val="hybridMultilevel"/>
    <w:tmpl w:val="12B62EE4"/>
    <w:lvl w:ilvl="0" w:tplc="6DDC0A34">
      <w:start w:val="1"/>
      <w:numFmt w:val="bullet"/>
      <w:pStyle w:val="ListParagraph"/>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2E0B2311"/>
    <w:multiLevelType w:val="hybridMultilevel"/>
    <w:tmpl w:val="142670D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38D917EE"/>
    <w:multiLevelType w:val="hybridMultilevel"/>
    <w:tmpl w:val="D1E604F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nsid w:val="3AD0015C"/>
    <w:multiLevelType w:val="hybridMultilevel"/>
    <w:tmpl w:val="C1242200"/>
    <w:lvl w:ilvl="0" w:tplc="90628F30">
      <w:start w:val="148"/>
      <w:numFmt w:val="bullet"/>
      <w:lvlText w:val=""/>
      <w:lvlJc w:val="left"/>
      <w:pPr>
        <w:ind w:left="720" w:hanging="360"/>
      </w:pPr>
      <w:rPr>
        <w:rFonts w:ascii="Symbol" w:eastAsiaTheme="minorEastAsia"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nsid w:val="3FD91D08"/>
    <w:multiLevelType w:val="hybridMultilevel"/>
    <w:tmpl w:val="C7208E8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41A50F5B"/>
    <w:multiLevelType w:val="hybridMultilevel"/>
    <w:tmpl w:val="A53EE6F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nsid w:val="4206141D"/>
    <w:multiLevelType w:val="hybridMultilevel"/>
    <w:tmpl w:val="9970E6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nsid w:val="43A6031C"/>
    <w:multiLevelType w:val="hybridMultilevel"/>
    <w:tmpl w:val="4D02942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nsid w:val="54377945"/>
    <w:multiLevelType w:val="hybridMultilevel"/>
    <w:tmpl w:val="239678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nsid w:val="585907E4"/>
    <w:multiLevelType w:val="hybridMultilevel"/>
    <w:tmpl w:val="AF7EF9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nsid w:val="5A6B0FE8"/>
    <w:multiLevelType w:val="hybridMultilevel"/>
    <w:tmpl w:val="E4D6981A"/>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nsid w:val="5C143C80"/>
    <w:multiLevelType w:val="hybridMultilevel"/>
    <w:tmpl w:val="6020FF9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nsid w:val="603D56C6"/>
    <w:multiLevelType w:val="hybridMultilevel"/>
    <w:tmpl w:val="5EEAC4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nsid w:val="63C43176"/>
    <w:multiLevelType w:val="hybridMultilevel"/>
    <w:tmpl w:val="6246880E"/>
    <w:lvl w:ilvl="0" w:tplc="EB20E310">
      <w:start w:val="226"/>
      <w:numFmt w:val="bullet"/>
      <w:lvlText w:val=""/>
      <w:lvlJc w:val="left"/>
      <w:pPr>
        <w:ind w:left="720" w:hanging="360"/>
      </w:pPr>
      <w:rPr>
        <w:rFonts w:ascii="Symbol" w:eastAsiaTheme="minorEastAsia"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nsid w:val="6F7B0015"/>
    <w:multiLevelType w:val="hybridMultilevel"/>
    <w:tmpl w:val="89A4DCF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nsid w:val="7390386A"/>
    <w:multiLevelType w:val="hybridMultilevel"/>
    <w:tmpl w:val="D1E604F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nsid w:val="7C8965B0"/>
    <w:multiLevelType w:val="hybridMultilevel"/>
    <w:tmpl w:val="B9707444"/>
    <w:lvl w:ilvl="0" w:tplc="5BFC4E36">
      <w:start w:val="1"/>
      <w:numFmt w:val="upperRoman"/>
      <w:pStyle w:val="Heading6"/>
      <w:lvlText w:val="%1."/>
      <w:lvlJc w:val="righ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0"/>
  </w:num>
  <w:num w:numId="2">
    <w:abstractNumId w:val="4"/>
  </w:num>
  <w:num w:numId="3">
    <w:abstractNumId w:val="14"/>
  </w:num>
  <w:num w:numId="4">
    <w:abstractNumId w:val="15"/>
  </w:num>
  <w:num w:numId="5">
    <w:abstractNumId w:val="19"/>
  </w:num>
  <w:num w:numId="6">
    <w:abstractNumId w:val="10"/>
  </w:num>
  <w:num w:numId="7">
    <w:abstractNumId w:val="8"/>
  </w:num>
  <w:num w:numId="8">
    <w:abstractNumId w:val="5"/>
  </w:num>
  <w:num w:numId="9">
    <w:abstractNumId w:val="12"/>
  </w:num>
  <w:num w:numId="10">
    <w:abstractNumId w:val="6"/>
  </w:num>
  <w:num w:numId="11">
    <w:abstractNumId w:val="17"/>
  </w:num>
  <w:num w:numId="12">
    <w:abstractNumId w:val="7"/>
  </w:num>
  <w:num w:numId="13">
    <w:abstractNumId w:val="0"/>
  </w:num>
  <w:num w:numId="14">
    <w:abstractNumId w:val="1"/>
  </w:num>
  <w:num w:numId="15">
    <w:abstractNumId w:val="11"/>
  </w:num>
  <w:num w:numId="16">
    <w:abstractNumId w:val="13"/>
  </w:num>
  <w:num w:numId="17">
    <w:abstractNumId w:val="18"/>
  </w:num>
  <w:num w:numId="18">
    <w:abstractNumId w:val="16"/>
  </w:num>
  <w:num w:numId="19">
    <w:abstractNumId w:val="2"/>
  </w:num>
  <w:num w:numId="20">
    <w:abstractNumId w:val="3"/>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hdrShapeDefaults>
    <o:shapedefaults v:ext="edit" spidmax="563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w0z5pd55ew92sez925verziva2090twfsfe&quot;&gt;Validation of The IHE Model of Type 2 Diabetes&lt;record-ids&gt;&lt;item&gt;1&lt;/item&gt;&lt;item&gt;9&lt;/item&gt;&lt;item&gt;10&lt;/item&gt;&lt;item&gt;11&lt;/item&gt;&lt;item&gt;12&lt;/item&gt;&lt;item&gt;15&lt;/item&gt;&lt;item&gt;17&lt;/item&gt;&lt;item&gt;20&lt;/item&gt;&lt;item&gt;23&lt;/item&gt;&lt;item&gt;25&lt;/item&gt;&lt;item&gt;26&lt;/item&gt;&lt;item&gt;29&lt;/item&gt;&lt;item&gt;32&lt;/item&gt;&lt;item&gt;39&lt;/item&gt;&lt;item&gt;40&lt;/item&gt;&lt;item&gt;41&lt;/item&gt;&lt;item&gt;42&lt;/item&gt;&lt;item&gt;44&lt;/item&gt;&lt;item&gt;45&lt;/item&gt;&lt;item&gt;46&lt;/item&gt;&lt;/record-ids&gt;&lt;/item&gt;&lt;/Libraries&gt;"/>
  </w:docVars>
  <w:rsids>
    <w:rsidRoot w:val="00012284"/>
    <w:rsid w:val="00004376"/>
    <w:rsid w:val="0001092D"/>
    <w:rsid w:val="00010FAE"/>
    <w:rsid w:val="00012284"/>
    <w:rsid w:val="00015581"/>
    <w:rsid w:val="00033BBB"/>
    <w:rsid w:val="00035DA8"/>
    <w:rsid w:val="00036074"/>
    <w:rsid w:val="000369A0"/>
    <w:rsid w:val="00051CF7"/>
    <w:rsid w:val="000544D1"/>
    <w:rsid w:val="00055106"/>
    <w:rsid w:val="0005737F"/>
    <w:rsid w:val="000624E1"/>
    <w:rsid w:val="00071C41"/>
    <w:rsid w:val="00074A13"/>
    <w:rsid w:val="00075A70"/>
    <w:rsid w:val="00083F2E"/>
    <w:rsid w:val="000865BA"/>
    <w:rsid w:val="00090748"/>
    <w:rsid w:val="00091079"/>
    <w:rsid w:val="000A4DAE"/>
    <w:rsid w:val="000A53A3"/>
    <w:rsid w:val="000B037B"/>
    <w:rsid w:val="000C013F"/>
    <w:rsid w:val="000C0BA6"/>
    <w:rsid w:val="000D01B4"/>
    <w:rsid w:val="000D15BA"/>
    <w:rsid w:val="000D19C3"/>
    <w:rsid w:val="000D694D"/>
    <w:rsid w:val="000E5898"/>
    <w:rsid w:val="00120B0F"/>
    <w:rsid w:val="00125124"/>
    <w:rsid w:val="00125366"/>
    <w:rsid w:val="00133EE8"/>
    <w:rsid w:val="0014094F"/>
    <w:rsid w:val="001473AA"/>
    <w:rsid w:val="0015241F"/>
    <w:rsid w:val="001535E1"/>
    <w:rsid w:val="001606F4"/>
    <w:rsid w:val="0016080A"/>
    <w:rsid w:val="001609BA"/>
    <w:rsid w:val="00160CE9"/>
    <w:rsid w:val="001614AD"/>
    <w:rsid w:val="00161D91"/>
    <w:rsid w:val="0016478D"/>
    <w:rsid w:val="001664AA"/>
    <w:rsid w:val="001757D9"/>
    <w:rsid w:val="00180447"/>
    <w:rsid w:val="0018643A"/>
    <w:rsid w:val="001904F9"/>
    <w:rsid w:val="00191073"/>
    <w:rsid w:val="001932A5"/>
    <w:rsid w:val="001A40A8"/>
    <w:rsid w:val="001A4864"/>
    <w:rsid w:val="001B060F"/>
    <w:rsid w:val="001B3F2A"/>
    <w:rsid w:val="001B633A"/>
    <w:rsid w:val="001C0B5F"/>
    <w:rsid w:val="001C1461"/>
    <w:rsid w:val="001C2AA3"/>
    <w:rsid w:val="001C4DDB"/>
    <w:rsid w:val="001D697E"/>
    <w:rsid w:val="001D79FC"/>
    <w:rsid w:val="001E49BD"/>
    <w:rsid w:val="001E4D43"/>
    <w:rsid w:val="001E558D"/>
    <w:rsid w:val="001F033E"/>
    <w:rsid w:val="001F3E6C"/>
    <w:rsid w:val="001F657A"/>
    <w:rsid w:val="001F7C6C"/>
    <w:rsid w:val="00200025"/>
    <w:rsid w:val="00202851"/>
    <w:rsid w:val="0020368C"/>
    <w:rsid w:val="0020628E"/>
    <w:rsid w:val="00211D3F"/>
    <w:rsid w:val="00212465"/>
    <w:rsid w:val="00213ED3"/>
    <w:rsid w:val="00216AE4"/>
    <w:rsid w:val="00216DC6"/>
    <w:rsid w:val="0021708F"/>
    <w:rsid w:val="00221A61"/>
    <w:rsid w:val="00223513"/>
    <w:rsid w:val="002263C7"/>
    <w:rsid w:val="00234A92"/>
    <w:rsid w:val="00242334"/>
    <w:rsid w:val="00243F18"/>
    <w:rsid w:val="002600A6"/>
    <w:rsid w:val="00270DED"/>
    <w:rsid w:val="00271D73"/>
    <w:rsid w:val="00272550"/>
    <w:rsid w:val="002730C0"/>
    <w:rsid w:val="0027596F"/>
    <w:rsid w:val="0027632C"/>
    <w:rsid w:val="0027759C"/>
    <w:rsid w:val="00290844"/>
    <w:rsid w:val="00292040"/>
    <w:rsid w:val="00294384"/>
    <w:rsid w:val="00297350"/>
    <w:rsid w:val="002A1436"/>
    <w:rsid w:val="002A7F2B"/>
    <w:rsid w:val="002B1B33"/>
    <w:rsid w:val="002B2734"/>
    <w:rsid w:val="002B4066"/>
    <w:rsid w:val="002C18ED"/>
    <w:rsid w:val="002C26E5"/>
    <w:rsid w:val="002C42BC"/>
    <w:rsid w:val="002C57D0"/>
    <w:rsid w:val="002D1EDC"/>
    <w:rsid w:val="002D1FCC"/>
    <w:rsid w:val="002D4105"/>
    <w:rsid w:val="002D68BD"/>
    <w:rsid w:val="002D6E3C"/>
    <w:rsid w:val="002E0FF5"/>
    <w:rsid w:val="002E1710"/>
    <w:rsid w:val="002E214E"/>
    <w:rsid w:val="002E7D4F"/>
    <w:rsid w:val="002F3D11"/>
    <w:rsid w:val="002F7836"/>
    <w:rsid w:val="003103D2"/>
    <w:rsid w:val="00315D94"/>
    <w:rsid w:val="00320D3C"/>
    <w:rsid w:val="003276E2"/>
    <w:rsid w:val="00332F18"/>
    <w:rsid w:val="003344B0"/>
    <w:rsid w:val="00335596"/>
    <w:rsid w:val="00341372"/>
    <w:rsid w:val="00342EF1"/>
    <w:rsid w:val="00344B2A"/>
    <w:rsid w:val="00351314"/>
    <w:rsid w:val="00351A8E"/>
    <w:rsid w:val="00352D97"/>
    <w:rsid w:val="00360153"/>
    <w:rsid w:val="003638F3"/>
    <w:rsid w:val="0037269D"/>
    <w:rsid w:val="00372A67"/>
    <w:rsid w:val="003900D7"/>
    <w:rsid w:val="0039259F"/>
    <w:rsid w:val="00392AA2"/>
    <w:rsid w:val="00394A58"/>
    <w:rsid w:val="003A0DA7"/>
    <w:rsid w:val="003A0F01"/>
    <w:rsid w:val="003A1829"/>
    <w:rsid w:val="003A4933"/>
    <w:rsid w:val="003B23C0"/>
    <w:rsid w:val="003B63BB"/>
    <w:rsid w:val="003B66E6"/>
    <w:rsid w:val="003C472C"/>
    <w:rsid w:val="003D5178"/>
    <w:rsid w:val="003E3B58"/>
    <w:rsid w:val="003E5233"/>
    <w:rsid w:val="003F0C78"/>
    <w:rsid w:val="003F1F5E"/>
    <w:rsid w:val="003F2F34"/>
    <w:rsid w:val="003F46CB"/>
    <w:rsid w:val="003F57EE"/>
    <w:rsid w:val="004045CA"/>
    <w:rsid w:val="004046D4"/>
    <w:rsid w:val="00416DCA"/>
    <w:rsid w:val="004246F5"/>
    <w:rsid w:val="0042526B"/>
    <w:rsid w:val="004359AF"/>
    <w:rsid w:val="00442A33"/>
    <w:rsid w:val="004431D0"/>
    <w:rsid w:val="00443D9D"/>
    <w:rsid w:val="00444B98"/>
    <w:rsid w:val="0045313C"/>
    <w:rsid w:val="004603F7"/>
    <w:rsid w:val="004624BC"/>
    <w:rsid w:val="00471C09"/>
    <w:rsid w:val="004732EB"/>
    <w:rsid w:val="004742BA"/>
    <w:rsid w:val="00480D1C"/>
    <w:rsid w:val="00481034"/>
    <w:rsid w:val="00481E2F"/>
    <w:rsid w:val="00493F22"/>
    <w:rsid w:val="004947B8"/>
    <w:rsid w:val="004A23C1"/>
    <w:rsid w:val="004A59A8"/>
    <w:rsid w:val="004A6DC8"/>
    <w:rsid w:val="004B38D0"/>
    <w:rsid w:val="004B67B9"/>
    <w:rsid w:val="004C4C88"/>
    <w:rsid w:val="004E3351"/>
    <w:rsid w:val="004E6C2D"/>
    <w:rsid w:val="004E7225"/>
    <w:rsid w:val="004E7DEA"/>
    <w:rsid w:val="004F3599"/>
    <w:rsid w:val="004F35C8"/>
    <w:rsid w:val="004F3D9B"/>
    <w:rsid w:val="004F6CA4"/>
    <w:rsid w:val="004F7BF0"/>
    <w:rsid w:val="00500D71"/>
    <w:rsid w:val="00505961"/>
    <w:rsid w:val="00524C7A"/>
    <w:rsid w:val="005264E9"/>
    <w:rsid w:val="00526D52"/>
    <w:rsid w:val="005350CA"/>
    <w:rsid w:val="00537018"/>
    <w:rsid w:val="00542AAF"/>
    <w:rsid w:val="00542D8B"/>
    <w:rsid w:val="005450CC"/>
    <w:rsid w:val="00546F2B"/>
    <w:rsid w:val="00547600"/>
    <w:rsid w:val="00551B5C"/>
    <w:rsid w:val="00555742"/>
    <w:rsid w:val="00565C44"/>
    <w:rsid w:val="00570F22"/>
    <w:rsid w:val="00571AE8"/>
    <w:rsid w:val="00586270"/>
    <w:rsid w:val="00590D43"/>
    <w:rsid w:val="00594874"/>
    <w:rsid w:val="00597A28"/>
    <w:rsid w:val="005A6A6B"/>
    <w:rsid w:val="005A79C9"/>
    <w:rsid w:val="005B2121"/>
    <w:rsid w:val="005B2137"/>
    <w:rsid w:val="005B2E19"/>
    <w:rsid w:val="005B716F"/>
    <w:rsid w:val="005C0398"/>
    <w:rsid w:val="005C1DCF"/>
    <w:rsid w:val="005C44A0"/>
    <w:rsid w:val="005D7D16"/>
    <w:rsid w:val="005E0D9B"/>
    <w:rsid w:val="005E0EDF"/>
    <w:rsid w:val="005F2BB9"/>
    <w:rsid w:val="005F6D2B"/>
    <w:rsid w:val="005F7F17"/>
    <w:rsid w:val="00600DAF"/>
    <w:rsid w:val="00602FB9"/>
    <w:rsid w:val="00606D0E"/>
    <w:rsid w:val="006102E8"/>
    <w:rsid w:val="0061378B"/>
    <w:rsid w:val="0061513E"/>
    <w:rsid w:val="006262FA"/>
    <w:rsid w:val="0063035F"/>
    <w:rsid w:val="00630AAB"/>
    <w:rsid w:val="006315CC"/>
    <w:rsid w:val="00635D7F"/>
    <w:rsid w:val="00636455"/>
    <w:rsid w:val="00637365"/>
    <w:rsid w:val="00637D6D"/>
    <w:rsid w:val="00637E4B"/>
    <w:rsid w:val="0064318C"/>
    <w:rsid w:val="00645CE5"/>
    <w:rsid w:val="00655602"/>
    <w:rsid w:val="0066429E"/>
    <w:rsid w:val="00670766"/>
    <w:rsid w:val="0067163D"/>
    <w:rsid w:val="0067656F"/>
    <w:rsid w:val="006765CB"/>
    <w:rsid w:val="00683D9F"/>
    <w:rsid w:val="00695702"/>
    <w:rsid w:val="006A0C6D"/>
    <w:rsid w:val="006A520A"/>
    <w:rsid w:val="006A6E57"/>
    <w:rsid w:val="006B09CC"/>
    <w:rsid w:val="006B5589"/>
    <w:rsid w:val="006B61BF"/>
    <w:rsid w:val="006C080A"/>
    <w:rsid w:val="006C1CDC"/>
    <w:rsid w:val="006C47D9"/>
    <w:rsid w:val="006C4EAC"/>
    <w:rsid w:val="006C6B23"/>
    <w:rsid w:val="006D4636"/>
    <w:rsid w:val="006E2F50"/>
    <w:rsid w:val="006E408E"/>
    <w:rsid w:val="006E4F34"/>
    <w:rsid w:val="006F0670"/>
    <w:rsid w:val="006F0B9E"/>
    <w:rsid w:val="006F0F08"/>
    <w:rsid w:val="006F1AB2"/>
    <w:rsid w:val="00714172"/>
    <w:rsid w:val="00716295"/>
    <w:rsid w:val="00723628"/>
    <w:rsid w:val="00723873"/>
    <w:rsid w:val="00736A98"/>
    <w:rsid w:val="007464B2"/>
    <w:rsid w:val="00746AA0"/>
    <w:rsid w:val="00750A0F"/>
    <w:rsid w:val="00752353"/>
    <w:rsid w:val="0075245D"/>
    <w:rsid w:val="007658D5"/>
    <w:rsid w:val="00767DA1"/>
    <w:rsid w:val="00772814"/>
    <w:rsid w:val="00773829"/>
    <w:rsid w:val="00781B4F"/>
    <w:rsid w:val="00786D48"/>
    <w:rsid w:val="00791F38"/>
    <w:rsid w:val="00794A32"/>
    <w:rsid w:val="007A2F50"/>
    <w:rsid w:val="007A359C"/>
    <w:rsid w:val="007A5DE9"/>
    <w:rsid w:val="007B3533"/>
    <w:rsid w:val="007C2D5F"/>
    <w:rsid w:val="007C4CB8"/>
    <w:rsid w:val="007C60E1"/>
    <w:rsid w:val="007C6197"/>
    <w:rsid w:val="007C6732"/>
    <w:rsid w:val="007E199E"/>
    <w:rsid w:val="007E5760"/>
    <w:rsid w:val="007F0955"/>
    <w:rsid w:val="007F1C45"/>
    <w:rsid w:val="007F2388"/>
    <w:rsid w:val="007F2A2B"/>
    <w:rsid w:val="007F4912"/>
    <w:rsid w:val="0080134A"/>
    <w:rsid w:val="00801CE4"/>
    <w:rsid w:val="008031D7"/>
    <w:rsid w:val="008045EC"/>
    <w:rsid w:val="00807764"/>
    <w:rsid w:val="00824511"/>
    <w:rsid w:val="00830CF3"/>
    <w:rsid w:val="0083219B"/>
    <w:rsid w:val="0083360F"/>
    <w:rsid w:val="00834928"/>
    <w:rsid w:val="008351A8"/>
    <w:rsid w:val="00835586"/>
    <w:rsid w:val="00841748"/>
    <w:rsid w:val="00842035"/>
    <w:rsid w:val="00845406"/>
    <w:rsid w:val="0085120A"/>
    <w:rsid w:val="00857959"/>
    <w:rsid w:val="008619C6"/>
    <w:rsid w:val="00861E84"/>
    <w:rsid w:val="0086335F"/>
    <w:rsid w:val="008633BF"/>
    <w:rsid w:val="00863CAA"/>
    <w:rsid w:val="00864FCE"/>
    <w:rsid w:val="0087200A"/>
    <w:rsid w:val="00872F2A"/>
    <w:rsid w:val="008733FF"/>
    <w:rsid w:val="00873FC8"/>
    <w:rsid w:val="00874EE6"/>
    <w:rsid w:val="00884ADF"/>
    <w:rsid w:val="00893D90"/>
    <w:rsid w:val="00895A25"/>
    <w:rsid w:val="008A4458"/>
    <w:rsid w:val="008A54D5"/>
    <w:rsid w:val="008B38CC"/>
    <w:rsid w:val="008B50AC"/>
    <w:rsid w:val="008C065D"/>
    <w:rsid w:val="008C1568"/>
    <w:rsid w:val="008C471D"/>
    <w:rsid w:val="008D1981"/>
    <w:rsid w:val="008E342F"/>
    <w:rsid w:val="008E40C3"/>
    <w:rsid w:val="008E4B05"/>
    <w:rsid w:val="008E6BD3"/>
    <w:rsid w:val="008F0AB1"/>
    <w:rsid w:val="008F2705"/>
    <w:rsid w:val="008F6A58"/>
    <w:rsid w:val="009004A9"/>
    <w:rsid w:val="00902952"/>
    <w:rsid w:val="0090326D"/>
    <w:rsid w:val="009053B6"/>
    <w:rsid w:val="00907484"/>
    <w:rsid w:val="009115B6"/>
    <w:rsid w:val="00913523"/>
    <w:rsid w:val="0091356A"/>
    <w:rsid w:val="00913CBC"/>
    <w:rsid w:val="009158D0"/>
    <w:rsid w:val="00916402"/>
    <w:rsid w:val="00916959"/>
    <w:rsid w:val="0092106F"/>
    <w:rsid w:val="009229AF"/>
    <w:rsid w:val="00930C89"/>
    <w:rsid w:val="00940484"/>
    <w:rsid w:val="009405CF"/>
    <w:rsid w:val="00942EDA"/>
    <w:rsid w:val="009452CC"/>
    <w:rsid w:val="009452EA"/>
    <w:rsid w:val="00947DBA"/>
    <w:rsid w:val="00951895"/>
    <w:rsid w:val="009521F1"/>
    <w:rsid w:val="00954BE8"/>
    <w:rsid w:val="00963E62"/>
    <w:rsid w:val="00964794"/>
    <w:rsid w:val="009648AC"/>
    <w:rsid w:val="009710C9"/>
    <w:rsid w:val="00971E47"/>
    <w:rsid w:val="00980231"/>
    <w:rsid w:val="009820EF"/>
    <w:rsid w:val="0098322C"/>
    <w:rsid w:val="00983722"/>
    <w:rsid w:val="009948FC"/>
    <w:rsid w:val="009A2369"/>
    <w:rsid w:val="009A2968"/>
    <w:rsid w:val="009A636E"/>
    <w:rsid w:val="009B0F6D"/>
    <w:rsid w:val="009B0FA1"/>
    <w:rsid w:val="009B402C"/>
    <w:rsid w:val="009B506B"/>
    <w:rsid w:val="009B66FF"/>
    <w:rsid w:val="009C1116"/>
    <w:rsid w:val="009C6046"/>
    <w:rsid w:val="009C6BAA"/>
    <w:rsid w:val="009C7229"/>
    <w:rsid w:val="009D5C8E"/>
    <w:rsid w:val="009D73D7"/>
    <w:rsid w:val="009E3814"/>
    <w:rsid w:val="009E452E"/>
    <w:rsid w:val="009E566D"/>
    <w:rsid w:val="009E58BC"/>
    <w:rsid w:val="009E6113"/>
    <w:rsid w:val="009E785B"/>
    <w:rsid w:val="009E7BB5"/>
    <w:rsid w:val="009F5BE1"/>
    <w:rsid w:val="009F7501"/>
    <w:rsid w:val="00A03806"/>
    <w:rsid w:val="00A10526"/>
    <w:rsid w:val="00A14266"/>
    <w:rsid w:val="00A15E25"/>
    <w:rsid w:val="00A16CA0"/>
    <w:rsid w:val="00A263F7"/>
    <w:rsid w:val="00A26F05"/>
    <w:rsid w:val="00A33EE2"/>
    <w:rsid w:val="00A36961"/>
    <w:rsid w:val="00A378D5"/>
    <w:rsid w:val="00A406E7"/>
    <w:rsid w:val="00A554ED"/>
    <w:rsid w:val="00A633E1"/>
    <w:rsid w:val="00A6387F"/>
    <w:rsid w:val="00A76B80"/>
    <w:rsid w:val="00A8009A"/>
    <w:rsid w:val="00A8159D"/>
    <w:rsid w:val="00A854EF"/>
    <w:rsid w:val="00A86809"/>
    <w:rsid w:val="00A874BA"/>
    <w:rsid w:val="00A90119"/>
    <w:rsid w:val="00A91AA0"/>
    <w:rsid w:val="00A92D07"/>
    <w:rsid w:val="00AA3048"/>
    <w:rsid w:val="00AA393A"/>
    <w:rsid w:val="00AB3037"/>
    <w:rsid w:val="00AB5BCC"/>
    <w:rsid w:val="00AC4F8F"/>
    <w:rsid w:val="00AD015E"/>
    <w:rsid w:val="00AE041F"/>
    <w:rsid w:val="00AE15A1"/>
    <w:rsid w:val="00AE2973"/>
    <w:rsid w:val="00AE6422"/>
    <w:rsid w:val="00AE6626"/>
    <w:rsid w:val="00B01C82"/>
    <w:rsid w:val="00B04231"/>
    <w:rsid w:val="00B111FC"/>
    <w:rsid w:val="00B15463"/>
    <w:rsid w:val="00B17B19"/>
    <w:rsid w:val="00B266AD"/>
    <w:rsid w:val="00B32E80"/>
    <w:rsid w:val="00B34583"/>
    <w:rsid w:val="00B345D1"/>
    <w:rsid w:val="00B36AE6"/>
    <w:rsid w:val="00B37A1F"/>
    <w:rsid w:val="00B42B4F"/>
    <w:rsid w:val="00B5282A"/>
    <w:rsid w:val="00B540A1"/>
    <w:rsid w:val="00B64F63"/>
    <w:rsid w:val="00B72EC0"/>
    <w:rsid w:val="00B76270"/>
    <w:rsid w:val="00B7628C"/>
    <w:rsid w:val="00B804CE"/>
    <w:rsid w:val="00B8154A"/>
    <w:rsid w:val="00B846DD"/>
    <w:rsid w:val="00BA520F"/>
    <w:rsid w:val="00BA691C"/>
    <w:rsid w:val="00BA7A47"/>
    <w:rsid w:val="00BB00B5"/>
    <w:rsid w:val="00BB4B91"/>
    <w:rsid w:val="00BB515B"/>
    <w:rsid w:val="00BB6890"/>
    <w:rsid w:val="00BC5A49"/>
    <w:rsid w:val="00BC7912"/>
    <w:rsid w:val="00BD251D"/>
    <w:rsid w:val="00BD3F02"/>
    <w:rsid w:val="00BD757E"/>
    <w:rsid w:val="00BF12CD"/>
    <w:rsid w:val="00BF1A39"/>
    <w:rsid w:val="00BF6729"/>
    <w:rsid w:val="00C02B31"/>
    <w:rsid w:val="00C04736"/>
    <w:rsid w:val="00C07EF3"/>
    <w:rsid w:val="00C10A62"/>
    <w:rsid w:val="00C1180B"/>
    <w:rsid w:val="00C12682"/>
    <w:rsid w:val="00C13299"/>
    <w:rsid w:val="00C1695C"/>
    <w:rsid w:val="00C17FF7"/>
    <w:rsid w:val="00C22637"/>
    <w:rsid w:val="00C301FD"/>
    <w:rsid w:val="00C31296"/>
    <w:rsid w:val="00C33559"/>
    <w:rsid w:val="00C41D29"/>
    <w:rsid w:val="00C43E86"/>
    <w:rsid w:val="00C44917"/>
    <w:rsid w:val="00C45A23"/>
    <w:rsid w:val="00C4679B"/>
    <w:rsid w:val="00C53494"/>
    <w:rsid w:val="00C56E5A"/>
    <w:rsid w:val="00C60965"/>
    <w:rsid w:val="00C63746"/>
    <w:rsid w:val="00C65106"/>
    <w:rsid w:val="00C8082F"/>
    <w:rsid w:val="00C90402"/>
    <w:rsid w:val="00C91C72"/>
    <w:rsid w:val="00CB0DB3"/>
    <w:rsid w:val="00CB1C9F"/>
    <w:rsid w:val="00CB3A48"/>
    <w:rsid w:val="00CB6C63"/>
    <w:rsid w:val="00CB6D90"/>
    <w:rsid w:val="00CC0094"/>
    <w:rsid w:val="00CC1EDC"/>
    <w:rsid w:val="00CC31E8"/>
    <w:rsid w:val="00CD021C"/>
    <w:rsid w:val="00CD5326"/>
    <w:rsid w:val="00CF59C2"/>
    <w:rsid w:val="00D021D3"/>
    <w:rsid w:val="00D04EC9"/>
    <w:rsid w:val="00D054F0"/>
    <w:rsid w:val="00D12C88"/>
    <w:rsid w:val="00D14E4A"/>
    <w:rsid w:val="00D2075D"/>
    <w:rsid w:val="00D22177"/>
    <w:rsid w:val="00D22974"/>
    <w:rsid w:val="00D25362"/>
    <w:rsid w:val="00D25AE9"/>
    <w:rsid w:val="00D3107E"/>
    <w:rsid w:val="00D32D5B"/>
    <w:rsid w:val="00D40722"/>
    <w:rsid w:val="00D40D60"/>
    <w:rsid w:val="00D41CD7"/>
    <w:rsid w:val="00D42F6E"/>
    <w:rsid w:val="00D50920"/>
    <w:rsid w:val="00D60E5B"/>
    <w:rsid w:val="00D624AB"/>
    <w:rsid w:val="00D662EA"/>
    <w:rsid w:val="00D66B13"/>
    <w:rsid w:val="00D7321C"/>
    <w:rsid w:val="00D879BA"/>
    <w:rsid w:val="00D94D0E"/>
    <w:rsid w:val="00D96350"/>
    <w:rsid w:val="00DA0164"/>
    <w:rsid w:val="00DA1CDE"/>
    <w:rsid w:val="00DA525C"/>
    <w:rsid w:val="00DA5409"/>
    <w:rsid w:val="00DB0B24"/>
    <w:rsid w:val="00DB3909"/>
    <w:rsid w:val="00DB7880"/>
    <w:rsid w:val="00DC3EC8"/>
    <w:rsid w:val="00DC4321"/>
    <w:rsid w:val="00DD003B"/>
    <w:rsid w:val="00DD3CB7"/>
    <w:rsid w:val="00DD77B5"/>
    <w:rsid w:val="00DE1B64"/>
    <w:rsid w:val="00DE5152"/>
    <w:rsid w:val="00DE73D1"/>
    <w:rsid w:val="00DF24A4"/>
    <w:rsid w:val="00DF5687"/>
    <w:rsid w:val="00E02517"/>
    <w:rsid w:val="00E07A9D"/>
    <w:rsid w:val="00E13971"/>
    <w:rsid w:val="00E16A3C"/>
    <w:rsid w:val="00E174B4"/>
    <w:rsid w:val="00E20BEF"/>
    <w:rsid w:val="00E20C10"/>
    <w:rsid w:val="00E22289"/>
    <w:rsid w:val="00E26BDF"/>
    <w:rsid w:val="00E27CE9"/>
    <w:rsid w:val="00E3567F"/>
    <w:rsid w:val="00E4110D"/>
    <w:rsid w:val="00E41C93"/>
    <w:rsid w:val="00E443EF"/>
    <w:rsid w:val="00E447BB"/>
    <w:rsid w:val="00E477B7"/>
    <w:rsid w:val="00E53574"/>
    <w:rsid w:val="00E53E43"/>
    <w:rsid w:val="00E54DF9"/>
    <w:rsid w:val="00E556E7"/>
    <w:rsid w:val="00E561A5"/>
    <w:rsid w:val="00E605D4"/>
    <w:rsid w:val="00E60E8B"/>
    <w:rsid w:val="00E6714A"/>
    <w:rsid w:val="00E7038C"/>
    <w:rsid w:val="00E70C6E"/>
    <w:rsid w:val="00E753AF"/>
    <w:rsid w:val="00E764D4"/>
    <w:rsid w:val="00E76911"/>
    <w:rsid w:val="00E82E42"/>
    <w:rsid w:val="00E87562"/>
    <w:rsid w:val="00E923C8"/>
    <w:rsid w:val="00E92C00"/>
    <w:rsid w:val="00E932AD"/>
    <w:rsid w:val="00E93DB4"/>
    <w:rsid w:val="00E94E7D"/>
    <w:rsid w:val="00E97A92"/>
    <w:rsid w:val="00EA0383"/>
    <w:rsid w:val="00EA17AA"/>
    <w:rsid w:val="00EA2B06"/>
    <w:rsid w:val="00EA548B"/>
    <w:rsid w:val="00EB1AA6"/>
    <w:rsid w:val="00EB2A9A"/>
    <w:rsid w:val="00EB2AA0"/>
    <w:rsid w:val="00EB708A"/>
    <w:rsid w:val="00EC09AD"/>
    <w:rsid w:val="00EC5C8E"/>
    <w:rsid w:val="00ED590A"/>
    <w:rsid w:val="00ED71B7"/>
    <w:rsid w:val="00ED7406"/>
    <w:rsid w:val="00EE3488"/>
    <w:rsid w:val="00EF51A2"/>
    <w:rsid w:val="00F067C5"/>
    <w:rsid w:val="00F07064"/>
    <w:rsid w:val="00F0787F"/>
    <w:rsid w:val="00F10B20"/>
    <w:rsid w:val="00F15FC7"/>
    <w:rsid w:val="00F21026"/>
    <w:rsid w:val="00F21408"/>
    <w:rsid w:val="00F231E3"/>
    <w:rsid w:val="00F242A5"/>
    <w:rsid w:val="00F27782"/>
    <w:rsid w:val="00F32657"/>
    <w:rsid w:val="00F33DF5"/>
    <w:rsid w:val="00F33FC0"/>
    <w:rsid w:val="00F362FE"/>
    <w:rsid w:val="00F37351"/>
    <w:rsid w:val="00F51A15"/>
    <w:rsid w:val="00F61A26"/>
    <w:rsid w:val="00F66C18"/>
    <w:rsid w:val="00F67391"/>
    <w:rsid w:val="00F70D85"/>
    <w:rsid w:val="00F7280F"/>
    <w:rsid w:val="00F74EFA"/>
    <w:rsid w:val="00F75935"/>
    <w:rsid w:val="00F8149F"/>
    <w:rsid w:val="00F84AF3"/>
    <w:rsid w:val="00F91C10"/>
    <w:rsid w:val="00F9328E"/>
    <w:rsid w:val="00F954C4"/>
    <w:rsid w:val="00FB090C"/>
    <w:rsid w:val="00FB1D9A"/>
    <w:rsid w:val="00FC0CCB"/>
    <w:rsid w:val="00FC4AD0"/>
    <w:rsid w:val="00FC562D"/>
    <w:rsid w:val="00FC6F59"/>
    <w:rsid w:val="00FC7438"/>
    <w:rsid w:val="00FC7AB7"/>
    <w:rsid w:val="00FD4D9B"/>
    <w:rsid w:val="00FD59A0"/>
    <w:rsid w:val="00FE2924"/>
    <w:rsid w:val="00FE32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56321"/>
    <o:shapelayout v:ext="edit">
      <o:idmap v:ext="edit" data="1"/>
    </o:shapelayout>
  </w:shapeDefaults>
  <w:decimalSymbol w:val=","/>
  <w:listSeparator w:val=";"/>
  <w14:docId w14:val="5B186E77"/>
  <w15:docId w15:val="{D91FF67D-5CFA-4865-B8BA-7EC825289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87F"/>
    <w:pPr>
      <w:spacing w:before="240" w:after="240" w:line="360" w:lineRule="auto"/>
    </w:pPr>
    <w:rPr>
      <w:rFonts w:asciiTheme="majorHAnsi" w:hAnsiTheme="majorHAnsi"/>
      <w:lang w:val="en-US"/>
    </w:rPr>
  </w:style>
  <w:style w:type="paragraph" w:styleId="Heading1">
    <w:name w:val="heading 1"/>
    <w:basedOn w:val="Normal"/>
    <w:next w:val="Normal"/>
    <w:link w:val="Heading1Char"/>
    <w:uiPriority w:val="9"/>
    <w:qFormat/>
    <w:rsid w:val="002C26E5"/>
    <w:pPr>
      <w:keepNext/>
      <w:spacing w:before="720" w:after="120" w:line="240" w:lineRule="auto"/>
      <w:outlineLvl w:val="0"/>
    </w:pPr>
    <w:rPr>
      <w:rFonts w:ascii="Calibri" w:eastAsiaTheme="majorEastAsia" w:hAnsi="Calibri" w:cstheme="majorBidi"/>
      <w:b/>
      <w:bCs/>
      <w:sz w:val="28"/>
      <w:szCs w:val="28"/>
    </w:rPr>
  </w:style>
  <w:style w:type="paragraph" w:styleId="Heading2">
    <w:name w:val="heading 2"/>
    <w:basedOn w:val="Normal"/>
    <w:next w:val="Normal"/>
    <w:link w:val="Heading2Char"/>
    <w:uiPriority w:val="9"/>
    <w:unhideWhenUsed/>
    <w:qFormat/>
    <w:rsid w:val="002C26E5"/>
    <w:pPr>
      <w:keepNext/>
      <w:spacing w:before="480" w:after="60" w:line="240" w:lineRule="auto"/>
      <w:outlineLvl w:val="1"/>
    </w:pPr>
    <w:rPr>
      <w:rFonts w:ascii="Calibri" w:eastAsiaTheme="majorEastAsia" w:hAnsi="Calibri" w:cstheme="majorBidi"/>
      <w:b/>
      <w:bCs/>
      <w:sz w:val="24"/>
      <w:szCs w:val="26"/>
    </w:rPr>
  </w:style>
  <w:style w:type="paragraph" w:styleId="Heading3">
    <w:name w:val="heading 3"/>
    <w:basedOn w:val="Normal"/>
    <w:next w:val="Normal"/>
    <w:link w:val="Heading3Char"/>
    <w:uiPriority w:val="9"/>
    <w:unhideWhenUsed/>
    <w:qFormat/>
    <w:rsid w:val="00E443EF"/>
    <w:pPr>
      <w:keepNext/>
      <w:spacing w:before="480" w:after="60" w:line="240" w:lineRule="auto"/>
      <w:outlineLvl w:val="2"/>
    </w:pPr>
    <w:rPr>
      <w:rFonts w:ascii="Calibri" w:eastAsiaTheme="majorEastAsia" w:hAnsi="Calibri" w:cstheme="majorBidi"/>
      <w:bCs/>
      <w:color w:val="20527B" w:themeColor="accent1" w:themeShade="80"/>
    </w:rPr>
  </w:style>
  <w:style w:type="paragraph" w:styleId="Heading4">
    <w:name w:val="heading 4"/>
    <w:basedOn w:val="Normal"/>
    <w:next w:val="Normal"/>
    <w:link w:val="Heading4Char"/>
    <w:uiPriority w:val="9"/>
    <w:unhideWhenUsed/>
    <w:qFormat/>
    <w:rsid w:val="00E443EF"/>
    <w:pPr>
      <w:keepNext/>
      <w:spacing w:before="480" w:after="60" w:line="240" w:lineRule="auto"/>
      <w:outlineLvl w:val="3"/>
    </w:pPr>
    <w:rPr>
      <w:rFonts w:ascii="Calibri" w:eastAsiaTheme="majorEastAsia" w:hAnsi="Calibri" w:cstheme="majorBidi"/>
      <w:bCs/>
      <w:i/>
      <w:iCs/>
      <w:color w:val="20527B" w:themeColor="accent1" w:themeShade="80"/>
    </w:rPr>
  </w:style>
  <w:style w:type="paragraph" w:styleId="Heading5">
    <w:name w:val="heading 5"/>
    <w:basedOn w:val="Normal"/>
    <w:next w:val="Normal"/>
    <w:link w:val="Heading5Char"/>
    <w:uiPriority w:val="9"/>
    <w:unhideWhenUsed/>
    <w:qFormat/>
    <w:rsid w:val="00E443EF"/>
    <w:pPr>
      <w:keepNext/>
      <w:spacing w:before="480" w:after="60" w:line="240" w:lineRule="auto"/>
      <w:ind w:left="567"/>
      <w:outlineLvl w:val="4"/>
    </w:pPr>
    <w:rPr>
      <w:rFonts w:ascii="Calibri" w:eastAsiaTheme="majorEastAsia" w:hAnsi="Calibri" w:cstheme="majorBidi"/>
      <w:bCs/>
      <w:color w:val="20527B" w:themeColor="accent1" w:themeShade="80"/>
    </w:rPr>
  </w:style>
  <w:style w:type="paragraph" w:styleId="Heading6">
    <w:name w:val="heading 6"/>
    <w:aliases w:val="Rubrik 2 med romersk numrering"/>
    <w:basedOn w:val="Heading2"/>
    <w:next w:val="Normal"/>
    <w:link w:val="Heading6Char"/>
    <w:uiPriority w:val="9"/>
    <w:unhideWhenUsed/>
    <w:qFormat/>
    <w:rsid w:val="00E443EF"/>
    <w:pPr>
      <w:numPr>
        <w:numId w:val="1"/>
      </w:numPr>
      <w:outlineLvl w:val="5"/>
    </w:pPr>
    <w:rPr>
      <w:b w:val="0"/>
      <w:bCs w:val="0"/>
      <w:iCs/>
    </w:rPr>
  </w:style>
  <w:style w:type="paragraph" w:styleId="Heading7">
    <w:name w:val="heading 7"/>
    <w:basedOn w:val="Normal"/>
    <w:next w:val="Normal"/>
    <w:link w:val="Heading7Char"/>
    <w:uiPriority w:val="9"/>
    <w:unhideWhenUsed/>
    <w:rsid w:val="004603F7"/>
    <w:pPr>
      <w:spacing w:after="0"/>
      <w:outlineLvl w:val="6"/>
    </w:pPr>
    <w:rPr>
      <w:rFonts w:eastAsiaTheme="majorEastAsia" w:cstheme="majorBidi"/>
      <w:i/>
      <w:iCs/>
    </w:rPr>
  </w:style>
  <w:style w:type="paragraph" w:styleId="Heading8">
    <w:name w:val="heading 8"/>
    <w:basedOn w:val="Normal"/>
    <w:next w:val="Normal"/>
    <w:link w:val="Heading8Char"/>
    <w:uiPriority w:val="9"/>
    <w:unhideWhenUsed/>
    <w:rsid w:val="004603F7"/>
    <w:pPr>
      <w:spacing w:after="0"/>
      <w:outlineLvl w:val="7"/>
    </w:pPr>
    <w:rPr>
      <w:rFonts w:eastAsiaTheme="majorEastAsia" w:cstheme="majorBidi"/>
      <w:sz w:val="20"/>
      <w:szCs w:val="20"/>
    </w:rPr>
  </w:style>
  <w:style w:type="paragraph" w:styleId="Heading9">
    <w:name w:val="heading 9"/>
    <w:basedOn w:val="Normal"/>
    <w:next w:val="Normal"/>
    <w:link w:val="Heading9Char"/>
    <w:uiPriority w:val="9"/>
    <w:unhideWhenUsed/>
    <w:rsid w:val="004603F7"/>
    <w:pPr>
      <w:spacing w:after="0"/>
      <w:outlineLvl w:val="8"/>
    </w:pPr>
    <w:rPr>
      <w:rFonts w:eastAsiaTheme="majorEastAsia"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6E5"/>
    <w:rPr>
      <w:rFonts w:ascii="Calibri" w:eastAsiaTheme="majorEastAsia" w:hAnsi="Calibri" w:cstheme="majorBidi"/>
      <w:b/>
      <w:bCs/>
      <w:sz w:val="28"/>
      <w:szCs w:val="28"/>
      <w:lang w:val="en-US"/>
    </w:rPr>
  </w:style>
  <w:style w:type="character" w:customStyle="1" w:styleId="Heading2Char">
    <w:name w:val="Heading 2 Char"/>
    <w:basedOn w:val="DefaultParagraphFont"/>
    <w:link w:val="Heading2"/>
    <w:uiPriority w:val="9"/>
    <w:rsid w:val="002C26E5"/>
    <w:rPr>
      <w:rFonts w:ascii="Calibri" w:eastAsiaTheme="majorEastAsia" w:hAnsi="Calibri" w:cstheme="majorBidi"/>
      <w:b/>
      <w:bCs/>
      <w:sz w:val="24"/>
      <w:szCs w:val="26"/>
      <w:lang w:val="en-US"/>
    </w:rPr>
  </w:style>
  <w:style w:type="character" w:customStyle="1" w:styleId="Heading3Char">
    <w:name w:val="Heading 3 Char"/>
    <w:basedOn w:val="DefaultParagraphFont"/>
    <w:link w:val="Heading3"/>
    <w:uiPriority w:val="9"/>
    <w:rsid w:val="00E443EF"/>
    <w:rPr>
      <w:rFonts w:ascii="Calibri" w:eastAsiaTheme="majorEastAsia" w:hAnsi="Calibri" w:cstheme="majorBidi"/>
      <w:bCs/>
      <w:color w:val="20527B" w:themeColor="accent1" w:themeShade="80"/>
      <w:sz w:val="24"/>
    </w:rPr>
  </w:style>
  <w:style w:type="character" w:customStyle="1" w:styleId="Heading4Char">
    <w:name w:val="Heading 4 Char"/>
    <w:basedOn w:val="DefaultParagraphFont"/>
    <w:link w:val="Heading4"/>
    <w:uiPriority w:val="9"/>
    <w:rsid w:val="00E443EF"/>
    <w:rPr>
      <w:rFonts w:ascii="Calibri" w:eastAsiaTheme="majorEastAsia" w:hAnsi="Calibri" w:cstheme="majorBidi"/>
      <w:bCs/>
      <w:i/>
      <w:iCs/>
      <w:color w:val="20527B" w:themeColor="accent1" w:themeShade="80"/>
      <w:sz w:val="24"/>
    </w:rPr>
  </w:style>
  <w:style w:type="character" w:customStyle="1" w:styleId="Heading5Char">
    <w:name w:val="Heading 5 Char"/>
    <w:basedOn w:val="DefaultParagraphFont"/>
    <w:link w:val="Heading5"/>
    <w:uiPriority w:val="9"/>
    <w:rsid w:val="00E443EF"/>
    <w:rPr>
      <w:rFonts w:ascii="Calibri" w:eastAsiaTheme="majorEastAsia" w:hAnsi="Calibri" w:cstheme="majorBidi"/>
      <w:bCs/>
      <w:color w:val="20527B" w:themeColor="accent1" w:themeShade="80"/>
      <w:sz w:val="24"/>
    </w:rPr>
  </w:style>
  <w:style w:type="character" w:customStyle="1" w:styleId="Heading6Char">
    <w:name w:val="Heading 6 Char"/>
    <w:aliases w:val="Rubrik 2 med romersk numrering Char"/>
    <w:basedOn w:val="DefaultParagraphFont"/>
    <w:link w:val="Heading6"/>
    <w:uiPriority w:val="9"/>
    <w:rsid w:val="00E443EF"/>
    <w:rPr>
      <w:rFonts w:ascii="Calibri" w:eastAsiaTheme="majorEastAsia" w:hAnsi="Calibri" w:cstheme="majorBidi"/>
      <w:b/>
      <w:iCs/>
      <w:color w:val="20527B" w:themeColor="accent1" w:themeShade="80"/>
      <w:sz w:val="28"/>
      <w:szCs w:val="26"/>
    </w:rPr>
  </w:style>
  <w:style w:type="character" w:customStyle="1" w:styleId="Heading7Char">
    <w:name w:val="Heading 7 Char"/>
    <w:basedOn w:val="DefaultParagraphFont"/>
    <w:link w:val="Heading7"/>
    <w:uiPriority w:val="9"/>
    <w:rsid w:val="004603F7"/>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4603F7"/>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4603F7"/>
    <w:rPr>
      <w:rFonts w:asciiTheme="majorHAnsi" w:eastAsiaTheme="majorEastAsia" w:hAnsiTheme="majorHAnsi" w:cstheme="majorBidi"/>
      <w:i/>
      <w:iCs/>
      <w:spacing w:val="5"/>
      <w:sz w:val="20"/>
      <w:szCs w:val="20"/>
    </w:rPr>
  </w:style>
  <w:style w:type="paragraph" w:styleId="Caption">
    <w:name w:val="caption"/>
    <w:basedOn w:val="Normal"/>
    <w:next w:val="Normal"/>
    <w:uiPriority w:val="35"/>
    <w:unhideWhenUsed/>
    <w:rsid w:val="00DF24A4"/>
    <w:rPr>
      <w:b/>
      <w:bCs/>
      <w:smallCaps/>
      <w:color w:val="62A2D6" w:themeColor="text2"/>
      <w:spacing w:val="10"/>
      <w:sz w:val="18"/>
      <w:szCs w:val="18"/>
    </w:rPr>
  </w:style>
  <w:style w:type="paragraph" w:styleId="Title">
    <w:name w:val="Title"/>
    <w:basedOn w:val="Normal"/>
    <w:next w:val="Normal"/>
    <w:link w:val="TitleChar"/>
    <w:uiPriority w:val="10"/>
    <w:qFormat/>
    <w:rsid w:val="004603F7"/>
    <w:pPr>
      <w:pBdr>
        <w:bottom w:val="single" w:sz="4" w:space="1" w:color="auto"/>
      </w:pBdr>
      <w:spacing w:line="240" w:lineRule="auto"/>
      <w:contextualSpacing/>
    </w:pPr>
    <w:rPr>
      <w:rFonts w:eastAsiaTheme="majorEastAsia" w:cstheme="majorBidi"/>
      <w:spacing w:val="5"/>
      <w:sz w:val="52"/>
      <w:szCs w:val="52"/>
    </w:rPr>
  </w:style>
  <w:style w:type="character" w:customStyle="1" w:styleId="TitleChar">
    <w:name w:val="Title Char"/>
    <w:basedOn w:val="DefaultParagraphFont"/>
    <w:link w:val="Title"/>
    <w:uiPriority w:val="10"/>
    <w:rsid w:val="004603F7"/>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4603F7"/>
    <w:pPr>
      <w:spacing w:after="600"/>
    </w:pPr>
    <w:rPr>
      <w:rFonts w:eastAsiaTheme="majorEastAsia" w:cstheme="majorBidi"/>
      <w:i/>
      <w:iCs/>
      <w:spacing w:val="13"/>
      <w:szCs w:val="24"/>
    </w:rPr>
  </w:style>
  <w:style w:type="character" w:customStyle="1" w:styleId="SubtitleChar">
    <w:name w:val="Subtitle Char"/>
    <w:basedOn w:val="DefaultParagraphFont"/>
    <w:link w:val="Subtitle"/>
    <w:uiPriority w:val="11"/>
    <w:rsid w:val="004603F7"/>
    <w:rPr>
      <w:rFonts w:asciiTheme="majorHAnsi" w:eastAsiaTheme="majorEastAsia" w:hAnsiTheme="majorHAnsi" w:cstheme="majorBidi"/>
      <w:i/>
      <w:iCs/>
      <w:spacing w:val="13"/>
      <w:sz w:val="24"/>
      <w:szCs w:val="24"/>
    </w:rPr>
  </w:style>
  <w:style w:type="character" w:styleId="Strong">
    <w:name w:val="Strong"/>
    <w:uiPriority w:val="22"/>
    <w:rsid w:val="004603F7"/>
    <w:rPr>
      <w:b/>
      <w:bCs/>
    </w:rPr>
  </w:style>
  <w:style w:type="character" w:styleId="Emphasis">
    <w:name w:val="Emphasis"/>
    <w:uiPriority w:val="20"/>
    <w:rsid w:val="004603F7"/>
    <w:rPr>
      <w:b/>
      <w:bCs/>
      <w:i/>
      <w:iCs/>
      <w:spacing w:val="10"/>
      <w:bdr w:val="none" w:sz="0" w:space="0" w:color="auto"/>
      <w:shd w:val="clear" w:color="auto" w:fill="auto"/>
    </w:rPr>
  </w:style>
  <w:style w:type="paragraph" w:styleId="NoSpacing">
    <w:name w:val="No Spacing"/>
    <w:aliases w:val="Normal enkelt avstånd"/>
    <w:basedOn w:val="Normal"/>
    <w:link w:val="NoSpacingChar"/>
    <w:uiPriority w:val="1"/>
    <w:qFormat/>
    <w:rsid w:val="00B04231"/>
    <w:pPr>
      <w:spacing w:line="240" w:lineRule="auto"/>
    </w:pPr>
  </w:style>
  <w:style w:type="character" w:customStyle="1" w:styleId="NoSpacingChar">
    <w:name w:val="No Spacing Char"/>
    <w:aliases w:val="Normal enkelt avstånd Char"/>
    <w:basedOn w:val="DefaultParagraphFont"/>
    <w:link w:val="NoSpacing"/>
    <w:uiPriority w:val="1"/>
    <w:rsid w:val="00B04231"/>
    <w:rPr>
      <w:rFonts w:ascii="Times New Roman" w:hAnsi="Times New Roman"/>
      <w:sz w:val="24"/>
    </w:rPr>
  </w:style>
  <w:style w:type="paragraph" w:styleId="ListParagraph">
    <w:name w:val="List Paragraph"/>
    <w:basedOn w:val="Normal"/>
    <w:uiPriority w:val="34"/>
    <w:qFormat/>
    <w:rsid w:val="00CB6C63"/>
    <w:pPr>
      <w:numPr>
        <w:numId w:val="2"/>
      </w:numPr>
      <w:ind w:left="714" w:hanging="357"/>
      <w:contextualSpacing/>
    </w:pPr>
  </w:style>
  <w:style w:type="paragraph" w:styleId="Quote">
    <w:name w:val="Quote"/>
    <w:basedOn w:val="Normal"/>
    <w:next w:val="Normal"/>
    <w:link w:val="QuoteChar"/>
    <w:uiPriority w:val="29"/>
    <w:qFormat/>
    <w:rsid w:val="00B04231"/>
    <w:pPr>
      <w:spacing w:line="240" w:lineRule="auto"/>
      <w:ind w:left="357" w:right="357"/>
    </w:pPr>
    <w:rPr>
      <w:i/>
      <w:iCs/>
    </w:rPr>
  </w:style>
  <w:style w:type="character" w:customStyle="1" w:styleId="QuoteChar">
    <w:name w:val="Quote Char"/>
    <w:basedOn w:val="DefaultParagraphFont"/>
    <w:link w:val="Quote"/>
    <w:uiPriority w:val="29"/>
    <w:rsid w:val="00B04231"/>
    <w:rPr>
      <w:rFonts w:ascii="Times New Roman" w:hAnsi="Times New Roman"/>
      <w:i/>
      <w:iCs/>
      <w:sz w:val="24"/>
    </w:rPr>
  </w:style>
  <w:style w:type="paragraph" w:styleId="IntenseQuote">
    <w:name w:val="Intense Quote"/>
    <w:basedOn w:val="Normal"/>
    <w:next w:val="Normal"/>
    <w:link w:val="IntenseQuoteChar"/>
    <w:uiPriority w:val="30"/>
    <w:rsid w:val="004603F7"/>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603F7"/>
    <w:rPr>
      <w:b/>
      <w:bCs/>
      <w:i/>
      <w:iCs/>
    </w:rPr>
  </w:style>
  <w:style w:type="character" w:styleId="SubtleEmphasis">
    <w:name w:val="Subtle Emphasis"/>
    <w:uiPriority w:val="19"/>
    <w:rsid w:val="004603F7"/>
    <w:rPr>
      <w:i/>
      <w:iCs/>
    </w:rPr>
  </w:style>
  <w:style w:type="character" w:styleId="IntenseEmphasis">
    <w:name w:val="Intense Emphasis"/>
    <w:uiPriority w:val="21"/>
    <w:rsid w:val="004603F7"/>
    <w:rPr>
      <w:b/>
      <w:bCs/>
    </w:rPr>
  </w:style>
  <w:style w:type="character" w:styleId="SubtleReference">
    <w:name w:val="Subtle Reference"/>
    <w:uiPriority w:val="31"/>
    <w:rsid w:val="00B04231"/>
    <w:rPr>
      <w:rFonts w:ascii="Times New Roman" w:hAnsi="Times New Roman"/>
      <w:b w:val="0"/>
      <w:i w:val="0"/>
      <w:caps w:val="0"/>
      <w:smallCaps w:val="0"/>
      <w:color w:val="auto"/>
      <w:sz w:val="24"/>
    </w:rPr>
  </w:style>
  <w:style w:type="character" w:styleId="IntenseReference">
    <w:name w:val="Intense Reference"/>
    <w:uiPriority w:val="32"/>
    <w:rsid w:val="004603F7"/>
    <w:rPr>
      <w:smallCaps/>
      <w:spacing w:val="5"/>
      <w:u w:val="single"/>
    </w:rPr>
  </w:style>
  <w:style w:type="character" w:styleId="BookTitle">
    <w:name w:val="Book Title"/>
    <w:uiPriority w:val="33"/>
    <w:rsid w:val="004603F7"/>
    <w:rPr>
      <w:i/>
      <w:iCs/>
      <w:smallCaps/>
      <w:spacing w:val="5"/>
    </w:rPr>
  </w:style>
  <w:style w:type="paragraph" w:styleId="TOCHeading">
    <w:name w:val="TOC Heading"/>
    <w:basedOn w:val="Heading1"/>
    <w:next w:val="Normal"/>
    <w:uiPriority w:val="39"/>
    <w:semiHidden/>
    <w:unhideWhenUsed/>
    <w:qFormat/>
    <w:rsid w:val="00B04231"/>
    <w:pPr>
      <w:outlineLvl w:val="9"/>
    </w:pPr>
    <w:rPr>
      <w:lang w:bidi="en-US"/>
    </w:rPr>
  </w:style>
  <w:style w:type="paragraph" w:customStyle="1" w:styleId="Tabellrubrik">
    <w:name w:val="Tabell_rubrik"/>
    <w:basedOn w:val="Normal"/>
    <w:link w:val="TabellrubrikChar"/>
    <w:qFormat/>
    <w:rsid w:val="00A6387F"/>
    <w:pPr>
      <w:spacing w:before="360" w:after="0" w:line="240" w:lineRule="auto"/>
      <w:ind w:left="567" w:right="567"/>
      <w:jc w:val="center"/>
    </w:pPr>
  </w:style>
  <w:style w:type="character" w:customStyle="1" w:styleId="TabellrubrikChar">
    <w:name w:val="Tabell_rubrik Char"/>
    <w:basedOn w:val="DefaultParagraphFont"/>
    <w:link w:val="Tabellrubrik"/>
    <w:rsid w:val="00A6387F"/>
    <w:rPr>
      <w:rFonts w:asciiTheme="majorHAnsi" w:hAnsiTheme="majorHAnsi"/>
      <w:lang w:val="en-US"/>
    </w:rPr>
  </w:style>
  <w:style w:type="paragraph" w:customStyle="1" w:styleId="Figurrubrik">
    <w:name w:val="Figur_rubrik"/>
    <w:basedOn w:val="Normal"/>
    <w:link w:val="FigurrubrikChar"/>
    <w:qFormat/>
    <w:rsid w:val="00A6387F"/>
    <w:pPr>
      <w:spacing w:before="0" w:after="0" w:line="240" w:lineRule="auto"/>
      <w:jc w:val="center"/>
    </w:pPr>
  </w:style>
  <w:style w:type="character" w:customStyle="1" w:styleId="FigurrubrikChar">
    <w:name w:val="Figur_rubrik Char"/>
    <w:basedOn w:val="TabellrubrikChar"/>
    <w:link w:val="Figurrubrik"/>
    <w:rsid w:val="00A6387F"/>
    <w:rPr>
      <w:rFonts w:asciiTheme="majorHAnsi" w:hAnsiTheme="majorHAnsi"/>
      <w:lang w:val="en-US"/>
    </w:rPr>
  </w:style>
  <w:style w:type="paragraph" w:customStyle="1" w:styleId="Klla">
    <w:name w:val="Källa"/>
    <w:basedOn w:val="Normal"/>
    <w:link w:val="KllaChar"/>
    <w:qFormat/>
    <w:rsid w:val="00BD3F02"/>
    <w:pPr>
      <w:spacing w:after="360" w:line="240" w:lineRule="auto"/>
      <w:ind w:left="284" w:right="284"/>
    </w:pPr>
    <w:rPr>
      <w:sz w:val="16"/>
    </w:rPr>
  </w:style>
  <w:style w:type="character" w:customStyle="1" w:styleId="KllaChar">
    <w:name w:val="Källa Char"/>
    <w:basedOn w:val="FigurrubrikChar"/>
    <w:link w:val="Klla"/>
    <w:rsid w:val="00BD3F02"/>
    <w:rPr>
      <w:rFonts w:asciiTheme="majorHAnsi" w:hAnsiTheme="majorHAnsi"/>
      <w:sz w:val="16"/>
      <w:lang w:val="en-US"/>
    </w:rPr>
  </w:style>
  <w:style w:type="paragraph" w:styleId="Header">
    <w:name w:val="header"/>
    <w:basedOn w:val="Normal"/>
    <w:link w:val="HeaderChar"/>
    <w:uiPriority w:val="99"/>
    <w:unhideWhenUsed/>
    <w:rsid w:val="00E70C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0C6E"/>
    <w:rPr>
      <w:rFonts w:ascii="Times New Roman" w:hAnsi="Times New Roman"/>
      <w:sz w:val="24"/>
    </w:rPr>
  </w:style>
  <w:style w:type="paragraph" w:styleId="Footer">
    <w:name w:val="footer"/>
    <w:basedOn w:val="Normal"/>
    <w:link w:val="FooterChar"/>
    <w:uiPriority w:val="99"/>
    <w:unhideWhenUsed/>
    <w:rsid w:val="00E70C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0C6E"/>
    <w:rPr>
      <w:rFonts w:ascii="Times New Roman" w:hAnsi="Times New Roman"/>
      <w:sz w:val="24"/>
    </w:rPr>
  </w:style>
  <w:style w:type="paragraph" w:styleId="BalloonText">
    <w:name w:val="Balloon Text"/>
    <w:basedOn w:val="Normal"/>
    <w:link w:val="BalloonTextChar"/>
    <w:uiPriority w:val="99"/>
    <w:semiHidden/>
    <w:unhideWhenUsed/>
    <w:rsid w:val="00E70C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C6E"/>
    <w:rPr>
      <w:rFonts w:ascii="Tahoma" w:hAnsi="Tahoma" w:cs="Tahoma"/>
      <w:sz w:val="16"/>
      <w:szCs w:val="16"/>
    </w:rPr>
  </w:style>
  <w:style w:type="table" w:styleId="TableGrid">
    <w:name w:val="Table Grid"/>
    <w:basedOn w:val="TableNormal"/>
    <w:uiPriority w:val="59"/>
    <w:rsid w:val="00DD003B"/>
    <w:pPr>
      <w:jc w:val="both"/>
    </w:pPr>
    <w:rPr>
      <w:sz w:val="20"/>
      <w:szCs w:val="20"/>
      <w:lang w:val="en-US" w:bidi="en-US"/>
    </w:rPr>
    <w:tblPr>
      <w:tblInd w:w="0" w:type="dxa"/>
      <w:tblBorders>
        <w:top w:val="single" w:sz="4" w:space="0" w:color="000015" w:themeColor="text1"/>
        <w:left w:val="single" w:sz="4" w:space="0" w:color="000015" w:themeColor="text1"/>
        <w:bottom w:val="single" w:sz="4" w:space="0" w:color="000015" w:themeColor="text1"/>
        <w:right w:val="single" w:sz="4" w:space="0" w:color="000015" w:themeColor="text1"/>
        <w:insideH w:val="single" w:sz="4" w:space="0" w:color="000015" w:themeColor="text1"/>
        <w:insideV w:val="single" w:sz="4" w:space="0" w:color="000015"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DD003B"/>
    <w:rPr>
      <w:color w:val="62A2D6" w:themeColor="hyperlink"/>
      <w:u w:val="single"/>
    </w:rPr>
  </w:style>
  <w:style w:type="paragraph" w:customStyle="1" w:styleId="DecimalAligned">
    <w:name w:val="Decimal Aligned"/>
    <w:basedOn w:val="Normal"/>
    <w:uiPriority w:val="40"/>
    <w:rsid w:val="00B266AD"/>
    <w:pPr>
      <w:tabs>
        <w:tab w:val="decimal" w:pos="360"/>
      </w:tabs>
      <w:spacing w:after="200" w:line="276" w:lineRule="auto"/>
    </w:pPr>
    <w:rPr>
      <w:rFonts w:asciiTheme="minorHAnsi" w:eastAsiaTheme="minorHAnsi" w:hAnsiTheme="minorHAnsi"/>
      <w:lang w:eastAsia="sv-SE"/>
    </w:rPr>
  </w:style>
  <w:style w:type="table" w:styleId="LightShading">
    <w:name w:val="Light Shading"/>
    <w:basedOn w:val="TableNormal"/>
    <w:uiPriority w:val="60"/>
    <w:rsid w:val="00B266AD"/>
    <w:pPr>
      <w:spacing w:after="0" w:line="240" w:lineRule="auto"/>
    </w:pPr>
    <w:rPr>
      <w:color w:val="00000F" w:themeColor="text1" w:themeShade="BF"/>
    </w:rPr>
    <w:tblPr>
      <w:tblStyleRowBandSize w:val="1"/>
      <w:tblStyleColBandSize w:val="1"/>
      <w:tblInd w:w="0" w:type="dxa"/>
      <w:tblBorders>
        <w:top w:val="single" w:sz="8" w:space="0" w:color="000015" w:themeColor="text1"/>
        <w:bottom w:val="single" w:sz="8" w:space="0" w:color="000015"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15" w:themeColor="text1"/>
          <w:left w:val="nil"/>
          <w:bottom w:val="single" w:sz="8" w:space="0" w:color="000015" w:themeColor="text1"/>
          <w:right w:val="nil"/>
          <w:insideH w:val="nil"/>
          <w:insideV w:val="nil"/>
        </w:tcBorders>
      </w:tcPr>
    </w:tblStylePr>
    <w:tblStylePr w:type="lastRow">
      <w:pPr>
        <w:spacing w:before="0" w:after="0" w:line="240" w:lineRule="auto"/>
      </w:pPr>
      <w:rPr>
        <w:b/>
        <w:bCs/>
      </w:rPr>
      <w:tblPr/>
      <w:tcPr>
        <w:tcBorders>
          <w:top w:val="single" w:sz="8" w:space="0" w:color="000015" w:themeColor="text1"/>
          <w:left w:val="nil"/>
          <w:bottom w:val="single" w:sz="8" w:space="0" w:color="000015"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8686FF" w:themeFill="text1" w:themeFillTint="3F"/>
      </w:tcPr>
    </w:tblStylePr>
    <w:tblStylePr w:type="band1Horz">
      <w:tblPr/>
      <w:tcPr>
        <w:tcBorders>
          <w:left w:val="nil"/>
          <w:right w:val="nil"/>
          <w:insideH w:val="nil"/>
          <w:insideV w:val="nil"/>
        </w:tcBorders>
        <w:shd w:val="clear" w:color="auto" w:fill="8686FF" w:themeFill="text1" w:themeFillTint="3F"/>
      </w:tcPr>
    </w:tblStylePr>
  </w:style>
  <w:style w:type="paragraph" w:customStyle="1" w:styleId="Tabell">
    <w:name w:val="Tabell"/>
    <w:basedOn w:val="Normal"/>
    <w:link w:val="TabellChar"/>
    <w:qFormat/>
    <w:rsid w:val="006B09CC"/>
    <w:pPr>
      <w:spacing w:before="100" w:beforeAutospacing="1" w:after="100" w:afterAutospacing="1" w:line="240" w:lineRule="auto"/>
    </w:pPr>
    <w:rPr>
      <w:rFonts w:ascii="Calibri" w:hAnsi="Calibri" w:cs="Calibri"/>
      <w:bCs/>
      <w:sz w:val="20"/>
      <w:szCs w:val="20"/>
    </w:rPr>
  </w:style>
  <w:style w:type="character" w:customStyle="1" w:styleId="TabellChar">
    <w:name w:val="Tabell Char"/>
    <w:basedOn w:val="DefaultParagraphFont"/>
    <w:link w:val="Tabell"/>
    <w:rsid w:val="006B09CC"/>
    <w:rPr>
      <w:rFonts w:ascii="Calibri" w:hAnsi="Calibri" w:cs="Calibri"/>
      <w:bCs/>
      <w:sz w:val="20"/>
      <w:szCs w:val="20"/>
    </w:rPr>
  </w:style>
  <w:style w:type="paragraph" w:customStyle="1" w:styleId="Tabellrubrik0">
    <w:name w:val="Tabellrubrik"/>
    <w:basedOn w:val="Tabellrubrik"/>
    <w:link w:val="TabellrubrikChar0"/>
    <w:rsid w:val="00505961"/>
  </w:style>
  <w:style w:type="character" w:customStyle="1" w:styleId="TabellrubrikChar0">
    <w:name w:val="Tabellrubrik Char"/>
    <w:basedOn w:val="TabellrubrikChar"/>
    <w:link w:val="Tabellrubrik0"/>
    <w:rsid w:val="00505961"/>
    <w:rPr>
      <w:rFonts w:ascii="Times New Roman" w:hAnsi="Times New Roman"/>
      <w:b w:val="0"/>
      <w:i w:val="0"/>
      <w:lang w:val="en-US"/>
    </w:rPr>
  </w:style>
  <w:style w:type="paragraph" w:styleId="TOC1">
    <w:name w:val="toc 1"/>
    <w:basedOn w:val="Normal"/>
    <w:next w:val="Normal"/>
    <w:autoRedefine/>
    <w:uiPriority w:val="39"/>
    <w:unhideWhenUsed/>
    <w:qFormat/>
    <w:rsid w:val="001D697E"/>
    <w:pPr>
      <w:spacing w:after="100"/>
    </w:pPr>
  </w:style>
  <w:style w:type="table" w:styleId="LightShading-Accent1">
    <w:name w:val="Light Shading Accent 1"/>
    <w:basedOn w:val="TableNormal"/>
    <w:uiPriority w:val="60"/>
    <w:rsid w:val="00916402"/>
    <w:pPr>
      <w:spacing w:after="0" w:line="240" w:lineRule="auto"/>
    </w:pPr>
    <w:rPr>
      <w:color w:val="307BB9" w:themeColor="accent1" w:themeShade="BF"/>
    </w:rPr>
    <w:tblPr>
      <w:tblStyleRowBandSize w:val="1"/>
      <w:tblStyleColBandSize w:val="1"/>
      <w:tblInd w:w="0" w:type="dxa"/>
      <w:tblBorders>
        <w:top w:val="single" w:sz="8" w:space="0" w:color="62A2D6" w:themeColor="accent1"/>
        <w:bottom w:val="single" w:sz="8" w:space="0" w:color="62A2D6"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62A2D6" w:themeColor="accent1"/>
          <w:left w:val="nil"/>
          <w:bottom w:val="single" w:sz="8" w:space="0" w:color="62A2D6" w:themeColor="accent1"/>
          <w:right w:val="nil"/>
          <w:insideH w:val="nil"/>
          <w:insideV w:val="nil"/>
        </w:tcBorders>
      </w:tcPr>
    </w:tblStylePr>
    <w:tblStylePr w:type="lastRow">
      <w:pPr>
        <w:spacing w:before="0" w:after="0" w:line="240" w:lineRule="auto"/>
      </w:pPr>
      <w:rPr>
        <w:b/>
        <w:bCs/>
      </w:rPr>
      <w:tblPr/>
      <w:tcPr>
        <w:tcBorders>
          <w:top w:val="single" w:sz="8" w:space="0" w:color="62A2D6" w:themeColor="accent1"/>
          <w:left w:val="nil"/>
          <w:bottom w:val="single" w:sz="8" w:space="0" w:color="62A2D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E7F5" w:themeFill="accent1" w:themeFillTint="3F"/>
      </w:tcPr>
    </w:tblStylePr>
    <w:tblStylePr w:type="band1Horz">
      <w:tblPr/>
      <w:tcPr>
        <w:tcBorders>
          <w:left w:val="nil"/>
          <w:right w:val="nil"/>
          <w:insideH w:val="nil"/>
          <w:insideV w:val="nil"/>
        </w:tcBorders>
        <w:shd w:val="clear" w:color="auto" w:fill="D8E7F5" w:themeFill="accent1" w:themeFillTint="3F"/>
      </w:tcPr>
    </w:tblStylePr>
  </w:style>
  <w:style w:type="paragraph" w:customStyle="1" w:styleId="Titelprojektfrslag">
    <w:name w:val="Titel projektförslag"/>
    <w:basedOn w:val="Normal"/>
    <w:link w:val="TitelprojektfrslagChar"/>
    <w:qFormat/>
    <w:rsid w:val="00772814"/>
    <w:pPr>
      <w:framePr w:hSpace="142" w:wrap="around" w:vAnchor="page" w:hAnchor="margin" w:y="3991"/>
      <w:spacing w:after="0" w:line="240" w:lineRule="auto"/>
      <w:jc w:val="both"/>
    </w:pPr>
    <w:rPr>
      <w:rFonts w:ascii="Calibri" w:hAnsi="Calibri" w:cstheme="majorHAnsi"/>
      <w:sz w:val="40"/>
      <w:szCs w:val="40"/>
      <w:lang w:bidi="en-US"/>
    </w:rPr>
  </w:style>
  <w:style w:type="character" w:customStyle="1" w:styleId="TitelprojektfrslagChar">
    <w:name w:val="Titel projektförslag Char"/>
    <w:basedOn w:val="DefaultParagraphFont"/>
    <w:link w:val="Titelprojektfrslag"/>
    <w:rsid w:val="00772814"/>
    <w:rPr>
      <w:rFonts w:ascii="Calibri" w:hAnsi="Calibri" w:cstheme="majorHAnsi"/>
      <w:sz w:val="40"/>
      <w:szCs w:val="40"/>
      <w:lang w:val="en-US" w:bidi="en-US"/>
    </w:rPr>
  </w:style>
  <w:style w:type="paragraph" w:customStyle="1" w:styleId="Undertitelprojektfrslag">
    <w:name w:val="Undertitel projektförslag"/>
    <w:basedOn w:val="Titelprojektfrslag"/>
    <w:link w:val="UndertitelprojektfrslagChar"/>
    <w:qFormat/>
    <w:rsid w:val="008C065D"/>
    <w:pPr>
      <w:framePr w:wrap="around"/>
    </w:pPr>
    <w:rPr>
      <w:sz w:val="34"/>
      <w:szCs w:val="34"/>
    </w:rPr>
  </w:style>
  <w:style w:type="character" w:customStyle="1" w:styleId="UndertitelprojektfrslagChar">
    <w:name w:val="Undertitel projektförslag Char"/>
    <w:basedOn w:val="TitelprojektfrslagChar"/>
    <w:link w:val="Undertitelprojektfrslag"/>
    <w:rsid w:val="008C065D"/>
    <w:rPr>
      <w:rFonts w:ascii="Calibri" w:hAnsi="Calibri" w:cstheme="majorHAnsi"/>
      <w:sz w:val="34"/>
      <w:szCs w:val="34"/>
      <w:lang w:val="en-US" w:bidi="en-US"/>
    </w:rPr>
  </w:style>
  <w:style w:type="paragraph" w:customStyle="1" w:styleId="Kontaktpersoner">
    <w:name w:val="Kontaktpersoner"/>
    <w:basedOn w:val="Titelprojektfrslag"/>
    <w:link w:val="KontaktpersonerChar"/>
    <w:qFormat/>
    <w:rsid w:val="008C065D"/>
    <w:pPr>
      <w:framePr w:wrap="around"/>
    </w:pPr>
    <w:rPr>
      <w:i/>
      <w:sz w:val="32"/>
    </w:rPr>
  </w:style>
  <w:style w:type="character" w:customStyle="1" w:styleId="KontaktpersonerChar">
    <w:name w:val="Kontaktpersoner Char"/>
    <w:basedOn w:val="TitelprojektfrslagChar"/>
    <w:link w:val="Kontaktpersoner"/>
    <w:rsid w:val="008C065D"/>
    <w:rPr>
      <w:rFonts w:ascii="Calibri" w:hAnsi="Calibri" w:cstheme="majorHAnsi"/>
      <w:i/>
      <w:sz w:val="32"/>
      <w:szCs w:val="40"/>
      <w:lang w:val="en-US" w:bidi="en-US"/>
    </w:rPr>
  </w:style>
  <w:style w:type="paragraph" w:customStyle="1" w:styleId="Versiondatum">
    <w:name w:val="Version datum"/>
    <w:basedOn w:val="Undertitelprojektfrslag"/>
    <w:link w:val="VersiondatumChar"/>
    <w:qFormat/>
    <w:rsid w:val="008C065D"/>
    <w:pPr>
      <w:framePr w:wrap="around"/>
    </w:pPr>
    <w:rPr>
      <w:sz w:val="28"/>
    </w:rPr>
  </w:style>
  <w:style w:type="character" w:customStyle="1" w:styleId="VersiondatumChar">
    <w:name w:val="Version datum Char"/>
    <w:basedOn w:val="UndertitelprojektfrslagChar"/>
    <w:link w:val="Versiondatum"/>
    <w:rsid w:val="008C065D"/>
    <w:rPr>
      <w:rFonts w:ascii="Calibri" w:hAnsi="Calibri" w:cstheme="majorHAnsi"/>
      <w:sz w:val="28"/>
      <w:szCs w:val="34"/>
      <w:lang w:val="en-US" w:bidi="en-US"/>
    </w:rPr>
  </w:style>
  <w:style w:type="paragraph" w:styleId="FootnoteText">
    <w:name w:val="footnote text"/>
    <w:basedOn w:val="Normal"/>
    <w:link w:val="FootnoteTextChar"/>
    <w:uiPriority w:val="99"/>
    <w:semiHidden/>
    <w:unhideWhenUsed/>
    <w:rsid w:val="005E0D9B"/>
    <w:pPr>
      <w:spacing w:after="0" w:line="240" w:lineRule="auto"/>
    </w:pPr>
    <w:rPr>
      <w:rFonts w:asciiTheme="minorHAnsi" w:eastAsiaTheme="minorHAnsi" w:hAnsiTheme="minorHAnsi"/>
      <w:sz w:val="20"/>
      <w:szCs w:val="20"/>
    </w:rPr>
  </w:style>
  <w:style w:type="character" w:customStyle="1" w:styleId="FootnoteTextChar">
    <w:name w:val="Footnote Text Char"/>
    <w:basedOn w:val="DefaultParagraphFont"/>
    <w:link w:val="FootnoteText"/>
    <w:uiPriority w:val="99"/>
    <w:semiHidden/>
    <w:rsid w:val="005E0D9B"/>
    <w:rPr>
      <w:rFonts w:eastAsiaTheme="minorHAnsi"/>
      <w:sz w:val="20"/>
      <w:szCs w:val="20"/>
    </w:rPr>
  </w:style>
  <w:style w:type="character" w:styleId="FootnoteReference">
    <w:name w:val="footnote reference"/>
    <w:basedOn w:val="DefaultParagraphFont"/>
    <w:uiPriority w:val="99"/>
    <w:semiHidden/>
    <w:unhideWhenUsed/>
    <w:rsid w:val="005E0D9B"/>
    <w:rPr>
      <w:vertAlign w:val="superscript"/>
    </w:rPr>
  </w:style>
  <w:style w:type="table" w:styleId="MediumShading1-Accent1">
    <w:name w:val="Medium Shading 1 Accent 1"/>
    <w:basedOn w:val="TableNormal"/>
    <w:uiPriority w:val="63"/>
    <w:rsid w:val="002C26E5"/>
    <w:pPr>
      <w:spacing w:after="0" w:line="240" w:lineRule="auto"/>
    </w:pPr>
    <w:tblPr>
      <w:tblStyleRowBandSize w:val="1"/>
      <w:tblStyleColBandSize w:val="1"/>
      <w:tblInd w:w="0" w:type="dxa"/>
      <w:tblBorders>
        <w:top w:val="single" w:sz="8" w:space="0" w:color="89B9E0" w:themeColor="accent1" w:themeTint="BF"/>
        <w:left w:val="single" w:sz="8" w:space="0" w:color="89B9E0" w:themeColor="accent1" w:themeTint="BF"/>
        <w:bottom w:val="single" w:sz="8" w:space="0" w:color="89B9E0" w:themeColor="accent1" w:themeTint="BF"/>
        <w:right w:val="single" w:sz="8" w:space="0" w:color="89B9E0" w:themeColor="accent1" w:themeTint="BF"/>
        <w:insideH w:val="single" w:sz="8" w:space="0" w:color="89B9E0" w:themeColor="accent1" w:themeTint="BF"/>
      </w:tblBorders>
      <w:tblCellMar>
        <w:top w:w="0" w:type="dxa"/>
        <w:left w:w="108" w:type="dxa"/>
        <w:bottom w:w="0" w:type="dxa"/>
        <w:right w:w="108" w:type="dxa"/>
      </w:tblCellMar>
    </w:tblPr>
    <w:tblStylePr w:type="firstRow">
      <w:pPr>
        <w:spacing w:before="0" w:after="0" w:line="240" w:lineRule="auto"/>
      </w:pPr>
      <w:rPr>
        <w:b/>
        <w:bCs/>
        <w:color w:val="F0F2F4" w:themeColor="background1"/>
      </w:rPr>
      <w:tblPr/>
      <w:tcPr>
        <w:tcBorders>
          <w:top w:val="single" w:sz="8" w:space="0" w:color="89B9E0" w:themeColor="accent1" w:themeTint="BF"/>
          <w:left w:val="single" w:sz="8" w:space="0" w:color="89B9E0" w:themeColor="accent1" w:themeTint="BF"/>
          <w:bottom w:val="single" w:sz="8" w:space="0" w:color="89B9E0" w:themeColor="accent1" w:themeTint="BF"/>
          <w:right w:val="single" w:sz="8" w:space="0" w:color="89B9E0" w:themeColor="accent1" w:themeTint="BF"/>
          <w:insideH w:val="nil"/>
          <w:insideV w:val="nil"/>
        </w:tcBorders>
        <w:shd w:val="clear" w:color="auto" w:fill="62A2D6" w:themeFill="accent1"/>
      </w:tcPr>
    </w:tblStylePr>
    <w:tblStylePr w:type="lastRow">
      <w:pPr>
        <w:spacing w:before="0" w:after="0" w:line="240" w:lineRule="auto"/>
      </w:pPr>
      <w:rPr>
        <w:b/>
        <w:bCs/>
      </w:rPr>
      <w:tblPr/>
      <w:tcPr>
        <w:tcBorders>
          <w:top w:val="double" w:sz="6" w:space="0" w:color="89B9E0" w:themeColor="accent1" w:themeTint="BF"/>
          <w:left w:val="single" w:sz="8" w:space="0" w:color="89B9E0" w:themeColor="accent1" w:themeTint="BF"/>
          <w:bottom w:val="single" w:sz="8" w:space="0" w:color="89B9E0" w:themeColor="accent1" w:themeTint="BF"/>
          <w:right w:val="single" w:sz="8" w:space="0" w:color="89B9E0" w:themeColor="accent1" w:themeTint="BF"/>
          <w:insideH w:val="nil"/>
          <w:insideV w:val="nil"/>
        </w:tcBorders>
      </w:tcPr>
    </w:tblStylePr>
    <w:tblStylePr w:type="firstCol">
      <w:rPr>
        <w:b/>
        <w:bCs/>
      </w:rPr>
    </w:tblStylePr>
    <w:tblStylePr w:type="lastCol">
      <w:rPr>
        <w:b/>
        <w:bCs/>
      </w:rPr>
    </w:tblStylePr>
    <w:tblStylePr w:type="band1Vert">
      <w:tblPr/>
      <w:tcPr>
        <w:shd w:val="clear" w:color="auto" w:fill="D8E7F5" w:themeFill="accent1" w:themeFillTint="3F"/>
      </w:tcPr>
    </w:tblStylePr>
    <w:tblStylePr w:type="band1Horz">
      <w:tblPr/>
      <w:tcPr>
        <w:tcBorders>
          <w:insideH w:val="nil"/>
          <w:insideV w:val="nil"/>
        </w:tcBorders>
        <w:shd w:val="clear" w:color="auto" w:fill="D8E7F5" w:themeFill="accent1" w:themeFillTint="3F"/>
      </w:tcPr>
    </w:tblStylePr>
    <w:tblStylePr w:type="band2Horz">
      <w:tblPr/>
      <w:tcPr>
        <w:tcBorders>
          <w:insideH w:val="nil"/>
          <w:insideV w:val="nil"/>
        </w:tcBorders>
      </w:tcPr>
    </w:tblStylePr>
  </w:style>
  <w:style w:type="paragraph" w:customStyle="1" w:styleId="Titletechnicalreport">
    <w:name w:val="Title technical report"/>
    <w:basedOn w:val="Normal"/>
    <w:link w:val="TitletechnicalreportChar"/>
    <w:qFormat/>
    <w:rsid w:val="002C26E5"/>
    <w:pPr>
      <w:framePr w:hSpace="142" w:wrap="around" w:vAnchor="page" w:hAnchor="margin" w:y="3991"/>
      <w:spacing w:after="0" w:line="240" w:lineRule="auto"/>
    </w:pPr>
    <w:rPr>
      <w:rFonts w:ascii="Calibri" w:hAnsi="Calibri" w:cs="Calibri"/>
      <w:sz w:val="40"/>
      <w:szCs w:val="36"/>
      <w:lang w:val="en-GB" w:bidi="en-US"/>
    </w:rPr>
  </w:style>
  <w:style w:type="character" w:customStyle="1" w:styleId="TitletechnicalreportChar">
    <w:name w:val="Title technical report Char"/>
    <w:basedOn w:val="DefaultParagraphFont"/>
    <w:link w:val="Titletechnicalreport"/>
    <w:rsid w:val="002C26E5"/>
    <w:rPr>
      <w:rFonts w:ascii="Calibri" w:hAnsi="Calibri" w:cs="Calibri"/>
      <w:sz w:val="40"/>
      <w:szCs w:val="36"/>
      <w:lang w:val="en-GB" w:bidi="en-US"/>
    </w:rPr>
  </w:style>
  <w:style w:type="paragraph" w:customStyle="1" w:styleId="Subtitletechnicalreport">
    <w:name w:val="Subtitle technical report"/>
    <w:basedOn w:val="Titletechnicalreport"/>
    <w:next w:val="Normal"/>
    <w:link w:val="SubtitletechnicalreportChar"/>
    <w:qFormat/>
    <w:rsid w:val="002C26E5"/>
    <w:pPr>
      <w:framePr w:wrap="around"/>
      <w:jc w:val="both"/>
    </w:pPr>
    <w:rPr>
      <w:sz w:val="34"/>
      <w:szCs w:val="34"/>
    </w:rPr>
  </w:style>
  <w:style w:type="character" w:customStyle="1" w:styleId="SubtitletechnicalreportChar">
    <w:name w:val="Subtitle technical report Char"/>
    <w:basedOn w:val="TitletechnicalreportChar"/>
    <w:link w:val="Subtitletechnicalreport"/>
    <w:rsid w:val="002C26E5"/>
    <w:rPr>
      <w:rFonts w:ascii="Calibri" w:hAnsi="Calibri" w:cs="Calibri"/>
      <w:sz w:val="34"/>
      <w:szCs w:val="34"/>
      <w:lang w:val="en-GB" w:bidi="en-US"/>
    </w:rPr>
  </w:style>
  <w:style w:type="paragraph" w:customStyle="1" w:styleId="Contactperson">
    <w:name w:val="Contact person"/>
    <w:basedOn w:val="Titletechnicalreport"/>
    <w:next w:val="Normal"/>
    <w:link w:val="ContactpersonChar"/>
    <w:qFormat/>
    <w:rsid w:val="002C26E5"/>
    <w:pPr>
      <w:framePr w:wrap="around"/>
      <w:jc w:val="both"/>
    </w:pPr>
    <w:rPr>
      <w:i/>
      <w:sz w:val="32"/>
      <w:szCs w:val="32"/>
    </w:rPr>
  </w:style>
  <w:style w:type="character" w:customStyle="1" w:styleId="ContactpersonChar">
    <w:name w:val="Contact person Char"/>
    <w:basedOn w:val="TitletechnicalreportChar"/>
    <w:link w:val="Contactperson"/>
    <w:rsid w:val="002C26E5"/>
    <w:rPr>
      <w:rFonts w:ascii="Calibri" w:hAnsi="Calibri" w:cs="Calibri"/>
      <w:i/>
      <w:sz w:val="32"/>
      <w:szCs w:val="32"/>
      <w:lang w:val="en-GB" w:bidi="en-US"/>
    </w:rPr>
  </w:style>
  <w:style w:type="paragraph" w:customStyle="1" w:styleId="Versiondate">
    <w:name w:val="Version date"/>
    <w:basedOn w:val="Subtitletechnicalreport"/>
    <w:next w:val="Normal"/>
    <w:link w:val="VersiondateChar"/>
    <w:qFormat/>
    <w:rsid w:val="002C26E5"/>
    <w:pPr>
      <w:framePr w:wrap="around"/>
    </w:pPr>
    <w:rPr>
      <w:sz w:val="28"/>
      <w:szCs w:val="28"/>
    </w:rPr>
  </w:style>
  <w:style w:type="character" w:customStyle="1" w:styleId="VersiondateChar">
    <w:name w:val="Version date Char"/>
    <w:basedOn w:val="SubtitletechnicalreportChar"/>
    <w:link w:val="Versiondate"/>
    <w:rsid w:val="002C26E5"/>
    <w:rPr>
      <w:rFonts w:ascii="Calibri" w:hAnsi="Calibri" w:cs="Calibri"/>
      <w:sz w:val="28"/>
      <w:szCs w:val="28"/>
      <w:lang w:val="en-GB" w:bidi="en-US"/>
    </w:rPr>
  </w:style>
  <w:style w:type="paragraph" w:customStyle="1" w:styleId="Tabellnot">
    <w:name w:val="Tabellnot"/>
    <w:basedOn w:val="Normal"/>
    <w:link w:val="TabellnotChar"/>
    <w:qFormat/>
    <w:rsid w:val="00191073"/>
    <w:pPr>
      <w:spacing w:line="240" w:lineRule="auto"/>
      <w:ind w:left="567" w:right="567"/>
    </w:pPr>
    <w:rPr>
      <w:rFonts w:ascii="Calibri" w:hAnsi="Calibri" w:cstheme="minorHAnsi"/>
      <w:spacing w:val="10"/>
      <w:sz w:val="16"/>
      <w:szCs w:val="18"/>
      <w:lang w:val="en-GB"/>
    </w:rPr>
  </w:style>
  <w:style w:type="character" w:customStyle="1" w:styleId="TabellnotChar">
    <w:name w:val="Tabellnot Char"/>
    <w:basedOn w:val="DefaultParagraphFont"/>
    <w:link w:val="Tabellnot"/>
    <w:rsid w:val="00191073"/>
    <w:rPr>
      <w:rFonts w:ascii="Calibri" w:hAnsi="Calibri" w:cstheme="minorHAnsi"/>
      <w:spacing w:val="10"/>
      <w:sz w:val="16"/>
      <w:szCs w:val="18"/>
      <w:lang w:val="en-GB"/>
    </w:rPr>
  </w:style>
  <w:style w:type="table" w:styleId="LightGrid-Accent1">
    <w:name w:val="Light Grid Accent 1"/>
    <w:basedOn w:val="TableNormal"/>
    <w:uiPriority w:val="62"/>
    <w:rsid w:val="002C26E5"/>
    <w:pPr>
      <w:spacing w:after="0" w:line="240" w:lineRule="auto"/>
    </w:pPr>
    <w:tblPr>
      <w:tblStyleRowBandSize w:val="1"/>
      <w:tblStyleColBandSize w:val="1"/>
      <w:tblInd w:w="0" w:type="dxa"/>
      <w:tblBorders>
        <w:top w:val="single" w:sz="8" w:space="0" w:color="62A2D6" w:themeColor="accent1"/>
        <w:left w:val="single" w:sz="8" w:space="0" w:color="62A2D6" w:themeColor="accent1"/>
        <w:bottom w:val="single" w:sz="8" w:space="0" w:color="62A2D6" w:themeColor="accent1"/>
        <w:right w:val="single" w:sz="8" w:space="0" w:color="62A2D6" w:themeColor="accent1"/>
        <w:insideH w:val="single" w:sz="8" w:space="0" w:color="62A2D6" w:themeColor="accent1"/>
        <w:insideV w:val="single" w:sz="8" w:space="0" w:color="62A2D6"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62A2D6" w:themeColor="accent1"/>
          <w:left w:val="single" w:sz="8" w:space="0" w:color="62A2D6" w:themeColor="accent1"/>
          <w:bottom w:val="single" w:sz="18" w:space="0" w:color="62A2D6" w:themeColor="accent1"/>
          <w:right w:val="single" w:sz="8" w:space="0" w:color="62A2D6" w:themeColor="accent1"/>
          <w:insideH w:val="nil"/>
          <w:insideV w:val="single" w:sz="8" w:space="0" w:color="62A2D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2A2D6" w:themeColor="accent1"/>
          <w:left w:val="single" w:sz="8" w:space="0" w:color="62A2D6" w:themeColor="accent1"/>
          <w:bottom w:val="single" w:sz="8" w:space="0" w:color="62A2D6" w:themeColor="accent1"/>
          <w:right w:val="single" w:sz="8" w:space="0" w:color="62A2D6" w:themeColor="accent1"/>
          <w:insideH w:val="nil"/>
          <w:insideV w:val="single" w:sz="8" w:space="0" w:color="62A2D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2A2D6" w:themeColor="accent1"/>
          <w:left w:val="single" w:sz="8" w:space="0" w:color="62A2D6" w:themeColor="accent1"/>
          <w:bottom w:val="single" w:sz="8" w:space="0" w:color="62A2D6" w:themeColor="accent1"/>
          <w:right w:val="single" w:sz="8" w:space="0" w:color="62A2D6" w:themeColor="accent1"/>
        </w:tcBorders>
      </w:tcPr>
    </w:tblStylePr>
    <w:tblStylePr w:type="band1Vert">
      <w:tblPr/>
      <w:tcPr>
        <w:tcBorders>
          <w:top w:val="single" w:sz="8" w:space="0" w:color="62A2D6" w:themeColor="accent1"/>
          <w:left w:val="single" w:sz="8" w:space="0" w:color="62A2D6" w:themeColor="accent1"/>
          <w:bottom w:val="single" w:sz="8" w:space="0" w:color="62A2D6" w:themeColor="accent1"/>
          <w:right w:val="single" w:sz="8" w:space="0" w:color="62A2D6" w:themeColor="accent1"/>
        </w:tcBorders>
        <w:shd w:val="clear" w:color="auto" w:fill="D8E7F5" w:themeFill="accent1" w:themeFillTint="3F"/>
      </w:tcPr>
    </w:tblStylePr>
    <w:tblStylePr w:type="band1Horz">
      <w:tblPr/>
      <w:tcPr>
        <w:tcBorders>
          <w:top w:val="single" w:sz="8" w:space="0" w:color="62A2D6" w:themeColor="accent1"/>
          <w:left w:val="single" w:sz="8" w:space="0" w:color="62A2D6" w:themeColor="accent1"/>
          <w:bottom w:val="single" w:sz="8" w:space="0" w:color="62A2D6" w:themeColor="accent1"/>
          <w:right w:val="single" w:sz="8" w:space="0" w:color="62A2D6" w:themeColor="accent1"/>
          <w:insideV w:val="single" w:sz="8" w:space="0" w:color="62A2D6" w:themeColor="accent1"/>
        </w:tcBorders>
        <w:shd w:val="clear" w:color="auto" w:fill="D8E7F5" w:themeFill="accent1" w:themeFillTint="3F"/>
      </w:tcPr>
    </w:tblStylePr>
    <w:tblStylePr w:type="band2Horz">
      <w:tblPr/>
      <w:tcPr>
        <w:tcBorders>
          <w:top w:val="single" w:sz="8" w:space="0" w:color="62A2D6" w:themeColor="accent1"/>
          <w:left w:val="single" w:sz="8" w:space="0" w:color="62A2D6" w:themeColor="accent1"/>
          <w:bottom w:val="single" w:sz="8" w:space="0" w:color="62A2D6" w:themeColor="accent1"/>
          <w:right w:val="single" w:sz="8" w:space="0" w:color="62A2D6" w:themeColor="accent1"/>
          <w:insideV w:val="single" w:sz="8" w:space="0" w:color="62A2D6" w:themeColor="accent1"/>
        </w:tcBorders>
      </w:tcPr>
    </w:tblStylePr>
  </w:style>
  <w:style w:type="character" w:styleId="CommentReference">
    <w:name w:val="annotation reference"/>
    <w:basedOn w:val="DefaultParagraphFont"/>
    <w:uiPriority w:val="99"/>
    <w:semiHidden/>
    <w:unhideWhenUsed/>
    <w:rsid w:val="002C26E5"/>
    <w:rPr>
      <w:sz w:val="16"/>
      <w:szCs w:val="16"/>
    </w:rPr>
  </w:style>
  <w:style w:type="paragraph" w:styleId="CommentText">
    <w:name w:val="annotation text"/>
    <w:basedOn w:val="Normal"/>
    <w:link w:val="CommentTextChar"/>
    <w:uiPriority w:val="99"/>
    <w:unhideWhenUsed/>
    <w:rsid w:val="002C26E5"/>
    <w:pPr>
      <w:spacing w:line="240" w:lineRule="auto"/>
    </w:pPr>
    <w:rPr>
      <w:rFonts w:ascii="Times New Roman" w:hAnsi="Times New Roman"/>
      <w:sz w:val="20"/>
      <w:szCs w:val="20"/>
      <w:lang w:val="en-GB"/>
    </w:rPr>
  </w:style>
  <w:style w:type="character" w:customStyle="1" w:styleId="CommentTextChar">
    <w:name w:val="Comment Text Char"/>
    <w:basedOn w:val="DefaultParagraphFont"/>
    <w:link w:val="CommentText"/>
    <w:uiPriority w:val="99"/>
    <w:rsid w:val="002C26E5"/>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2C26E5"/>
    <w:rPr>
      <w:b/>
      <w:bCs/>
    </w:rPr>
  </w:style>
  <w:style w:type="character" w:customStyle="1" w:styleId="CommentSubjectChar">
    <w:name w:val="Comment Subject Char"/>
    <w:basedOn w:val="CommentTextChar"/>
    <w:link w:val="CommentSubject"/>
    <w:uiPriority w:val="99"/>
    <w:semiHidden/>
    <w:rsid w:val="002C26E5"/>
    <w:rPr>
      <w:rFonts w:ascii="Times New Roman" w:hAnsi="Times New Roman"/>
      <w:b/>
      <w:bCs/>
      <w:sz w:val="20"/>
      <w:szCs w:val="20"/>
      <w:lang w:val="en-GB"/>
    </w:rPr>
  </w:style>
  <w:style w:type="paragraph" w:customStyle="1" w:styleId="EndNoteBibliographyTitle">
    <w:name w:val="EndNote Bibliography Title"/>
    <w:basedOn w:val="Normal"/>
    <w:link w:val="EndNoteBibliographyTitleChar"/>
    <w:rsid w:val="002C26E5"/>
    <w:pPr>
      <w:spacing w:after="0"/>
      <w:jc w:val="center"/>
    </w:pPr>
    <w:rPr>
      <w:rFonts w:ascii="Calibri" w:hAnsi="Calibri" w:cs="Times New Roman"/>
      <w:noProof/>
    </w:rPr>
  </w:style>
  <w:style w:type="character" w:customStyle="1" w:styleId="EndNoteBibliographyTitleChar">
    <w:name w:val="EndNote Bibliography Title Char"/>
    <w:basedOn w:val="DefaultParagraphFont"/>
    <w:link w:val="EndNoteBibliographyTitle"/>
    <w:rsid w:val="002C26E5"/>
    <w:rPr>
      <w:rFonts w:ascii="Calibri" w:hAnsi="Calibri" w:cs="Times New Roman"/>
      <w:noProof/>
      <w:lang w:val="en-US"/>
    </w:rPr>
  </w:style>
  <w:style w:type="paragraph" w:customStyle="1" w:styleId="EndNoteBibliography">
    <w:name w:val="EndNote Bibliography"/>
    <w:basedOn w:val="Normal"/>
    <w:link w:val="EndNoteBibliographyChar"/>
    <w:rsid w:val="002C26E5"/>
    <w:pPr>
      <w:spacing w:line="240" w:lineRule="exact"/>
    </w:pPr>
    <w:rPr>
      <w:rFonts w:ascii="Calibri" w:hAnsi="Calibri" w:cs="Times New Roman"/>
      <w:noProof/>
    </w:rPr>
  </w:style>
  <w:style w:type="character" w:customStyle="1" w:styleId="EndNoteBibliographyChar">
    <w:name w:val="EndNote Bibliography Char"/>
    <w:basedOn w:val="DefaultParagraphFont"/>
    <w:link w:val="EndNoteBibliography"/>
    <w:rsid w:val="002C26E5"/>
    <w:rPr>
      <w:rFonts w:ascii="Calibri" w:hAnsi="Calibri" w:cs="Times New Roman"/>
      <w:noProof/>
      <w:lang w:val="en-US"/>
    </w:rPr>
  </w:style>
  <w:style w:type="paragraph" w:styleId="TOC2">
    <w:name w:val="toc 2"/>
    <w:basedOn w:val="Normal"/>
    <w:next w:val="Normal"/>
    <w:autoRedefine/>
    <w:uiPriority w:val="39"/>
    <w:unhideWhenUsed/>
    <w:rsid w:val="002C26E5"/>
    <w:pPr>
      <w:spacing w:after="100"/>
      <w:ind w:left="240"/>
    </w:pPr>
    <w:rPr>
      <w:rFonts w:ascii="Times New Roman" w:hAnsi="Times New Roman"/>
      <w:sz w:val="24"/>
      <w:lang w:val="en-GB"/>
    </w:rPr>
  </w:style>
  <w:style w:type="paragraph" w:styleId="TOC3">
    <w:name w:val="toc 3"/>
    <w:basedOn w:val="Normal"/>
    <w:next w:val="Normal"/>
    <w:autoRedefine/>
    <w:uiPriority w:val="39"/>
    <w:unhideWhenUsed/>
    <w:rsid w:val="002C26E5"/>
    <w:pPr>
      <w:spacing w:after="100"/>
      <w:ind w:left="480"/>
    </w:pPr>
    <w:rPr>
      <w:rFonts w:ascii="Times New Roman" w:hAnsi="Times New Roman"/>
      <w:sz w:val="24"/>
      <w:lang w:val="en-GB"/>
    </w:rPr>
  </w:style>
  <w:style w:type="paragraph" w:customStyle="1" w:styleId="Figur">
    <w:name w:val="Figur"/>
    <w:basedOn w:val="Normal"/>
    <w:link w:val="FigurChar"/>
    <w:qFormat/>
    <w:rsid w:val="007A5DE9"/>
    <w:pPr>
      <w:keepNext/>
      <w:spacing w:after="0"/>
      <w:jc w:val="center"/>
    </w:pPr>
    <w:rPr>
      <w:rFonts w:ascii="Times New Roman" w:eastAsia="Times New Roman" w:hAnsi="Times New Roman" w:cs="Times New Roman"/>
      <w:noProof/>
      <w:sz w:val="24"/>
      <w:szCs w:val="24"/>
      <w:lang w:val="sv-SE" w:eastAsia="sv-SE"/>
    </w:rPr>
  </w:style>
  <w:style w:type="character" w:customStyle="1" w:styleId="FigurChar">
    <w:name w:val="Figur Char"/>
    <w:basedOn w:val="DefaultParagraphFont"/>
    <w:link w:val="Figur"/>
    <w:rsid w:val="007A5DE9"/>
    <w:rPr>
      <w:rFonts w:ascii="Times New Roman" w:eastAsia="Times New Roman" w:hAnsi="Times New Roman" w:cs="Times New Roman"/>
      <w:noProof/>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9689">
      <w:bodyDiv w:val="1"/>
      <w:marLeft w:val="0"/>
      <w:marRight w:val="0"/>
      <w:marTop w:val="0"/>
      <w:marBottom w:val="0"/>
      <w:divBdr>
        <w:top w:val="none" w:sz="0" w:space="0" w:color="auto"/>
        <w:left w:val="none" w:sz="0" w:space="0" w:color="auto"/>
        <w:bottom w:val="none" w:sz="0" w:space="0" w:color="auto"/>
        <w:right w:val="none" w:sz="0" w:space="0" w:color="auto"/>
      </w:divBdr>
    </w:div>
    <w:div w:id="115104016">
      <w:bodyDiv w:val="1"/>
      <w:marLeft w:val="0"/>
      <w:marRight w:val="0"/>
      <w:marTop w:val="0"/>
      <w:marBottom w:val="0"/>
      <w:divBdr>
        <w:top w:val="none" w:sz="0" w:space="0" w:color="auto"/>
        <w:left w:val="none" w:sz="0" w:space="0" w:color="auto"/>
        <w:bottom w:val="none" w:sz="0" w:space="0" w:color="auto"/>
        <w:right w:val="none" w:sz="0" w:space="0" w:color="auto"/>
      </w:divBdr>
    </w:div>
    <w:div w:id="277108718">
      <w:bodyDiv w:val="1"/>
      <w:marLeft w:val="0"/>
      <w:marRight w:val="0"/>
      <w:marTop w:val="0"/>
      <w:marBottom w:val="0"/>
      <w:divBdr>
        <w:top w:val="none" w:sz="0" w:space="0" w:color="auto"/>
        <w:left w:val="none" w:sz="0" w:space="0" w:color="auto"/>
        <w:bottom w:val="none" w:sz="0" w:space="0" w:color="auto"/>
        <w:right w:val="none" w:sz="0" w:space="0" w:color="auto"/>
      </w:divBdr>
    </w:div>
    <w:div w:id="429811774">
      <w:bodyDiv w:val="1"/>
      <w:marLeft w:val="0"/>
      <w:marRight w:val="0"/>
      <w:marTop w:val="0"/>
      <w:marBottom w:val="0"/>
      <w:divBdr>
        <w:top w:val="none" w:sz="0" w:space="0" w:color="auto"/>
        <w:left w:val="none" w:sz="0" w:space="0" w:color="auto"/>
        <w:bottom w:val="none" w:sz="0" w:space="0" w:color="auto"/>
        <w:right w:val="none" w:sz="0" w:space="0" w:color="auto"/>
      </w:divBdr>
    </w:div>
    <w:div w:id="554240705">
      <w:bodyDiv w:val="1"/>
      <w:marLeft w:val="0"/>
      <w:marRight w:val="0"/>
      <w:marTop w:val="0"/>
      <w:marBottom w:val="0"/>
      <w:divBdr>
        <w:top w:val="none" w:sz="0" w:space="0" w:color="auto"/>
        <w:left w:val="none" w:sz="0" w:space="0" w:color="auto"/>
        <w:bottom w:val="none" w:sz="0" w:space="0" w:color="auto"/>
        <w:right w:val="none" w:sz="0" w:space="0" w:color="auto"/>
      </w:divBdr>
    </w:div>
    <w:div w:id="650214722">
      <w:bodyDiv w:val="1"/>
      <w:marLeft w:val="0"/>
      <w:marRight w:val="0"/>
      <w:marTop w:val="0"/>
      <w:marBottom w:val="0"/>
      <w:divBdr>
        <w:top w:val="none" w:sz="0" w:space="0" w:color="auto"/>
        <w:left w:val="none" w:sz="0" w:space="0" w:color="auto"/>
        <w:bottom w:val="none" w:sz="0" w:space="0" w:color="auto"/>
        <w:right w:val="none" w:sz="0" w:space="0" w:color="auto"/>
      </w:divBdr>
    </w:div>
    <w:div w:id="772164013">
      <w:bodyDiv w:val="1"/>
      <w:marLeft w:val="0"/>
      <w:marRight w:val="0"/>
      <w:marTop w:val="0"/>
      <w:marBottom w:val="0"/>
      <w:divBdr>
        <w:top w:val="none" w:sz="0" w:space="0" w:color="auto"/>
        <w:left w:val="none" w:sz="0" w:space="0" w:color="auto"/>
        <w:bottom w:val="none" w:sz="0" w:space="0" w:color="auto"/>
        <w:right w:val="none" w:sz="0" w:space="0" w:color="auto"/>
      </w:divBdr>
    </w:div>
    <w:div w:id="839806952">
      <w:bodyDiv w:val="1"/>
      <w:marLeft w:val="0"/>
      <w:marRight w:val="0"/>
      <w:marTop w:val="0"/>
      <w:marBottom w:val="0"/>
      <w:divBdr>
        <w:top w:val="none" w:sz="0" w:space="0" w:color="auto"/>
        <w:left w:val="none" w:sz="0" w:space="0" w:color="auto"/>
        <w:bottom w:val="none" w:sz="0" w:space="0" w:color="auto"/>
        <w:right w:val="none" w:sz="0" w:space="0" w:color="auto"/>
      </w:divBdr>
    </w:div>
    <w:div w:id="911813737">
      <w:bodyDiv w:val="1"/>
      <w:marLeft w:val="0"/>
      <w:marRight w:val="0"/>
      <w:marTop w:val="0"/>
      <w:marBottom w:val="0"/>
      <w:divBdr>
        <w:top w:val="none" w:sz="0" w:space="0" w:color="auto"/>
        <w:left w:val="none" w:sz="0" w:space="0" w:color="auto"/>
        <w:bottom w:val="none" w:sz="0" w:space="0" w:color="auto"/>
        <w:right w:val="none" w:sz="0" w:space="0" w:color="auto"/>
      </w:divBdr>
    </w:div>
    <w:div w:id="1025787232">
      <w:bodyDiv w:val="1"/>
      <w:marLeft w:val="0"/>
      <w:marRight w:val="0"/>
      <w:marTop w:val="0"/>
      <w:marBottom w:val="0"/>
      <w:divBdr>
        <w:top w:val="none" w:sz="0" w:space="0" w:color="auto"/>
        <w:left w:val="none" w:sz="0" w:space="0" w:color="auto"/>
        <w:bottom w:val="none" w:sz="0" w:space="0" w:color="auto"/>
        <w:right w:val="none" w:sz="0" w:space="0" w:color="auto"/>
      </w:divBdr>
    </w:div>
    <w:div w:id="1185362876">
      <w:bodyDiv w:val="1"/>
      <w:marLeft w:val="0"/>
      <w:marRight w:val="0"/>
      <w:marTop w:val="0"/>
      <w:marBottom w:val="0"/>
      <w:divBdr>
        <w:top w:val="none" w:sz="0" w:space="0" w:color="auto"/>
        <w:left w:val="none" w:sz="0" w:space="0" w:color="auto"/>
        <w:bottom w:val="none" w:sz="0" w:space="0" w:color="auto"/>
        <w:right w:val="none" w:sz="0" w:space="0" w:color="auto"/>
      </w:divBdr>
    </w:div>
    <w:div w:id="1277516300">
      <w:bodyDiv w:val="1"/>
      <w:marLeft w:val="0"/>
      <w:marRight w:val="0"/>
      <w:marTop w:val="0"/>
      <w:marBottom w:val="0"/>
      <w:divBdr>
        <w:top w:val="none" w:sz="0" w:space="0" w:color="auto"/>
        <w:left w:val="none" w:sz="0" w:space="0" w:color="auto"/>
        <w:bottom w:val="none" w:sz="0" w:space="0" w:color="auto"/>
        <w:right w:val="none" w:sz="0" w:space="0" w:color="auto"/>
      </w:divBdr>
    </w:div>
    <w:div w:id="1304507484">
      <w:bodyDiv w:val="1"/>
      <w:marLeft w:val="0"/>
      <w:marRight w:val="0"/>
      <w:marTop w:val="0"/>
      <w:marBottom w:val="0"/>
      <w:divBdr>
        <w:top w:val="none" w:sz="0" w:space="0" w:color="auto"/>
        <w:left w:val="none" w:sz="0" w:space="0" w:color="auto"/>
        <w:bottom w:val="none" w:sz="0" w:space="0" w:color="auto"/>
        <w:right w:val="none" w:sz="0" w:space="0" w:color="auto"/>
      </w:divBdr>
    </w:div>
    <w:div w:id="1425030029">
      <w:bodyDiv w:val="1"/>
      <w:marLeft w:val="0"/>
      <w:marRight w:val="0"/>
      <w:marTop w:val="0"/>
      <w:marBottom w:val="0"/>
      <w:divBdr>
        <w:top w:val="none" w:sz="0" w:space="0" w:color="auto"/>
        <w:left w:val="none" w:sz="0" w:space="0" w:color="auto"/>
        <w:bottom w:val="none" w:sz="0" w:space="0" w:color="auto"/>
        <w:right w:val="none" w:sz="0" w:space="0" w:color="auto"/>
      </w:divBdr>
    </w:div>
    <w:div w:id="1507011239">
      <w:bodyDiv w:val="1"/>
      <w:marLeft w:val="0"/>
      <w:marRight w:val="0"/>
      <w:marTop w:val="0"/>
      <w:marBottom w:val="0"/>
      <w:divBdr>
        <w:top w:val="none" w:sz="0" w:space="0" w:color="auto"/>
        <w:left w:val="none" w:sz="0" w:space="0" w:color="auto"/>
        <w:bottom w:val="none" w:sz="0" w:space="0" w:color="auto"/>
        <w:right w:val="none" w:sz="0" w:space="0" w:color="auto"/>
      </w:divBdr>
    </w:div>
    <w:div w:id="1569612752">
      <w:bodyDiv w:val="1"/>
      <w:marLeft w:val="0"/>
      <w:marRight w:val="0"/>
      <w:marTop w:val="0"/>
      <w:marBottom w:val="0"/>
      <w:divBdr>
        <w:top w:val="none" w:sz="0" w:space="0" w:color="auto"/>
        <w:left w:val="none" w:sz="0" w:space="0" w:color="auto"/>
        <w:bottom w:val="none" w:sz="0" w:space="0" w:color="auto"/>
        <w:right w:val="none" w:sz="0" w:space="0" w:color="auto"/>
      </w:divBdr>
    </w:div>
    <w:div w:id="1775052856">
      <w:bodyDiv w:val="1"/>
      <w:marLeft w:val="0"/>
      <w:marRight w:val="0"/>
      <w:marTop w:val="0"/>
      <w:marBottom w:val="0"/>
      <w:divBdr>
        <w:top w:val="none" w:sz="0" w:space="0" w:color="auto"/>
        <w:left w:val="none" w:sz="0" w:space="0" w:color="auto"/>
        <w:bottom w:val="none" w:sz="0" w:space="0" w:color="auto"/>
        <w:right w:val="none" w:sz="0" w:space="0" w:color="auto"/>
      </w:divBdr>
    </w:div>
    <w:div w:id="1796679766">
      <w:bodyDiv w:val="1"/>
      <w:marLeft w:val="0"/>
      <w:marRight w:val="0"/>
      <w:marTop w:val="0"/>
      <w:marBottom w:val="0"/>
      <w:divBdr>
        <w:top w:val="none" w:sz="0" w:space="0" w:color="auto"/>
        <w:left w:val="none" w:sz="0" w:space="0" w:color="auto"/>
        <w:bottom w:val="none" w:sz="0" w:space="0" w:color="auto"/>
        <w:right w:val="none" w:sz="0" w:space="0" w:color="auto"/>
      </w:divBdr>
    </w:div>
    <w:div w:id="1869029334">
      <w:bodyDiv w:val="1"/>
      <w:marLeft w:val="0"/>
      <w:marRight w:val="0"/>
      <w:marTop w:val="0"/>
      <w:marBottom w:val="0"/>
      <w:divBdr>
        <w:top w:val="none" w:sz="0" w:space="0" w:color="auto"/>
        <w:left w:val="none" w:sz="0" w:space="0" w:color="auto"/>
        <w:bottom w:val="none" w:sz="0" w:space="0" w:color="auto"/>
        <w:right w:val="none" w:sz="0" w:space="0" w:color="auto"/>
      </w:divBdr>
    </w:div>
    <w:div w:id="1958289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IHE">
      <a:dk1>
        <a:srgbClr val="000015"/>
      </a:dk1>
      <a:lt1>
        <a:srgbClr val="F0F2F4"/>
      </a:lt1>
      <a:dk2>
        <a:srgbClr val="62A2D6"/>
      </a:dk2>
      <a:lt2>
        <a:srgbClr val="F0F2F4"/>
      </a:lt2>
      <a:accent1>
        <a:srgbClr val="62A2D6"/>
      </a:accent1>
      <a:accent2>
        <a:srgbClr val="F29C3B"/>
      </a:accent2>
      <a:accent3>
        <a:srgbClr val="7B0100"/>
      </a:accent3>
      <a:accent4>
        <a:srgbClr val="000015"/>
      </a:accent4>
      <a:accent5>
        <a:srgbClr val="D2DDE3"/>
      </a:accent5>
      <a:accent6>
        <a:srgbClr val="B9D5ED"/>
      </a:accent6>
      <a:hlink>
        <a:srgbClr val="62A2D6"/>
      </a:hlink>
      <a:folHlink>
        <a:srgbClr val="B9D5ED"/>
      </a:folHlink>
    </a:clrScheme>
    <a:fontScheme name="IHE WORD">
      <a:majorFont>
        <a:latin typeface="Calibri"/>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E0BBC7-2A3E-4B45-BB69-4E5EF2A29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9</Pages>
  <Words>5110</Words>
  <Characters>27083</Characters>
  <Application>Microsoft Office Word</Application>
  <DocSecurity>0</DocSecurity>
  <Lines>225</Lines>
  <Paragraphs>6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P</Company>
  <LinksUpToDate>false</LinksUpToDate>
  <CharactersWithSpaces>32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arina</dc:creator>
  <cp:lastModifiedBy>Adam Lundqvist</cp:lastModifiedBy>
  <cp:revision>5</cp:revision>
  <cp:lastPrinted>2014-04-15T07:05:00Z</cp:lastPrinted>
  <dcterms:created xsi:type="dcterms:W3CDTF">2014-04-15T11:21:00Z</dcterms:created>
  <dcterms:modified xsi:type="dcterms:W3CDTF">2014-04-16T14:58:00Z</dcterms:modified>
</cp:coreProperties>
</file>